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412BC" w14:textId="77777777" w:rsidR="000B04E0" w:rsidRPr="009A5B0D" w:rsidRDefault="000B04E0" w:rsidP="000B04E0">
      <w:pPr>
        <w:jc w:val="center"/>
        <w:rPr>
          <w:rFonts w:ascii="Century" w:hAnsi="Century"/>
          <w:b/>
          <w:bCs/>
          <w:sz w:val="28"/>
          <w:szCs w:val="28"/>
          <w:u w:val="single"/>
        </w:rPr>
      </w:pPr>
      <w:r w:rsidRPr="009A5B0D">
        <w:rPr>
          <w:rFonts w:ascii="Century" w:hAnsi="Century"/>
          <w:b/>
          <w:bCs/>
          <w:sz w:val="28"/>
          <w:szCs w:val="28"/>
          <w:u w:val="single"/>
        </w:rPr>
        <w:t>Electronic Supplementary Information</w:t>
      </w:r>
    </w:p>
    <w:p w14:paraId="0B707ECA" w14:textId="77777777" w:rsidR="0068085F" w:rsidRPr="009A5B0D" w:rsidRDefault="0068085F" w:rsidP="0068085F">
      <w:pPr>
        <w:jc w:val="center"/>
        <w:rPr>
          <w:rFonts w:ascii="Century" w:hAnsi="Century" w:cs="Arial"/>
          <w:sz w:val="28"/>
          <w:szCs w:val="20"/>
        </w:rPr>
      </w:pPr>
      <w:r w:rsidRPr="009A5B0D">
        <w:rPr>
          <w:rFonts w:ascii="Century" w:hAnsi="Century" w:cs="Arial"/>
          <w:sz w:val="28"/>
          <w:szCs w:val="20"/>
        </w:rPr>
        <w:t xml:space="preserve">Fast and quantitative compositional analysis of hybrid cellulose-based regenerated fibers using </w:t>
      </w:r>
      <w:proofErr w:type="spellStart"/>
      <w:r w:rsidRPr="009A5B0D">
        <w:rPr>
          <w:rFonts w:ascii="Century" w:hAnsi="Century" w:cs="Arial"/>
          <w:sz w:val="28"/>
          <w:szCs w:val="20"/>
        </w:rPr>
        <w:t>thermogravimetric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 analysis and </w:t>
      </w:r>
      <w:proofErr w:type="spellStart"/>
      <w:r w:rsidRPr="009A5B0D">
        <w:rPr>
          <w:rFonts w:ascii="Century" w:hAnsi="Century" w:cs="Arial"/>
          <w:sz w:val="28"/>
          <w:szCs w:val="20"/>
        </w:rPr>
        <w:t>chemometrics</w:t>
      </w:r>
      <w:proofErr w:type="spellEnd"/>
    </w:p>
    <w:p w14:paraId="76D437A4" w14:textId="30537EFC" w:rsidR="008C084E" w:rsidRPr="009A5B0D" w:rsidRDefault="008C084E" w:rsidP="008C084E">
      <w:pPr>
        <w:jc w:val="center"/>
        <w:rPr>
          <w:rFonts w:ascii="Century" w:hAnsi="Century" w:cs="Arial"/>
          <w:sz w:val="28"/>
          <w:szCs w:val="20"/>
        </w:rPr>
      </w:pPr>
      <w:r w:rsidRPr="009A5B0D">
        <w:rPr>
          <w:rFonts w:ascii="Century" w:hAnsi="Century" w:cs="Arial"/>
          <w:sz w:val="28"/>
          <w:szCs w:val="20"/>
        </w:rPr>
        <w:t xml:space="preserve">Authors: </w:t>
      </w:r>
      <w:proofErr w:type="spellStart"/>
      <w:r w:rsidRPr="009A5B0D">
        <w:rPr>
          <w:rFonts w:ascii="Century" w:hAnsi="Century" w:cs="Arial"/>
          <w:sz w:val="28"/>
          <w:szCs w:val="20"/>
        </w:rPr>
        <w:t>Chamseddine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 </w:t>
      </w:r>
      <w:proofErr w:type="spellStart"/>
      <w:r w:rsidRPr="009A5B0D">
        <w:rPr>
          <w:rFonts w:ascii="Century" w:hAnsi="Century" w:cs="Arial"/>
          <w:sz w:val="28"/>
          <w:szCs w:val="20"/>
        </w:rPr>
        <w:t>Guizani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, Mikaela </w:t>
      </w:r>
      <w:proofErr w:type="spellStart"/>
      <w:r w:rsidRPr="009A5B0D">
        <w:rPr>
          <w:rFonts w:ascii="Century" w:hAnsi="Century" w:cs="Arial"/>
          <w:sz w:val="28"/>
          <w:szCs w:val="20"/>
        </w:rPr>
        <w:t>Trogen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, Hilda Zahra, </w:t>
      </w:r>
      <w:proofErr w:type="spellStart"/>
      <w:r w:rsidRPr="009A5B0D">
        <w:rPr>
          <w:rFonts w:ascii="Century" w:hAnsi="Century" w:cs="Arial"/>
          <w:sz w:val="28"/>
          <w:szCs w:val="20"/>
        </w:rPr>
        <w:t>Leena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 </w:t>
      </w:r>
      <w:proofErr w:type="spellStart"/>
      <w:r w:rsidRPr="009A5B0D">
        <w:rPr>
          <w:rFonts w:ascii="Century" w:hAnsi="Century" w:cs="Arial"/>
          <w:sz w:val="28"/>
          <w:szCs w:val="20"/>
        </w:rPr>
        <w:t>Pitkänen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, </w:t>
      </w:r>
      <w:proofErr w:type="spellStart"/>
      <w:r w:rsidRPr="009A5B0D">
        <w:rPr>
          <w:rFonts w:ascii="Century" w:hAnsi="Century" w:cs="Arial"/>
          <w:sz w:val="28"/>
          <w:szCs w:val="20"/>
        </w:rPr>
        <w:t>Kaniz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 </w:t>
      </w:r>
      <w:proofErr w:type="spellStart"/>
      <w:r w:rsidRPr="009A5B0D">
        <w:rPr>
          <w:rFonts w:ascii="Century" w:hAnsi="Century" w:cs="Arial"/>
          <w:sz w:val="28"/>
          <w:szCs w:val="20"/>
        </w:rPr>
        <w:t>Moriam</w:t>
      </w:r>
      <w:proofErr w:type="spellEnd"/>
      <w:r w:rsidRPr="009A5B0D">
        <w:rPr>
          <w:rFonts w:ascii="Century" w:hAnsi="Century" w:cs="Arial"/>
          <w:sz w:val="28"/>
          <w:szCs w:val="20"/>
        </w:rPr>
        <w:t>,</w:t>
      </w:r>
      <w:r w:rsidR="00B81962" w:rsidRPr="009A5B0D">
        <w:rPr>
          <w:rFonts w:ascii="Century" w:hAnsi="Century" w:cs="Arial"/>
          <w:sz w:val="28"/>
          <w:szCs w:val="20"/>
        </w:rPr>
        <w:t xml:space="preserve"> </w:t>
      </w:r>
      <w:proofErr w:type="spellStart"/>
      <w:r w:rsidR="00B81962" w:rsidRPr="009A5B0D">
        <w:rPr>
          <w:rFonts w:ascii="Century" w:hAnsi="Century" w:cs="Arial"/>
          <w:sz w:val="28"/>
          <w:szCs w:val="20"/>
        </w:rPr>
        <w:t>Marja</w:t>
      </w:r>
      <w:proofErr w:type="spellEnd"/>
      <w:r w:rsidR="00B81962" w:rsidRPr="009A5B0D">
        <w:rPr>
          <w:rFonts w:ascii="Century" w:hAnsi="Century" w:cs="Arial"/>
          <w:sz w:val="28"/>
          <w:szCs w:val="20"/>
        </w:rPr>
        <w:t xml:space="preserve"> </w:t>
      </w:r>
      <w:proofErr w:type="spellStart"/>
      <w:r w:rsidR="00B81962" w:rsidRPr="009A5B0D">
        <w:rPr>
          <w:rFonts w:ascii="Century" w:hAnsi="Century" w:cs="Arial"/>
          <w:sz w:val="28"/>
          <w:szCs w:val="20"/>
        </w:rPr>
        <w:t>Rissanen</w:t>
      </w:r>
      <w:proofErr w:type="spellEnd"/>
      <w:r w:rsidR="00B81962" w:rsidRPr="009A5B0D">
        <w:rPr>
          <w:rFonts w:ascii="Century" w:hAnsi="Century" w:cs="Arial"/>
          <w:sz w:val="28"/>
          <w:szCs w:val="20"/>
        </w:rPr>
        <w:t xml:space="preserve">, </w:t>
      </w:r>
      <w:proofErr w:type="spellStart"/>
      <w:r w:rsidR="00B81962" w:rsidRPr="009A5B0D">
        <w:rPr>
          <w:rFonts w:ascii="Century" w:hAnsi="Century" w:cs="Arial"/>
          <w:sz w:val="28"/>
          <w:szCs w:val="20"/>
        </w:rPr>
        <w:t>Mikko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 </w:t>
      </w:r>
      <w:proofErr w:type="spellStart"/>
      <w:r w:rsidRPr="009A5B0D">
        <w:rPr>
          <w:rFonts w:ascii="Century" w:hAnsi="Century" w:cs="Arial"/>
          <w:sz w:val="28"/>
          <w:szCs w:val="20"/>
        </w:rPr>
        <w:t>Mäkelä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, Herbert </w:t>
      </w:r>
      <w:proofErr w:type="spellStart"/>
      <w:r w:rsidRPr="009A5B0D">
        <w:rPr>
          <w:rFonts w:ascii="Century" w:hAnsi="Century" w:cs="Arial"/>
          <w:sz w:val="28"/>
          <w:szCs w:val="20"/>
        </w:rPr>
        <w:t>Sixta</w:t>
      </w:r>
      <w:proofErr w:type="spellEnd"/>
      <w:r w:rsidRPr="009A5B0D">
        <w:rPr>
          <w:rFonts w:ascii="Century" w:hAnsi="Century" w:cs="Arial"/>
          <w:sz w:val="28"/>
          <w:szCs w:val="20"/>
        </w:rPr>
        <w:t xml:space="preserve">, Michael Hummel. </w:t>
      </w:r>
    </w:p>
    <w:p w14:paraId="21A4CA6F" w14:textId="22363B99" w:rsidR="00C35901" w:rsidRPr="009A5B0D" w:rsidRDefault="0036672F" w:rsidP="00C35901">
      <w:pPr>
        <w:pStyle w:val="ListParagraph"/>
        <w:numPr>
          <w:ilvl w:val="0"/>
          <w:numId w:val="4"/>
        </w:numPr>
        <w:jc w:val="both"/>
        <w:rPr>
          <w:rFonts w:ascii="Century" w:hAnsi="Century"/>
          <w:b/>
          <w:bCs/>
          <w:sz w:val="24"/>
          <w:szCs w:val="24"/>
          <w:u w:val="single"/>
        </w:rPr>
      </w:pPr>
      <w:r w:rsidRPr="009A5B0D">
        <w:rPr>
          <w:rFonts w:ascii="Century" w:hAnsi="Century"/>
          <w:b/>
          <w:bCs/>
          <w:sz w:val="24"/>
          <w:szCs w:val="24"/>
          <w:u w:val="single"/>
        </w:rPr>
        <w:t>Estimation of the t</w:t>
      </w:r>
      <w:r w:rsidR="00C35901" w:rsidRPr="009A5B0D">
        <w:rPr>
          <w:rFonts w:ascii="Century" w:hAnsi="Century"/>
          <w:b/>
          <w:bCs/>
          <w:sz w:val="24"/>
          <w:szCs w:val="24"/>
          <w:u w:val="single"/>
        </w:rPr>
        <w:t>hermal lag</w:t>
      </w:r>
      <w:r w:rsidR="00F64E99" w:rsidRPr="009A5B0D">
        <w:rPr>
          <w:rFonts w:ascii="Century" w:hAnsi="Century"/>
          <w:b/>
          <w:bCs/>
          <w:sz w:val="24"/>
          <w:szCs w:val="24"/>
          <w:u w:val="single"/>
        </w:rPr>
        <w:t xml:space="preserve"> </w:t>
      </w:r>
      <w:r w:rsidRPr="009A5B0D">
        <w:rPr>
          <w:rFonts w:ascii="Century" w:hAnsi="Century"/>
          <w:b/>
          <w:bCs/>
          <w:sz w:val="24"/>
          <w:szCs w:val="24"/>
          <w:u w:val="single"/>
        </w:rPr>
        <w:t>in the STA device</w:t>
      </w:r>
      <w:bookmarkStart w:id="0" w:name="_GoBack"/>
      <w:bookmarkEnd w:id="0"/>
    </w:p>
    <w:p w14:paraId="3D81BE8B" w14:textId="2A56478C" w:rsidR="006F4106" w:rsidRPr="009A5B0D" w:rsidRDefault="00255B72" w:rsidP="009F5760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0A66B55" wp14:editId="3C9302A1">
                <wp:simplePos x="0" y="0"/>
                <wp:positionH relativeFrom="margin">
                  <wp:posOffset>2870200</wp:posOffset>
                </wp:positionH>
                <wp:positionV relativeFrom="paragraph">
                  <wp:posOffset>128270</wp:posOffset>
                </wp:positionV>
                <wp:extent cx="2920365" cy="4444365"/>
                <wp:effectExtent l="0" t="0" r="0" b="0"/>
                <wp:wrapSquare wrapText="bothSides"/>
                <wp:docPr id="83" name="Gro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0365" cy="4444365"/>
                          <a:chOff x="-56982" y="0"/>
                          <a:chExt cx="1935616" cy="3153858"/>
                        </a:xfrm>
                      </wpg:grpSpPr>
                      <pic:pic xmlns:pic="http://schemas.openxmlformats.org/drawingml/2006/picture">
                        <pic:nvPicPr>
                          <pic:cNvPr id="82" name="Picture 8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25" y="0"/>
                            <a:ext cx="1838325" cy="25501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56982" y="2550160"/>
                            <a:ext cx="1935616" cy="6036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E75958" w14:textId="0D3FA3AB" w:rsidR="00C35901" w:rsidRPr="00255B72" w:rsidRDefault="00C35901" w:rsidP="00C35901">
                              <w:pPr>
                                <w:pStyle w:val="Caption"/>
                                <w:jc w:val="center"/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</w:pPr>
                              <w:bookmarkStart w:id="1" w:name="_Ref40838875"/>
                              <w:r w:rsidRPr="000E0319">
                                <w:rPr>
                                  <w:rFonts w:ascii="Century" w:hAnsi="Century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>Fig</w:t>
                              </w:r>
                              <w:r w:rsidR="000E0319" w:rsidRPr="000E0319">
                                <w:rPr>
                                  <w:rFonts w:ascii="Century" w:hAnsi="Century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>.</w:t>
                              </w:r>
                              <w:r w:rsidRPr="000E0319">
                                <w:rPr>
                                  <w:rFonts w:ascii="Century" w:hAnsi="Century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 xml:space="preserve"> S</w:t>
                              </w:r>
                              <w:r w:rsidRPr="000E0319">
                                <w:rPr>
                                  <w:rFonts w:ascii="Century" w:hAnsi="Century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fldChar w:fldCharType="begin"/>
                              </w:r>
                              <w:r w:rsidRPr="000E0319">
                                <w:rPr>
                                  <w:rFonts w:ascii="Century" w:hAnsi="Century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instrText xml:space="preserve"> SEQ Figure \* ARABIC </w:instrText>
                              </w:r>
                              <w:r w:rsidRPr="000E0319">
                                <w:rPr>
                                  <w:rFonts w:ascii="Century" w:hAnsi="Century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fldChar w:fldCharType="separate"/>
                              </w:r>
                              <w:r w:rsidR="00ED1581">
                                <w:rPr>
                                  <w:rFonts w:ascii="Century" w:hAnsi="Century" w:cs="Arial"/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4"/>
                                </w:rPr>
                                <w:t>1</w:t>
                              </w:r>
                              <w:r w:rsidRPr="000E0319">
                                <w:rPr>
                                  <w:rFonts w:ascii="Century" w:hAnsi="Century"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fldChar w:fldCharType="end"/>
                              </w:r>
                              <w:bookmarkEnd w:id="1"/>
                              <w:r w:rsidRPr="00255B72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 xml:space="preserve">: </w:t>
                              </w:r>
                              <w:r w:rsidR="0036672F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>Schematic i</w:t>
                              </w:r>
                              <w:r w:rsidRPr="00255B72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>llustration</w:t>
                              </w:r>
                              <w:r w:rsidR="00930915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 xml:space="preserve"> </w:t>
                              </w:r>
                              <w:r w:rsidRPr="00255B72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 xml:space="preserve">of the </w:t>
                              </w:r>
                              <w:r w:rsidR="00E512E7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>STA furnace and crucible</w:t>
                              </w:r>
                              <w:r w:rsidR="00930915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>s</w:t>
                              </w:r>
                              <w:r w:rsidR="00E512E7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 xml:space="preserve"> holder geometr</w:t>
                              </w:r>
                              <w:r w:rsidR="00857F14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>y</w:t>
                              </w:r>
                              <w:r w:rsidRPr="00255B72">
                                <w:rPr>
                                  <w:rFonts w:ascii="Century" w:hAnsi="Century" w:cs="Arial"/>
                                  <w:i w:val="0"/>
                                  <w:iCs w:val="0"/>
                                  <w:color w:val="auto"/>
                                  <w:sz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0A66B55" id="Group 83" o:spid="_x0000_s1026" style="position:absolute;left:0;text-align:left;margin-left:226pt;margin-top:10.1pt;width:229.95pt;height:349.95pt;z-index:251660288;mso-position-horizontal-relative:margin;mso-width-relative:margin;mso-height-relative:margin" coordorigin="-569" coordsize="19356,315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2" o:spid="_x0000_s1027" type="#_x0000_t75" style="position:absolute;left:95;width:18383;height:255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569;top:25501;width:19355;height:60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7CE75958" w14:textId="0D3FA3AB" w:rsidR="00C35901" w:rsidRPr="00255B72" w:rsidRDefault="00C35901" w:rsidP="00C35901">
                        <w:pPr>
                          <w:pStyle w:val="Caption"/>
                          <w:jc w:val="center"/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</w:pPr>
                        <w:bookmarkStart w:id="1" w:name="_Ref40838875"/>
                        <w:r w:rsidRPr="000E0319">
                          <w:rPr>
                            <w:rFonts w:ascii="Century" w:hAnsi="Century" w:cs="Arial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</w:rPr>
                          <w:t>Fig</w:t>
                        </w:r>
                        <w:r w:rsidR="000E0319" w:rsidRPr="000E0319">
                          <w:rPr>
                            <w:rFonts w:ascii="Century" w:hAnsi="Century" w:cs="Arial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</w:rPr>
                          <w:t>.</w:t>
                        </w:r>
                        <w:r w:rsidRPr="000E0319">
                          <w:rPr>
                            <w:rFonts w:ascii="Century" w:hAnsi="Century" w:cs="Arial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</w:rPr>
                          <w:t xml:space="preserve"> S</w:t>
                        </w:r>
                        <w:r w:rsidRPr="000E0319">
                          <w:rPr>
                            <w:rFonts w:ascii="Century" w:hAnsi="Century" w:cs="Arial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</w:rPr>
                          <w:fldChar w:fldCharType="begin"/>
                        </w:r>
                        <w:r w:rsidRPr="000E0319">
                          <w:rPr>
                            <w:rFonts w:ascii="Century" w:hAnsi="Century" w:cs="Arial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</w:rPr>
                          <w:instrText xml:space="preserve"> SEQ Figure \* ARABIC </w:instrText>
                        </w:r>
                        <w:r w:rsidRPr="000E0319">
                          <w:rPr>
                            <w:rFonts w:ascii="Century" w:hAnsi="Century" w:cs="Arial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</w:rPr>
                          <w:fldChar w:fldCharType="separate"/>
                        </w:r>
                        <w:r w:rsidR="00ED1581">
                          <w:rPr>
                            <w:rFonts w:ascii="Century" w:hAnsi="Century" w:cs="Arial"/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4"/>
                          </w:rPr>
                          <w:t>1</w:t>
                        </w:r>
                        <w:r w:rsidRPr="000E0319">
                          <w:rPr>
                            <w:rFonts w:ascii="Century" w:hAnsi="Century" w:cs="Arial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</w:rPr>
                          <w:fldChar w:fldCharType="end"/>
                        </w:r>
                        <w:bookmarkEnd w:id="1"/>
                        <w:r w:rsidRPr="00255B72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 xml:space="preserve">: </w:t>
                        </w:r>
                        <w:r w:rsidR="0036672F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>Schematic i</w:t>
                        </w:r>
                        <w:r w:rsidRPr="00255B72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>llustration</w:t>
                        </w:r>
                        <w:r w:rsidR="00930915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 xml:space="preserve"> </w:t>
                        </w:r>
                        <w:r w:rsidRPr="00255B72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 xml:space="preserve">of the </w:t>
                        </w:r>
                        <w:r w:rsidR="00E512E7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>STA furnace and crucible</w:t>
                        </w:r>
                        <w:r w:rsidR="00930915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>s</w:t>
                        </w:r>
                        <w:r w:rsidR="00E512E7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 xml:space="preserve"> holder geometr</w:t>
                        </w:r>
                        <w:r w:rsidR="00857F14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>y</w:t>
                        </w:r>
                        <w:r w:rsidRPr="00255B72">
                          <w:rPr>
                            <w:rFonts w:ascii="Century" w:hAnsi="Century" w:cs="Arial"/>
                            <w:i w:val="0"/>
                            <w:iCs w:val="0"/>
                            <w:color w:val="auto"/>
                            <w:sz w:val="24"/>
                          </w:rPr>
                          <w:t>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C35901" w:rsidRPr="009A5B0D">
        <w:rPr>
          <w:rFonts w:ascii="Century" w:hAnsi="Century"/>
          <w:sz w:val="24"/>
          <w:szCs w:val="24"/>
        </w:rPr>
        <w:t xml:space="preserve">An illustration </w:t>
      </w:r>
      <w:r w:rsidR="00930915" w:rsidRPr="009A5B0D">
        <w:rPr>
          <w:rFonts w:ascii="Century" w:hAnsi="Century"/>
          <w:sz w:val="24"/>
          <w:szCs w:val="24"/>
        </w:rPr>
        <w:t xml:space="preserve">of the STA furnace and crucibles holder geometry </w:t>
      </w:r>
      <w:r w:rsidR="00C35901" w:rsidRPr="009A5B0D">
        <w:rPr>
          <w:rFonts w:ascii="Century" w:hAnsi="Century"/>
          <w:sz w:val="24"/>
          <w:szCs w:val="24"/>
        </w:rPr>
        <w:t xml:space="preserve">is given in </w:t>
      </w:r>
      <w:r w:rsidR="00C35901" w:rsidRPr="009A5B0D">
        <w:rPr>
          <w:rFonts w:ascii="Century" w:hAnsi="Century"/>
          <w:b/>
          <w:bCs/>
          <w:sz w:val="24"/>
          <w:szCs w:val="24"/>
        </w:rPr>
        <w:fldChar w:fldCharType="begin"/>
      </w:r>
      <w:r w:rsidR="00C35901" w:rsidRPr="009A5B0D">
        <w:rPr>
          <w:rFonts w:ascii="Century" w:hAnsi="Century"/>
          <w:b/>
          <w:bCs/>
          <w:sz w:val="24"/>
          <w:szCs w:val="24"/>
        </w:rPr>
        <w:instrText xml:space="preserve"> REF _Ref40838875 \h  \* MERGEFORMAT </w:instrText>
      </w:r>
      <w:r w:rsidR="00C35901" w:rsidRPr="009A5B0D">
        <w:rPr>
          <w:rFonts w:ascii="Century" w:hAnsi="Century"/>
          <w:b/>
          <w:bCs/>
          <w:sz w:val="24"/>
          <w:szCs w:val="24"/>
        </w:rPr>
      </w:r>
      <w:r w:rsidR="00C35901" w:rsidRPr="009A5B0D">
        <w:rPr>
          <w:rFonts w:ascii="Century" w:hAnsi="Century"/>
          <w:b/>
          <w:bCs/>
          <w:sz w:val="24"/>
          <w:szCs w:val="24"/>
        </w:rPr>
        <w:fldChar w:fldCharType="separate"/>
      </w:r>
      <w:r w:rsidR="00ED1581" w:rsidRPr="009A5B0D">
        <w:rPr>
          <w:rFonts w:ascii="Century" w:hAnsi="Century"/>
          <w:b/>
          <w:bCs/>
          <w:sz w:val="24"/>
          <w:szCs w:val="24"/>
        </w:rPr>
        <w:t xml:space="preserve">Fig. </w:t>
      </w:r>
      <w:r w:rsidR="00ED1581" w:rsidRPr="009A5B0D">
        <w:rPr>
          <w:rFonts w:ascii="Century" w:hAnsi="Century" w:cs="Arial"/>
          <w:b/>
          <w:bCs/>
          <w:sz w:val="24"/>
        </w:rPr>
        <w:t>S1</w:t>
      </w:r>
      <w:r w:rsidR="00C35901" w:rsidRPr="009A5B0D">
        <w:rPr>
          <w:rFonts w:ascii="Century" w:hAnsi="Century"/>
          <w:b/>
          <w:bCs/>
          <w:sz w:val="24"/>
          <w:szCs w:val="24"/>
        </w:rPr>
        <w:fldChar w:fldCharType="end"/>
      </w:r>
      <w:r w:rsidR="00C35901" w:rsidRPr="009A5B0D">
        <w:rPr>
          <w:rFonts w:ascii="Century" w:hAnsi="Century"/>
          <w:sz w:val="24"/>
          <w:szCs w:val="24"/>
        </w:rPr>
        <w:t xml:space="preserve">. </w:t>
      </w:r>
      <w:r w:rsidR="006F4106" w:rsidRPr="009A5B0D">
        <w:rPr>
          <w:rFonts w:ascii="Century" w:hAnsi="Century"/>
          <w:sz w:val="24"/>
          <w:szCs w:val="24"/>
        </w:rPr>
        <w:t xml:space="preserve">There are two crucibles on the sample holder: </w:t>
      </w:r>
      <w:r w:rsidR="000E3D15" w:rsidRPr="009A5B0D">
        <w:rPr>
          <w:rFonts w:ascii="Century" w:hAnsi="Century"/>
          <w:sz w:val="24"/>
          <w:szCs w:val="24"/>
        </w:rPr>
        <w:t>the</w:t>
      </w:r>
      <w:r w:rsidR="006E6C70" w:rsidRPr="009A5B0D">
        <w:rPr>
          <w:rFonts w:ascii="Century" w:hAnsi="Century"/>
          <w:sz w:val="24"/>
          <w:szCs w:val="24"/>
        </w:rPr>
        <w:t xml:space="preserve"> reference crucible (R) and the sample crucible (S) containing the cellulose fibers.</w:t>
      </w:r>
    </w:p>
    <w:p w14:paraId="6AFE920C" w14:textId="3577ECD4" w:rsidR="007B1A33" w:rsidRPr="009A5B0D" w:rsidRDefault="00C35901" w:rsidP="009F5760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t>Due to external heat transfer limitations</w:t>
      </w:r>
      <w:r w:rsidR="0039748A" w:rsidRPr="009A5B0D">
        <w:rPr>
          <w:rFonts w:ascii="Century" w:hAnsi="Century"/>
          <w:sz w:val="24"/>
          <w:szCs w:val="24"/>
        </w:rPr>
        <w:t>, sensible</w:t>
      </w:r>
      <w:r w:rsidRPr="009A5B0D">
        <w:rPr>
          <w:rFonts w:ascii="Century" w:hAnsi="Century"/>
          <w:sz w:val="24"/>
          <w:szCs w:val="24"/>
        </w:rPr>
        <w:t xml:space="preserve"> and reaction heat requirements, the </w:t>
      </w:r>
      <w:r w:rsidR="00891582" w:rsidRPr="009A5B0D">
        <w:rPr>
          <w:rFonts w:ascii="Century" w:hAnsi="Century"/>
          <w:sz w:val="24"/>
          <w:szCs w:val="24"/>
        </w:rPr>
        <w:t xml:space="preserve">environment </w:t>
      </w:r>
      <w:r w:rsidRPr="009A5B0D">
        <w:rPr>
          <w:rFonts w:ascii="Century" w:hAnsi="Century"/>
          <w:sz w:val="24"/>
          <w:szCs w:val="24"/>
        </w:rPr>
        <w:t xml:space="preserve">temperatur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fi-FI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fi-FI"/>
              </w:rPr>
              <m:t>e</m:t>
            </m:r>
          </m:sub>
        </m:sSub>
      </m:oMath>
      <w:r w:rsidRPr="009A5B0D">
        <w:rPr>
          <w:rFonts w:ascii="Century" w:hAnsi="Century"/>
          <w:sz w:val="24"/>
          <w:szCs w:val="24"/>
        </w:rPr>
        <w:t xml:space="preserve"> </w:t>
      </w:r>
      <w:r w:rsidR="00670B7B" w:rsidRPr="009A5B0D">
        <w:rPr>
          <w:rFonts w:ascii="Century" w:hAnsi="Century"/>
          <w:sz w:val="24"/>
          <w:szCs w:val="24"/>
        </w:rPr>
        <w:t xml:space="preserve">(measured at the reference crucible) </w:t>
      </w:r>
      <w:r w:rsidRPr="009A5B0D">
        <w:rPr>
          <w:rFonts w:ascii="Century" w:hAnsi="Century"/>
          <w:sz w:val="24"/>
          <w:szCs w:val="24"/>
        </w:rPr>
        <w:t xml:space="preserve">and the sample temperatur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fi-FI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fi-FI"/>
              </w:rPr>
              <m:t>s</m:t>
            </m:r>
          </m:sub>
        </m:sSub>
      </m:oMath>
      <w:r w:rsidRPr="009A5B0D">
        <w:rPr>
          <w:rFonts w:ascii="Century" w:hAnsi="Century"/>
          <w:sz w:val="24"/>
          <w:szCs w:val="24"/>
        </w:rPr>
        <w:t xml:space="preserve"> </w:t>
      </w:r>
      <w:r w:rsidR="00546637" w:rsidRPr="009A5B0D">
        <w:rPr>
          <w:rFonts w:ascii="Century" w:hAnsi="Century"/>
          <w:sz w:val="24"/>
          <w:szCs w:val="24"/>
        </w:rPr>
        <w:t>might differ</w:t>
      </w:r>
      <w:r w:rsidRPr="009A5B0D">
        <w:rPr>
          <w:rFonts w:ascii="Century" w:hAnsi="Century"/>
          <w:sz w:val="24"/>
          <w:szCs w:val="24"/>
        </w:rPr>
        <w:t>.</w:t>
      </w:r>
      <w:r w:rsidR="00590FC1" w:rsidRPr="009A5B0D">
        <w:rPr>
          <w:rFonts w:ascii="Century" w:hAnsi="Century"/>
          <w:sz w:val="24"/>
          <w:szCs w:val="24"/>
        </w:rPr>
        <w:t xml:space="preserve"> The difference between </w:t>
      </w:r>
      <w:r w:rsidR="00BC13C7" w:rsidRPr="009A5B0D">
        <w:rPr>
          <w:rFonts w:ascii="Century" w:hAnsi="Century"/>
          <w:sz w:val="24"/>
          <w:szCs w:val="24"/>
        </w:rPr>
        <w:t xml:space="preserve">the two temperatures </w:t>
      </w:r>
      <w:r w:rsidR="000E3D15" w:rsidRPr="009A5B0D">
        <w:rPr>
          <w:rFonts w:ascii="Century" w:hAnsi="Century"/>
          <w:sz w:val="24"/>
          <w:szCs w:val="24"/>
        </w:rPr>
        <w:t>corresponds to</w:t>
      </w:r>
      <w:r w:rsidR="00BC13C7" w:rsidRPr="009A5B0D">
        <w:rPr>
          <w:rFonts w:ascii="Century" w:hAnsi="Century"/>
          <w:sz w:val="24"/>
          <w:szCs w:val="24"/>
        </w:rPr>
        <w:t xml:space="preserve"> the thermal lag</w:t>
      </w:r>
      <w:proofErr w:type="gramStart"/>
      <w:r w:rsidR="00BC13C7" w:rsidRPr="009A5B0D">
        <w:rPr>
          <w:rFonts w:ascii="Century" w:hAnsi="Century"/>
          <w:sz w:val="24"/>
          <w:szCs w:val="24"/>
        </w:rPr>
        <w:t>:</w:t>
      </w:r>
      <w:r w:rsidRPr="009A5B0D">
        <w:rPr>
          <w:rFonts w:ascii="Century" w:hAnsi="Century"/>
          <w:sz w:val="24"/>
          <w:szCs w:val="24"/>
        </w:rPr>
        <w:t xml:space="preserve"> </w:t>
      </w:r>
      <w:proofErr w:type="gramEnd"/>
      <m:oMath>
        <m:r>
          <w:rPr>
            <w:rFonts w:ascii="Cambria Math" w:hAnsi="Cambria Math"/>
            <w:sz w:val="24"/>
            <w:szCs w:val="24"/>
          </w:rPr>
          <m:t>∆</m:t>
        </m:r>
        <m:r>
          <w:rPr>
            <w:rFonts w:ascii="Cambria Math" w:hAnsi="Cambria Math"/>
            <w:sz w:val="24"/>
            <w:szCs w:val="24"/>
            <w:lang w:val="fi-FI"/>
          </w:rPr>
          <m:t>T</m:t>
        </m:r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fi-FI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fi-FI"/>
              </w:rPr>
              <m:t>e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fi-FI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fi-FI"/>
              </w:rPr>
              <m:t>s</m:t>
            </m:r>
          </m:sub>
        </m:sSub>
      </m:oMath>
      <w:r w:rsidRPr="009A5B0D">
        <w:rPr>
          <w:rFonts w:ascii="Century" w:hAnsi="Century"/>
          <w:sz w:val="24"/>
          <w:szCs w:val="24"/>
        </w:rPr>
        <w:t>.</w:t>
      </w:r>
      <w:r w:rsidR="009F5760" w:rsidRPr="009A5B0D">
        <w:rPr>
          <w:rFonts w:ascii="Century" w:hAnsi="Century"/>
          <w:sz w:val="24"/>
          <w:szCs w:val="24"/>
        </w:rPr>
        <w:t xml:space="preserve"> </w:t>
      </w:r>
    </w:p>
    <w:p w14:paraId="5E678E9B" w14:textId="0756E258" w:rsidR="009F5760" w:rsidRPr="009A5B0D" w:rsidRDefault="009F5760" w:rsidP="009F5760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t>The</w:t>
      </w:r>
      <w:r w:rsidR="007B1A33" w:rsidRPr="009A5B0D">
        <w:rPr>
          <w:rFonts w:ascii="Century" w:hAnsi="Century"/>
          <w:sz w:val="24"/>
          <w:szCs w:val="24"/>
        </w:rPr>
        <w:t xml:space="preserve"> magnitude of the thermal lag depend</w:t>
      </w:r>
      <w:r w:rsidR="00692B03" w:rsidRPr="009A5B0D">
        <w:rPr>
          <w:rFonts w:ascii="Century" w:hAnsi="Century"/>
          <w:sz w:val="24"/>
          <w:szCs w:val="24"/>
        </w:rPr>
        <w:t>s</w:t>
      </w:r>
      <w:r w:rsidR="000C29CF" w:rsidRPr="009A5B0D">
        <w:rPr>
          <w:rFonts w:ascii="Century" w:hAnsi="Century"/>
          <w:sz w:val="24"/>
          <w:szCs w:val="24"/>
        </w:rPr>
        <w:t>,</w:t>
      </w:r>
      <w:r w:rsidR="006438E4" w:rsidRPr="009A5B0D">
        <w:rPr>
          <w:rFonts w:ascii="Century" w:hAnsi="Century"/>
          <w:sz w:val="24"/>
          <w:szCs w:val="24"/>
        </w:rPr>
        <w:t xml:space="preserve"> among other factors</w:t>
      </w:r>
      <w:r w:rsidR="000C29CF" w:rsidRPr="009A5B0D">
        <w:rPr>
          <w:rFonts w:ascii="Century" w:hAnsi="Century"/>
          <w:sz w:val="24"/>
          <w:szCs w:val="24"/>
        </w:rPr>
        <w:t>,</w:t>
      </w:r>
      <w:r w:rsidR="007B1A33" w:rsidRPr="009A5B0D">
        <w:rPr>
          <w:rFonts w:ascii="Century" w:hAnsi="Century"/>
          <w:sz w:val="24"/>
          <w:szCs w:val="24"/>
        </w:rPr>
        <w:t xml:space="preserve"> on the </w:t>
      </w:r>
      <w:r w:rsidR="00692B03" w:rsidRPr="009A5B0D">
        <w:rPr>
          <w:rFonts w:ascii="Century" w:hAnsi="Century"/>
          <w:sz w:val="24"/>
          <w:szCs w:val="24"/>
        </w:rPr>
        <w:t>sample mass</w:t>
      </w:r>
      <w:r w:rsidR="001776F8" w:rsidRPr="009A5B0D">
        <w:rPr>
          <w:rFonts w:ascii="Century" w:hAnsi="Century"/>
          <w:sz w:val="24"/>
          <w:szCs w:val="24"/>
        </w:rPr>
        <w:t xml:space="preserve"> and heat capacity</w:t>
      </w:r>
      <w:r w:rsidR="00692B03" w:rsidRPr="009A5B0D">
        <w:rPr>
          <w:rFonts w:ascii="Century" w:hAnsi="Century"/>
          <w:sz w:val="24"/>
          <w:szCs w:val="24"/>
        </w:rPr>
        <w:t>, gas</w:t>
      </w:r>
      <w:r w:rsidR="001776F8" w:rsidRPr="009A5B0D">
        <w:rPr>
          <w:rFonts w:ascii="Century" w:hAnsi="Century"/>
          <w:sz w:val="24"/>
          <w:szCs w:val="24"/>
        </w:rPr>
        <w:t xml:space="preserve"> </w:t>
      </w:r>
      <w:proofErr w:type="gramStart"/>
      <w:r w:rsidR="001776F8" w:rsidRPr="009A5B0D">
        <w:rPr>
          <w:rFonts w:ascii="Century" w:hAnsi="Century"/>
          <w:sz w:val="24"/>
          <w:szCs w:val="24"/>
        </w:rPr>
        <w:t>type</w:t>
      </w:r>
      <w:proofErr w:type="gramEnd"/>
      <w:r w:rsidR="001776F8" w:rsidRPr="009A5B0D">
        <w:rPr>
          <w:rFonts w:ascii="Century" w:hAnsi="Century"/>
          <w:sz w:val="24"/>
          <w:szCs w:val="24"/>
        </w:rPr>
        <w:t xml:space="preserve"> and flow rate, heating rate and </w:t>
      </w:r>
      <w:r w:rsidR="0050060B" w:rsidRPr="009A5B0D">
        <w:rPr>
          <w:rFonts w:ascii="Century" w:hAnsi="Century"/>
          <w:sz w:val="24"/>
          <w:szCs w:val="24"/>
        </w:rPr>
        <w:t>the reaction thermochemistry</w:t>
      </w:r>
      <w:r w:rsidR="007B1A33" w:rsidRPr="009A5B0D">
        <w:rPr>
          <w:rFonts w:ascii="Century" w:hAnsi="Century"/>
          <w:sz w:val="24"/>
          <w:szCs w:val="24"/>
        </w:rPr>
        <w:t xml:space="preserve">. </w:t>
      </w:r>
      <w:r w:rsidRPr="009A5B0D">
        <w:rPr>
          <w:rFonts w:ascii="Century" w:hAnsi="Century"/>
          <w:sz w:val="24"/>
          <w:szCs w:val="24"/>
        </w:rPr>
        <w:t xml:space="preserve"> </w:t>
      </w:r>
    </w:p>
    <w:p w14:paraId="7A1D98E5" w14:textId="75BBA054" w:rsidR="00C35901" w:rsidRPr="009A5B0D" w:rsidRDefault="009F5760" w:rsidP="00C35901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t>By c</w:t>
      </w:r>
      <w:r w:rsidR="00C35901" w:rsidRPr="009A5B0D">
        <w:rPr>
          <w:rFonts w:ascii="Century" w:hAnsi="Century"/>
          <w:sz w:val="24"/>
          <w:szCs w:val="24"/>
        </w:rPr>
        <w:t>oupling a thermal model and kinetic model through the source term</w:t>
      </w:r>
      <w:r w:rsidRPr="009A5B0D">
        <w:rPr>
          <w:rFonts w:ascii="Century" w:hAnsi="Century"/>
          <w:sz w:val="24"/>
          <w:szCs w:val="24"/>
        </w:rPr>
        <w:t>,</w:t>
      </w:r>
      <w:r w:rsidR="00C35901" w:rsidRPr="009A5B0D">
        <w:rPr>
          <w:rFonts w:ascii="Century" w:hAnsi="Century"/>
          <w:sz w:val="24"/>
          <w:szCs w:val="24"/>
        </w:rPr>
        <w:t xml:space="preserve"> </w:t>
      </w:r>
      <w:r w:rsidR="00E879CD" w:rsidRPr="009A5B0D">
        <w:rPr>
          <w:rFonts w:ascii="Century" w:hAnsi="Century"/>
          <w:sz w:val="24"/>
          <w:szCs w:val="24"/>
        </w:rPr>
        <w:t>it is possible to</w:t>
      </w:r>
      <w:r w:rsidR="00C35901" w:rsidRPr="009A5B0D">
        <w:rPr>
          <w:rFonts w:ascii="Century" w:hAnsi="Century"/>
          <w:sz w:val="24"/>
          <w:szCs w:val="24"/>
        </w:rPr>
        <w:t xml:space="preserve"> </w:t>
      </w:r>
      <w:r w:rsidR="00111D88" w:rsidRPr="009A5B0D">
        <w:rPr>
          <w:rFonts w:ascii="Century" w:hAnsi="Century"/>
          <w:sz w:val="24"/>
          <w:szCs w:val="24"/>
        </w:rPr>
        <w:t>estimate</w:t>
      </w:r>
      <w:r w:rsidR="00C35901" w:rsidRPr="009A5B0D">
        <w:rPr>
          <w:rFonts w:ascii="Century" w:hAnsi="Century"/>
          <w:sz w:val="24"/>
          <w:szCs w:val="24"/>
        </w:rPr>
        <w:t xml:space="preserve"> to the real sample </w:t>
      </w:r>
      <w:proofErr w:type="gramStart"/>
      <w:r w:rsidR="00C35901" w:rsidRPr="009A5B0D">
        <w:rPr>
          <w:rFonts w:ascii="Century" w:hAnsi="Century"/>
          <w:sz w:val="24"/>
          <w:szCs w:val="24"/>
        </w:rPr>
        <w:t xml:space="preserve">temperature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fi-F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 w:rsidR="009A5938" w:rsidRPr="009A5B0D">
        <w:rPr>
          <w:rFonts w:ascii="Century" w:hAnsi="Century"/>
          <w:sz w:val="24"/>
          <w:szCs w:val="24"/>
        </w:rPr>
        <w:t xml:space="preserve">, which </w:t>
      </w:r>
      <w:r w:rsidR="00C35901" w:rsidRPr="009A5B0D">
        <w:rPr>
          <w:rFonts w:ascii="Century" w:hAnsi="Century"/>
          <w:sz w:val="24"/>
          <w:szCs w:val="24"/>
        </w:rPr>
        <w:t>is more appropriate</w:t>
      </w:r>
      <w:r w:rsidR="003322D6" w:rsidRPr="009A5B0D">
        <w:rPr>
          <w:rFonts w:ascii="Century" w:hAnsi="Century"/>
          <w:sz w:val="24"/>
          <w:szCs w:val="24"/>
        </w:rPr>
        <w:t xml:space="preserve"> for </w:t>
      </w:r>
      <w:r w:rsidR="007B63CB" w:rsidRPr="009A5B0D">
        <w:rPr>
          <w:rFonts w:ascii="Century" w:hAnsi="Century"/>
          <w:sz w:val="24"/>
          <w:szCs w:val="24"/>
        </w:rPr>
        <w:t>deriving</w:t>
      </w:r>
      <w:r w:rsidR="00C35901" w:rsidRPr="009A5B0D">
        <w:rPr>
          <w:rFonts w:ascii="Century" w:hAnsi="Century"/>
          <w:sz w:val="24"/>
          <w:szCs w:val="24"/>
        </w:rPr>
        <w:t xml:space="preserve"> </w:t>
      </w:r>
      <w:r w:rsidR="00255B72" w:rsidRPr="009A5B0D">
        <w:rPr>
          <w:rFonts w:ascii="Century" w:hAnsi="Century"/>
          <w:sz w:val="24"/>
          <w:szCs w:val="24"/>
        </w:rPr>
        <w:t>characteristic temperature</w:t>
      </w:r>
      <w:r w:rsidR="007B63CB" w:rsidRPr="009A5B0D">
        <w:rPr>
          <w:rFonts w:ascii="Century" w:hAnsi="Century"/>
          <w:sz w:val="24"/>
          <w:szCs w:val="24"/>
        </w:rPr>
        <w:t>s</w:t>
      </w:r>
      <w:r w:rsidR="00255B72" w:rsidRPr="009A5B0D">
        <w:rPr>
          <w:rFonts w:ascii="Century" w:hAnsi="Century"/>
          <w:sz w:val="24"/>
          <w:szCs w:val="24"/>
        </w:rPr>
        <w:t xml:space="preserve"> </w:t>
      </w:r>
      <w:r w:rsidR="007B63CB" w:rsidRPr="009A5B0D">
        <w:rPr>
          <w:rFonts w:ascii="Century" w:hAnsi="Century"/>
          <w:sz w:val="24"/>
          <w:szCs w:val="24"/>
        </w:rPr>
        <w:t xml:space="preserve">from the </w:t>
      </w:r>
      <w:proofErr w:type="spellStart"/>
      <w:r w:rsidR="007B63CB" w:rsidRPr="009A5B0D">
        <w:rPr>
          <w:rFonts w:ascii="Century" w:hAnsi="Century"/>
          <w:sz w:val="24"/>
          <w:szCs w:val="24"/>
        </w:rPr>
        <w:t>thermogram</w:t>
      </w:r>
      <w:proofErr w:type="spellEnd"/>
      <w:r w:rsidR="007B63CB" w:rsidRPr="009A5B0D">
        <w:rPr>
          <w:rFonts w:ascii="Century" w:hAnsi="Century"/>
          <w:sz w:val="24"/>
          <w:szCs w:val="24"/>
        </w:rPr>
        <w:t xml:space="preserve"> </w:t>
      </w:r>
      <w:r w:rsidR="000C29CF" w:rsidRPr="009A5B0D">
        <w:rPr>
          <w:rFonts w:ascii="Century" w:hAnsi="Century"/>
          <w:sz w:val="24"/>
          <w:szCs w:val="24"/>
        </w:rPr>
        <w:t xml:space="preserve">or for </w:t>
      </w:r>
      <w:r w:rsidR="00A11D47" w:rsidRPr="009A5B0D">
        <w:rPr>
          <w:rFonts w:ascii="Century" w:hAnsi="Century"/>
          <w:sz w:val="24"/>
          <w:szCs w:val="24"/>
        </w:rPr>
        <w:t xml:space="preserve">performing </w:t>
      </w:r>
      <w:r w:rsidR="00C35901" w:rsidRPr="009A5B0D">
        <w:rPr>
          <w:rFonts w:ascii="Century" w:hAnsi="Century"/>
          <w:sz w:val="24"/>
          <w:szCs w:val="24"/>
        </w:rPr>
        <w:t xml:space="preserve">kinetic analysis. </w:t>
      </w:r>
    </w:p>
    <w:p w14:paraId="4C7CAA9B" w14:textId="44014CA2" w:rsidR="001B7323" w:rsidRPr="009A5B0D" w:rsidRDefault="003F7B95" w:rsidP="00C35901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t xml:space="preserve">The </w:t>
      </w:r>
      <w:r w:rsidR="00031C4C" w:rsidRPr="009A5B0D">
        <w:rPr>
          <w:rFonts w:ascii="Century" w:hAnsi="Century"/>
          <w:sz w:val="24"/>
          <w:szCs w:val="24"/>
        </w:rPr>
        <w:t xml:space="preserve">cellulose pyrolysis model assumptions and the </w:t>
      </w:r>
      <w:r w:rsidRPr="009A5B0D">
        <w:rPr>
          <w:rFonts w:ascii="Century" w:hAnsi="Century"/>
          <w:sz w:val="24"/>
          <w:szCs w:val="24"/>
        </w:rPr>
        <w:t xml:space="preserve">procedure for estimating the thermal lag </w:t>
      </w:r>
      <w:r w:rsidR="00031C4C" w:rsidRPr="009A5B0D">
        <w:rPr>
          <w:rFonts w:ascii="Century" w:hAnsi="Century"/>
          <w:sz w:val="24"/>
          <w:szCs w:val="24"/>
        </w:rPr>
        <w:t>are</w:t>
      </w:r>
      <w:r w:rsidRPr="009A5B0D">
        <w:rPr>
          <w:rFonts w:ascii="Century" w:hAnsi="Century"/>
          <w:sz w:val="24"/>
          <w:szCs w:val="24"/>
        </w:rPr>
        <w:t xml:space="preserve"> </w:t>
      </w:r>
      <w:r w:rsidR="001B7323" w:rsidRPr="009A5B0D">
        <w:rPr>
          <w:rFonts w:ascii="Century" w:hAnsi="Century"/>
          <w:sz w:val="24"/>
          <w:szCs w:val="24"/>
        </w:rPr>
        <w:t>described below.</w:t>
      </w:r>
    </w:p>
    <w:p w14:paraId="48AA1996" w14:textId="144E5C21" w:rsidR="00255B72" w:rsidRPr="009A5B0D" w:rsidRDefault="009F5760" w:rsidP="00255B72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  <w:u w:val="single"/>
        </w:rPr>
        <w:t>Cellulose pyrolysis m</w:t>
      </w:r>
      <w:r w:rsidR="00255B72" w:rsidRPr="009A5B0D">
        <w:rPr>
          <w:rFonts w:ascii="Century" w:hAnsi="Century"/>
          <w:sz w:val="24"/>
          <w:szCs w:val="24"/>
          <w:u w:val="single"/>
        </w:rPr>
        <w:t>odel assumptions:</w:t>
      </w:r>
    </w:p>
    <w:p w14:paraId="40A45A92" w14:textId="20547FA1" w:rsidR="00255B72" w:rsidRPr="009A5B0D" w:rsidRDefault="00255B72" w:rsidP="00255B72">
      <w:pPr>
        <w:numPr>
          <w:ilvl w:val="0"/>
          <w:numId w:val="5"/>
        </w:num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t xml:space="preserve">The </w:t>
      </w:r>
      <w:r w:rsidR="00031C4C" w:rsidRPr="009A5B0D">
        <w:rPr>
          <w:rFonts w:ascii="Century" w:hAnsi="Century"/>
          <w:sz w:val="24"/>
          <w:szCs w:val="24"/>
        </w:rPr>
        <w:t xml:space="preserve">cellulose </w:t>
      </w:r>
      <w:r w:rsidRPr="009A5B0D">
        <w:rPr>
          <w:rFonts w:ascii="Century" w:hAnsi="Century"/>
          <w:sz w:val="24"/>
          <w:szCs w:val="24"/>
        </w:rPr>
        <w:t xml:space="preserve">sample is considered as a thermally thin body with a homogeneous </w:t>
      </w:r>
      <w:proofErr w:type="gramStart"/>
      <w:r w:rsidRPr="009A5B0D">
        <w:rPr>
          <w:rFonts w:ascii="Century" w:hAnsi="Century"/>
          <w:sz w:val="24"/>
          <w:szCs w:val="24"/>
        </w:rPr>
        <w:t xml:space="preserve">temperature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 w:rsidRPr="009A5B0D">
        <w:rPr>
          <w:rFonts w:ascii="Century" w:hAnsi="Century"/>
          <w:sz w:val="24"/>
          <w:szCs w:val="24"/>
        </w:rPr>
        <w:t xml:space="preserve">. </w:t>
      </w:r>
    </w:p>
    <w:p w14:paraId="7C336D06" w14:textId="231A83D9" w:rsidR="00255B72" w:rsidRPr="009A5B0D" w:rsidRDefault="00031C4C" w:rsidP="00255B72">
      <w:pPr>
        <w:numPr>
          <w:ilvl w:val="0"/>
          <w:numId w:val="5"/>
        </w:num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lastRenderedPageBreak/>
        <w:t>The cellulose sample v</w:t>
      </w:r>
      <w:r w:rsidR="00255B72" w:rsidRPr="009A5B0D">
        <w:rPr>
          <w:rFonts w:ascii="Century" w:hAnsi="Century"/>
          <w:sz w:val="24"/>
          <w:szCs w:val="24"/>
        </w:rPr>
        <w:t>olume and area remain constant during pyrolysis.</w:t>
      </w:r>
    </w:p>
    <w:p w14:paraId="5BEA8526" w14:textId="77777777" w:rsidR="00255B72" w:rsidRPr="009A5B0D" w:rsidRDefault="00255B72" w:rsidP="00255B72">
      <w:pPr>
        <w:numPr>
          <w:ilvl w:val="0"/>
          <w:numId w:val="5"/>
        </w:num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t>The cellulose pyrolysis is a first order reaction with respect to the mass of cellulose.</w:t>
      </w:r>
    </w:p>
    <w:p w14:paraId="4F02FA51" w14:textId="388A53B2" w:rsidR="00255B72" w:rsidRPr="009A5B0D" w:rsidRDefault="00255B72" w:rsidP="00255B72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t>The first-order rate equation of</w:t>
      </w:r>
      <w:r w:rsidR="00FC0072" w:rsidRPr="009A5B0D">
        <w:rPr>
          <w:rFonts w:ascii="Century" w:hAnsi="Century"/>
          <w:sz w:val="24"/>
          <w:szCs w:val="24"/>
        </w:rPr>
        <w:t xml:space="preserve"> the</w:t>
      </w:r>
      <w:r w:rsidRPr="009A5B0D">
        <w:rPr>
          <w:rFonts w:ascii="Century" w:hAnsi="Century"/>
          <w:sz w:val="24"/>
          <w:szCs w:val="24"/>
        </w:rPr>
        <w:t xml:space="preserve"> cellulose </w:t>
      </w:r>
      <w:r w:rsidR="00FC0072" w:rsidRPr="009A5B0D">
        <w:rPr>
          <w:rFonts w:ascii="Century" w:hAnsi="Century"/>
          <w:sz w:val="24"/>
          <w:szCs w:val="24"/>
        </w:rPr>
        <w:t>pyrolysis reaction reads</w:t>
      </w:r>
      <w:r w:rsidRPr="009A5B0D">
        <w:rPr>
          <w:rFonts w:ascii="Century" w:hAnsi="Century"/>
          <w:sz w:val="24"/>
          <w:szCs w:val="24"/>
        </w:rPr>
        <w:t>:</w:t>
      </w:r>
    </w:p>
    <w:p w14:paraId="4049C467" w14:textId="77345E0F" w:rsidR="00255B72" w:rsidRPr="009A5B0D" w:rsidRDefault="009A5B0D" w:rsidP="00255B72">
      <w:pPr>
        <w:jc w:val="both"/>
        <w:rPr>
          <w:rFonts w:ascii="Century" w:eastAsiaTheme="minorEastAsia" w:hAnsi="Century"/>
          <w:iCs/>
          <w:sz w:val="24"/>
          <w:szCs w:val="24"/>
          <w:lang w:val="fi-FI"/>
        </w:rPr>
      </w:pPr>
      <m:oMathPara>
        <m:oMathParaPr>
          <m:jc m:val="centerGroup"/>
        </m:oMathParaPr>
        <m:oMath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dα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  <w:lang w:val="fi-FI"/>
            </w:rPr>
            <m:t>=k </m:t>
          </m:r>
          <m:d>
            <m:d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fi-FI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1-α</m:t>
              </m:r>
            </m:e>
          </m:d>
        </m:oMath>
      </m:oMathPara>
    </w:p>
    <w:p w14:paraId="15937498" w14:textId="77777777" w:rsidR="005F458E" w:rsidRPr="009A5B0D" w:rsidRDefault="005F458E" w:rsidP="005F458E">
      <w:pPr>
        <w:jc w:val="both"/>
        <w:rPr>
          <w:rFonts w:ascii="Century" w:hAnsi="Century"/>
          <w:sz w:val="24"/>
          <w:szCs w:val="24"/>
        </w:rPr>
      </w:pPr>
      <m:oMathPara>
        <m:oMathParaPr>
          <m:jc m:val="centerGroup"/>
        </m:oMathParaPr>
        <m:oMath>
          <m:r>
            <w:rPr>
              <w:rFonts w:ascii="Cambria Math" w:hAnsi="Cambria Math"/>
              <w:sz w:val="24"/>
              <w:szCs w:val="24"/>
              <w:lang w:val="fi-FI"/>
            </w:rPr>
            <m:t>α=1-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fi-FI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m(t)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m(0)</m:t>
              </m:r>
            </m:den>
          </m:f>
        </m:oMath>
      </m:oMathPara>
    </w:p>
    <w:p w14:paraId="267FF193" w14:textId="2473B318" w:rsidR="005F458E" w:rsidRPr="009A5B0D" w:rsidRDefault="005F458E" w:rsidP="005F458E">
      <w:pPr>
        <w:jc w:val="both"/>
        <w:rPr>
          <w:rFonts w:ascii="Century" w:hAnsi="Century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  <w:lang w:val="fi-FI"/>
          </w:rPr>
          <m:t>α</m:t>
        </m:r>
      </m:oMath>
      <w:r w:rsidRPr="009A5B0D">
        <w:rPr>
          <w:rFonts w:ascii="Century" w:eastAsiaTheme="minorEastAsia" w:hAnsi="Century"/>
          <w:iCs/>
          <w:sz w:val="24"/>
          <w:szCs w:val="24"/>
        </w:rPr>
        <w:t xml:space="preserve"> </w:t>
      </w:r>
      <w:proofErr w:type="gramStart"/>
      <w:r w:rsidRPr="009A5B0D">
        <w:rPr>
          <w:rFonts w:ascii="Century" w:eastAsiaTheme="minorEastAsia" w:hAnsi="Century"/>
          <w:iCs/>
          <w:sz w:val="24"/>
          <w:szCs w:val="24"/>
        </w:rPr>
        <w:t>is</w:t>
      </w:r>
      <w:proofErr w:type="gramEnd"/>
      <w:r w:rsidRPr="009A5B0D">
        <w:rPr>
          <w:rFonts w:ascii="Century" w:eastAsiaTheme="minorEastAsia" w:hAnsi="Century"/>
          <w:iCs/>
          <w:sz w:val="24"/>
          <w:szCs w:val="24"/>
        </w:rPr>
        <w:t xml:space="preserve"> </w:t>
      </w:r>
      <w:r w:rsidRPr="009A5B0D">
        <w:rPr>
          <w:rFonts w:ascii="Century" w:hAnsi="Century"/>
          <w:sz w:val="24"/>
          <w:szCs w:val="24"/>
        </w:rPr>
        <w:t xml:space="preserve">the conversion level and </w:t>
      </w:r>
    </w:p>
    <w:p w14:paraId="65EC7C42" w14:textId="3889B09A" w:rsidR="005F458E" w:rsidRPr="009A5B0D" w:rsidRDefault="005F458E" w:rsidP="00255B72">
      <w:pPr>
        <w:jc w:val="both"/>
        <w:rPr>
          <w:rFonts w:ascii="Century" w:hAnsi="Century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  <w:lang w:val="fi-FI"/>
          </w:rPr>
          <m:t>k</m:t>
        </m:r>
      </m:oMath>
      <w:r w:rsidRPr="009A5B0D">
        <w:rPr>
          <w:rFonts w:ascii="Century" w:eastAsiaTheme="minorEastAsia" w:hAnsi="Century"/>
          <w:iCs/>
          <w:sz w:val="24"/>
          <w:szCs w:val="24"/>
        </w:rPr>
        <w:t xml:space="preserve"> </w:t>
      </w:r>
      <w:proofErr w:type="gramStart"/>
      <w:r w:rsidRPr="009A5B0D">
        <w:rPr>
          <w:rFonts w:ascii="Century" w:eastAsiaTheme="minorEastAsia" w:hAnsi="Century"/>
          <w:iCs/>
          <w:sz w:val="24"/>
          <w:szCs w:val="24"/>
        </w:rPr>
        <w:t>is</w:t>
      </w:r>
      <w:proofErr w:type="gramEnd"/>
      <w:r w:rsidRPr="009A5B0D">
        <w:rPr>
          <w:rFonts w:ascii="Century" w:eastAsiaTheme="minorEastAsia" w:hAnsi="Century"/>
          <w:iCs/>
          <w:sz w:val="24"/>
          <w:szCs w:val="24"/>
        </w:rPr>
        <w:t xml:space="preserve"> the reaction rate constant</w:t>
      </w:r>
      <w:r w:rsidR="00CA24A7" w:rsidRPr="009A5B0D">
        <w:rPr>
          <w:rFonts w:ascii="Century" w:eastAsiaTheme="minorEastAsia" w:hAnsi="Century"/>
          <w:iCs/>
          <w:sz w:val="24"/>
          <w:szCs w:val="24"/>
        </w:rPr>
        <w:t xml:space="preserve">, </w:t>
      </w:r>
      <w:r w:rsidRPr="009A5B0D">
        <w:rPr>
          <w:rFonts w:ascii="Century" w:eastAsiaTheme="minorEastAsia" w:hAnsi="Century"/>
          <w:iCs/>
          <w:sz w:val="24"/>
          <w:szCs w:val="24"/>
        </w:rPr>
        <w:t>which follow</w:t>
      </w:r>
      <w:r w:rsidR="00255A37" w:rsidRPr="009A5B0D">
        <w:rPr>
          <w:rFonts w:ascii="Century" w:eastAsiaTheme="minorEastAsia" w:hAnsi="Century"/>
          <w:iCs/>
          <w:sz w:val="24"/>
          <w:szCs w:val="24"/>
        </w:rPr>
        <w:t>s</w:t>
      </w:r>
      <w:r w:rsidRPr="009A5B0D">
        <w:rPr>
          <w:rFonts w:ascii="Century" w:eastAsiaTheme="minorEastAsia" w:hAnsi="Century"/>
          <w:iCs/>
          <w:sz w:val="24"/>
          <w:szCs w:val="24"/>
        </w:rPr>
        <w:t xml:space="preserve"> an Arrhenius law.</w:t>
      </w:r>
    </w:p>
    <w:p w14:paraId="69006820" w14:textId="5E9A2AB4" w:rsidR="00255B72" w:rsidRPr="009A5B0D" w:rsidRDefault="00255B72" w:rsidP="00255B72">
      <w:pPr>
        <w:jc w:val="both"/>
        <w:rPr>
          <w:rFonts w:ascii="Century" w:hAnsi="Century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  <w:lang w:val="fi-FI"/>
            </w:rPr>
            <m:t>k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fi-FI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fi-FI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A e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fi-FI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E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R 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  <w:lang w:val="fi-FI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fi-F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fi-FI"/>
                        </w:rPr>
                        <m:t>s</m:t>
                      </m:r>
                    </m:sub>
                  </m:sSub>
                </m:den>
              </m:f>
            </m:sup>
          </m:sSup>
        </m:oMath>
      </m:oMathPara>
    </w:p>
    <w:p w14:paraId="5CFB7932" w14:textId="7D14B555" w:rsidR="00255B72" w:rsidRPr="009A5B0D" w:rsidRDefault="00A247A2" w:rsidP="00255B72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t>Assuming that</w:t>
      </w:r>
      <w:r w:rsidR="00CA24A7" w:rsidRPr="009A5B0D">
        <w:rPr>
          <w:rFonts w:ascii="Century" w:hAnsi="Century"/>
          <w:sz w:val="24"/>
          <w:szCs w:val="24"/>
        </w:rPr>
        <w:t xml:space="preserve"> h</w:t>
      </w:r>
      <w:r w:rsidR="00255B72" w:rsidRPr="009A5B0D">
        <w:rPr>
          <w:rFonts w:ascii="Century" w:hAnsi="Century"/>
          <w:sz w:val="24"/>
          <w:szCs w:val="24"/>
        </w:rPr>
        <w:t>eat</w:t>
      </w:r>
      <w:r w:rsidR="00B51A59" w:rsidRPr="009A5B0D">
        <w:rPr>
          <w:rFonts w:ascii="Century" w:hAnsi="Century"/>
          <w:sz w:val="24"/>
          <w:szCs w:val="24"/>
        </w:rPr>
        <w:t xml:space="preserve"> is</w:t>
      </w:r>
      <w:r w:rsidR="00255B72" w:rsidRPr="009A5B0D">
        <w:rPr>
          <w:rFonts w:ascii="Century" w:hAnsi="Century"/>
          <w:sz w:val="24"/>
          <w:szCs w:val="24"/>
        </w:rPr>
        <w:t xml:space="preserve"> transferred to the sample </w:t>
      </w:r>
      <w:r w:rsidR="00B51A59" w:rsidRPr="009A5B0D">
        <w:rPr>
          <w:rFonts w:ascii="Century" w:hAnsi="Century"/>
          <w:sz w:val="24"/>
          <w:szCs w:val="24"/>
        </w:rPr>
        <w:t xml:space="preserve">mainly </w:t>
      </w:r>
      <w:r w:rsidR="00255B72" w:rsidRPr="009A5B0D">
        <w:rPr>
          <w:rFonts w:ascii="Century" w:hAnsi="Century"/>
          <w:sz w:val="24"/>
          <w:szCs w:val="24"/>
        </w:rPr>
        <w:t xml:space="preserve">through convection </w:t>
      </w:r>
      <w:r w:rsidR="00D937C2" w:rsidRPr="009A5B0D">
        <w:rPr>
          <w:rFonts w:ascii="Century" w:hAnsi="Century"/>
          <w:sz w:val="24"/>
          <w:szCs w:val="24"/>
        </w:rPr>
        <w:t xml:space="preserve">and </w:t>
      </w:r>
      <w:r w:rsidR="00255B72" w:rsidRPr="009A5B0D">
        <w:rPr>
          <w:rFonts w:ascii="Century" w:hAnsi="Century"/>
          <w:sz w:val="24"/>
          <w:szCs w:val="24"/>
        </w:rPr>
        <w:t xml:space="preserve">is used to supply </w:t>
      </w:r>
      <w:r w:rsidR="001276CB" w:rsidRPr="009A5B0D">
        <w:rPr>
          <w:rFonts w:ascii="Century" w:hAnsi="Century"/>
          <w:sz w:val="24"/>
          <w:szCs w:val="24"/>
        </w:rPr>
        <w:t xml:space="preserve">the sensible and </w:t>
      </w:r>
      <w:proofErr w:type="spellStart"/>
      <w:r w:rsidR="00255B72" w:rsidRPr="009A5B0D">
        <w:rPr>
          <w:rFonts w:ascii="Century" w:hAnsi="Century"/>
          <w:sz w:val="24"/>
          <w:szCs w:val="24"/>
        </w:rPr>
        <w:t>pyrolytic</w:t>
      </w:r>
      <w:proofErr w:type="spellEnd"/>
      <w:r w:rsidR="00255B72" w:rsidRPr="009A5B0D">
        <w:rPr>
          <w:rFonts w:ascii="Century" w:hAnsi="Century"/>
          <w:sz w:val="24"/>
          <w:szCs w:val="24"/>
        </w:rPr>
        <w:t xml:space="preserve"> reaction heat demand</w:t>
      </w:r>
      <w:r w:rsidR="001E169B" w:rsidRPr="009A5B0D">
        <w:rPr>
          <w:rFonts w:ascii="Century" w:hAnsi="Century"/>
          <w:sz w:val="24"/>
          <w:szCs w:val="24"/>
        </w:rPr>
        <w:t>, t</w:t>
      </w:r>
      <w:r w:rsidR="00255B72" w:rsidRPr="009A5B0D">
        <w:rPr>
          <w:rFonts w:ascii="Century" w:hAnsi="Century"/>
          <w:sz w:val="24"/>
          <w:szCs w:val="24"/>
        </w:rPr>
        <w:t>he energy balance</w:t>
      </w:r>
      <w:r w:rsidR="001276CB" w:rsidRPr="009A5B0D">
        <w:rPr>
          <w:rFonts w:ascii="Century" w:hAnsi="Century"/>
          <w:sz w:val="24"/>
          <w:szCs w:val="24"/>
        </w:rPr>
        <w:t xml:space="preserve"> on the cellulose sample</w:t>
      </w:r>
      <w:r w:rsidR="00255B72" w:rsidRPr="009A5B0D">
        <w:rPr>
          <w:rFonts w:ascii="Century" w:hAnsi="Century"/>
          <w:sz w:val="24"/>
          <w:szCs w:val="24"/>
        </w:rPr>
        <w:t xml:space="preserve"> reads:</w:t>
      </w:r>
    </w:p>
    <w:p w14:paraId="36655000" w14:textId="33B4385A" w:rsidR="00255B72" w:rsidRPr="009A5B0D" w:rsidRDefault="00255B72" w:rsidP="00255B72">
      <w:pPr>
        <w:jc w:val="both"/>
        <w:rPr>
          <w:rFonts w:ascii="Century" w:hAnsi="Century"/>
          <w:sz w:val="24"/>
          <w:szCs w:val="24"/>
        </w:rPr>
      </w:pPr>
      <m:oMathPara>
        <m:oMathParaPr>
          <m:jc m:val="centerGroup"/>
        </m:oMathParaPr>
        <m:oMath>
          <m:r>
            <w:rPr>
              <w:rFonts w:ascii="Cambria Math" w:hAnsi="Cambria Math"/>
              <w:sz w:val="24"/>
              <w:szCs w:val="24"/>
              <w:lang w:val="fi-FI"/>
            </w:rPr>
            <m:t>h 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fi-FI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r</m:t>
              </m:r>
            </m:sub>
          </m:sSub>
          <m:d>
            <m:d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fi-FI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fi-FI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fi-FI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s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  <w:lang w:val="fi-FI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fi-FI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m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  <w:lang w:val="fi-FI"/>
            </w:rPr>
            <m:t> </m:t>
          </m:r>
          <m:d>
            <m:d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fi-FI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1-α</m:t>
              </m:r>
            </m:e>
          </m:d>
          <m:r>
            <w:rPr>
              <w:rFonts w:ascii="Cambria Math" w:hAnsi="Cambria Math"/>
              <w:sz w:val="24"/>
              <w:szCs w:val="24"/>
              <w:lang w:val="fi-FI"/>
            </w:rPr>
            <m:t> 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fi-FI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C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p</m:t>
              </m:r>
            </m:sub>
          </m:sSub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fi-FI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  <w:lang w:val="fi-FI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fi-FI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m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0</m:t>
              </m:r>
            </m:sub>
          </m:sSub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dα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  <w:lang w:val="fi-FI"/>
            </w:rPr>
            <m:t>∆H</m:t>
          </m:r>
        </m:oMath>
      </m:oMathPara>
    </w:p>
    <w:p w14:paraId="67BAEBDC" w14:textId="49C1B5C7" w:rsidR="00255B72" w:rsidRPr="009A5B0D" w:rsidRDefault="00255B72" w:rsidP="00255B72">
      <w:pPr>
        <w:jc w:val="both"/>
        <w:rPr>
          <w:rFonts w:ascii="Century" w:hAnsi="Century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h</m:t>
        </m:r>
      </m:oMath>
      <w:r w:rsidRPr="009A5B0D">
        <w:rPr>
          <w:rFonts w:ascii="Century" w:hAnsi="Century"/>
          <w:sz w:val="24"/>
          <w:szCs w:val="24"/>
        </w:rPr>
        <w:t xml:space="preserve">: </w:t>
      </w:r>
      <w:proofErr w:type="gramStart"/>
      <w:r w:rsidRPr="009A5B0D">
        <w:rPr>
          <w:rFonts w:ascii="Century" w:hAnsi="Century"/>
          <w:sz w:val="24"/>
          <w:szCs w:val="24"/>
        </w:rPr>
        <w:t>heat</w:t>
      </w:r>
      <w:proofErr w:type="gramEnd"/>
      <w:r w:rsidRPr="009A5B0D">
        <w:rPr>
          <w:rFonts w:ascii="Century" w:hAnsi="Century"/>
          <w:sz w:val="24"/>
          <w:szCs w:val="24"/>
        </w:rPr>
        <w:t xml:space="preserve"> transfer coefficient</w:t>
      </w:r>
    </w:p>
    <w:p w14:paraId="08F74B4A" w14:textId="1CEF576C" w:rsidR="00255B72" w:rsidRPr="009A5B0D" w:rsidRDefault="009A5B0D" w:rsidP="00255B72">
      <w:pPr>
        <w:jc w:val="both"/>
        <w:rPr>
          <w:rFonts w:ascii="Century" w:hAnsi="Century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fi-FI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fi-FI"/>
              </w:rPr>
              <m:t>r</m:t>
            </m:r>
          </m:sub>
        </m:sSub>
      </m:oMath>
      <w:r w:rsidR="00255B72" w:rsidRPr="009A5B0D">
        <w:rPr>
          <w:rFonts w:ascii="Century" w:hAnsi="Century"/>
          <w:sz w:val="24"/>
          <w:szCs w:val="24"/>
        </w:rPr>
        <w:t>: sample surface area</w:t>
      </w:r>
    </w:p>
    <w:p w14:paraId="12100CBC" w14:textId="55FFC246" w:rsidR="00255B72" w:rsidRPr="009A5B0D" w:rsidRDefault="009A5B0D" w:rsidP="00255B72">
      <w:pPr>
        <w:jc w:val="both"/>
        <w:rPr>
          <w:rFonts w:ascii="Century" w:hAnsi="Century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fi-FI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="00255B72" w:rsidRPr="009A5B0D">
        <w:rPr>
          <w:rFonts w:ascii="Century" w:hAnsi="Century"/>
          <w:sz w:val="24"/>
          <w:szCs w:val="24"/>
        </w:rPr>
        <w:t xml:space="preserve">: </w:t>
      </w:r>
      <w:proofErr w:type="gramStart"/>
      <w:r w:rsidR="00255B72" w:rsidRPr="009A5B0D">
        <w:rPr>
          <w:rFonts w:ascii="Century" w:hAnsi="Century"/>
          <w:sz w:val="24"/>
          <w:szCs w:val="24"/>
        </w:rPr>
        <w:t>initial</w:t>
      </w:r>
      <w:proofErr w:type="gramEnd"/>
      <w:r w:rsidR="00255B72" w:rsidRPr="009A5B0D">
        <w:rPr>
          <w:rFonts w:ascii="Century" w:hAnsi="Century"/>
          <w:sz w:val="24"/>
          <w:szCs w:val="24"/>
        </w:rPr>
        <w:t xml:space="preserve"> mass</w:t>
      </w:r>
    </w:p>
    <w:p w14:paraId="05596F31" w14:textId="07C74E77" w:rsidR="00255B72" w:rsidRPr="009A5B0D" w:rsidRDefault="009A5B0D" w:rsidP="00255B72">
      <w:pPr>
        <w:jc w:val="both"/>
        <w:rPr>
          <w:rFonts w:ascii="Century" w:hAnsi="Century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fi-FI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fi-FI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fi-FI"/>
              </w:rPr>
              <m:t>p</m:t>
            </m:r>
          </m:sub>
        </m:sSub>
      </m:oMath>
      <w:r w:rsidR="00255B72" w:rsidRPr="009A5B0D">
        <w:rPr>
          <w:rFonts w:ascii="Century" w:hAnsi="Century"/>
          <w:sz w:val="24"/>
          <w:szCs w:val="24"/>
        </w:rPr>
        <w:t xml:space="preserve">: </w:t>
      </w:r>
      <w:proofErr w:type="gramStart"/>
      <w:r w:rsidR="00255B72" w:rsidRPr="009A5B0D">
        <w:rPr>
          <w:rFonts w:ascii="Century" w:hAnsi="Century"/>
          <w:sz w:val="24"/>
          <w:szCs w:val="24"/>
        </w:rPr>
        <w:t>cellulose</w:t>
      </w:r>
      <w:proofErr w:type="gramEnd"/>
      <w:r w:rsidR="00255B72" w:rsidRPr="009A5B0D">
        <w:rPr>
          <w:rFonts w:ascii="Century" w:hAnsi="Century"/>
          <w:sz w:val="24"/>
          <w:szCs w:val="24"/>
        </w:rPr>
        <w:t xml:space="preserve"> and char heat capacity </w:t>
      </w:r>
    </w:p>
    <w:p w14:paraId="530B6385" w14:textId="08C50975" w:rsidR="00255B72" w:rsidRPr="009A5B0D" w:rsidRDefault="00255B72" w:rsidP="00255B72">
      <w:pPr>
        <w:jc w:val="both"/>
        <w:rPr>
          <w:rFonts w:ascii="Century" w:hAnsi="Century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∆</m:t>
        </m:r>
        <m:r>
          <w:rPr>
            <w:rFonts w:ascii="Cambria Math" w:hAnsi="Cambria Math"/>
            <w:sz w:val="24"/>
            <w:szCs w:val="24"/>
            <w:lang w:val="fi-FI"/>
          </w:rPr>
          <m:t>H</m:t>
        </m:r>
      </m:oMath>
      <w:r w:rsidRPr="009A5B0D">
        <w:rPr>
          <w:rFonts w:ascii="Century" w:hAnsi="Century"/>
          <w:sz w:val="24"/>
          <w:szCs w:val="24"/>
        </w:rPr>
        <w:t xml:space="preserve">: </w:t>
      </w:r>
      <w:proofErr w:type="gramStart"/>
      <w:r w:rsidRPr="009A5B0D">
        <w:rPr>
          <w:rFonts w:ascii="Century" w:hAnsi="Century"/>
          <w:sz w:val="24"/>
          <w:szCs w:val="24"/>
        </w:rPr>
        <w:t>pyrolysis</w:t>
      </w:r>
      <w:proofErr w:type="gramEnd"/>
      <w:r w:rsidRPr="009A5B0D">
        <w:rPr>
          <w:rFonts w:ascii="Century" w:hAnsi="Century"/>
          <w:sz w:val="24"/>
          <w:szCs w:val="24"/>
        </w:rPr>
        <w:t xml:space="preserve"> reaction enthalpy</w:t>
      </w:r>
    </w:p>
    <w:p w14:paraId="26E46197" w14:textId="334F0BE1" w:rsidR="00255B72" w:rsidRPr="009A5B0D" w:rsidRDefault="002E4FAB" w:rsidP="00255B72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t>In order to estimate the thermal lag, we did a</w:t>
      </w:r>
      <w:r w:rsidR="005F458E" w:rsidRPr="009A5B0D">
        <w:rPr>
          <w:rFonts w:ascii="Century" w:hAnsi="Century"/>
          <w:sz w:val="24"/>
          <w:szCs w:val="24"/>
        </w:rPr>
        <w:t xml:space="preserve"> simulation </w:t>
      </w:r>
      <w:r w:rsidR="001A64A2" w:rsidRPr="009A5B0D">
        <w:rPr>
          <w:rFonts w:ascii="Century" w:hAnsi="Century"/>
          <w:sz w:val="24"/>
          <w:szCs w:val="24"/>
        </w:rPr>
        <w:t>of the pyrolysis reaction using the system of differential equation</w:t>
      </w:r>
      <w:r w:rsidR="00B67AF8" w:rsidRPr="009A5B0D">
        <w:rPr>
          <w:rFonts w:ascii="Century" w:hAnsi="Century"/>
          <w:sz w:val="24"/>
          <w:szCs w:val="24"/>
        </w:rPr>
        <w:t xml:space="preserve">s described above and </w:t>
      </w:r>
      <w:r w:rsidR="005F458E" w:rsidRPr="009A5B0D">
        <w:rPr>
          <w:rFonts w:ascii="Century" w:hAnsi="Century"/>
          <w:sz w:val="24"/>
          <w:szCs w:val="24"/>
        </w:rPr>
        <w:t>the set of parameters given in the table below</w:t>
      </w:r>
      <w:r w:rsidR="00B67AF8" w:rsidRPr="009A5B0D">
        <w:rPr>
          <w:rFonts w:ascii="Century" w:hAnsi="Century"/>
          <w:sz w:val="24"/>
          <w:szCs w:val="24"/>
        </w:rPr>
        <w:t>,</w:t>
      </w:r>
      <w:r w:rsidR="005F458E" w:rsidRPr="009A5B0D">
        <w:rPr>
          <w:rFonts w:ascii="Century" w:hAnsi="Century"/>
          <w:sz w:val="24"/>
          <w:szCs w:val="24"/>
        </w:rPr>
        <w:t xml:space="preserve"> which </w:t>
      </w:r>
      <w:r w:rsidR="006671C5" w:rsidRPr="009A5B0D">
        <w:rPr>
          <w:rFonts w:ascii="Century" w:hAnsi="Century"/>
          <w:sz w:val="24"/>
          <w:szCs w:val="24"/>
        </w:rPr>
        <w:t>are</w:t>
      </w:r>
      <w:r w:rsidR="005F458E" w:rsidRPr="009A5B0D">
        <w:rPr>
          <w:rFonts w:ascii="Century" w:hAnsi="Century"/>
          <w:sz w:val="24"/>
          <w:szCs w:val="24"/>
        </w:rPr>
        <w:t xml:space="preserve"> representative</w:t>
      </w:r>
      <w:r w:rsidR="006671C5" w:rsidRPr="009A5B0D">
        <w:rPr>
          <w:rFonts w:ascii="Century" w:hAnsi="Century"/>
          <w:sz w:val="24"/>
          <w:szCs w:val="24"/>
        </w:rPr>
        <w:t xml:space="preserve"> of</w:t>
      </w:r>
      <w:r w:rsidR="009C6F05" w:rsidRPr="009A5B0D">
        <w:rPr>
          <w:rFonts w:ascii="Century" w:hAnsi="Century"/>
          <w:sz w:val="24"/>
          <w:szCs w:val="24"/>
        </w:rPr>
        <w:t xml:space="preserve"> </w:t>
      </w:r>
      <w:r w:rsidR="005F458E" w:rsidRPr="009A5B0D">
        <w:rPr>
          <w:rFonts w:ascii="Century" w:hAnsi="Century"/>
          <w:sz w:val="24"/>
          <w:szCs w:val="24"/>
        </w:rPr>
        <w:t xml:space="preserve">our </w:t>
      </w:r>
      <w:r w:rsidR="006671C5" w:rsidRPr="009A5B0D">
        <w:rPr>
          <w:rFonts w:ascii="Century" w:hAnsi="Century"/>
          <w:sz w:val="24"/>
          <w:szCs w:val="24"/>
        </w:rPr>
        <w:t xml:space="preserve">TGA </w:t>
      </w:r>
      <w:r w:rsidR="005F458E" w:rsidRPr="009A5B0D">
        <w:rPr>
          <w:rFonts w:ascii="Century" w:hAnsi="Century"/>
          <w:sz w:val="24"/>
          <w:szCs w:val="24"/>
        </w:rPr>
        <w:t xml:space="preserve">experimental conditions. </w:t>
      </w:r>
    </w:p>
    <w:tbl>
      <w:tblPr>
        <w:tblStyle w:val="TableGrid"/>
        <w:tblW w:w="2972" w:type="dxa"/>
        <w:tblLook w:val="0420" w:firstRow="1" w:lastRow="0" w:firstColumn="0" w:lastColumn="0" w:noHBand="0" w:noVBand="1"/>
      </w:tblPr>
      <w:tblGrid>
        <w:gridCol w:w="1644"/>
        <w:gridCol w:w="1328"/>
      </w:tblGrid>
      <w:tr w:rsidR="009A5B0D" w:rsidRPr="009A5B0D" w14:paraId="2021FA35" w14:textId="77777777" w:rsidTr="006671C5">
        <w:trPr>
          <w:trHeight w:val="47"/>
        </w:trPr>
        <w:tc>
          <w:tcPr>
            <w:tcW w:w="1644" w:type="dxa"/>
            <w:hideMark/>
          </w:tcPr>
          <w:p w14:paraId="274C01E2" w14:textId="77777777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b/>
                <w:bCs/>
                <w:sz w:val="24"/>
                <w:szCs w:val="24"/>
                <w:lang w:val="fi-FI"/>
              </w:rPr>
              <w:t>Parameter</w:t>
            </w:r>
          </w:p>
        </w:tc>
        <w:tc>
          <w:tcPr>
            <w:tcW w:w="1328" w:type="dxa"/>
            <w:hideMark/>
          </w:tcPr>
          <w:p w14:paraId="29F110E5" w14:textId="77777777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b/>
                <w:bCs/>
                <w:sz w:val="24"/>
                <w:szCs w:val="24"/>
                <w:lang w:val="fi-FI"/>
              </w:rPr>
              <w:t>value</w:t>
            </w:r>
          </w:p>
        </w:tc>
      </w:tr>
      <w:tr w:rsidR="009A5B0D" w:rsidRPr="009A5B0D" w14:paraId="2645F087" w14:textId="77777777" w:rsidTr="006671C5">
        <w:trPr>
          <w:trHeight w:val="47"/>
        </w:trPr>
        <w:tc>
          <w:tcPr>
            <w:tcW w:w="1644" w:type="dxa"/>
            <w:hideMark/>
          </w:tcPr>
          <w:p w14:paraId="52889500" w14:textId="14040701" w:rsidR="00255B72" w:rsidRPr="009A5B0D" w:rsidRDefault="009A5B0D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fi-FI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 xml:space="preserve">, </m:t>
              </m:r>
            </m:oMath>
            <w:r w:rsidR="00255B72" w:rsidRPr="009A5B0D">
              <w:rPr>
                <w:rFonts w:ascii="Century" w:hAnsi="Century"/>
                <w:sz w:val="24"/>
                <w:szCs w:val="24"/>
                <w:lang w:val="fr-FR"/>
              </w:rPr>
              <w:t>kg</w:t>
            </w:r>
          </w:p>
        </w:tc>
        <w:tc>
          <w:tcPr>
            <w:tcW w:w="1328" w:type="dxa"/>
            <w:hideMark/>
          </w:tcPr>
          <w:p w14:paraId="5CC9015B" w14:textId="62E58912" w:rsidR="00255B72" w:rsidRPr="009A5B0D" w:rsidRDefault="009A5B0D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fi-FI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fi-FI"/>
                      </w:rPr>
                      <m:t>5 10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fi-FI"/>
                      </w:rPr>
                      <m:t>-6</m:t>
                    </m:r>
                  </m:sup>
                </m:sSup>
              </m:oMath>
            </m:oMathPara>
          </w:p>
        </w:tc>
      </w:tr>
      <w:tr w:rsidR="009A5B0D" w:rsidRPr="009A5B0D" w14:paraId="6C5ECA53" w14:textId="77777777" w:rsidTr="006671C5">
        <w:trPr>
          <w:trHeight w:val="83"/>
        </w:trPr>
        <w:tc>
          <w:tcPr>
            <w:tcW w:w="1644" w:type="dxa"/>
            <w:hideMark/>
          </w:tcPr>
          <w:p w14:paraId="6429372B" w14:textId="36551B30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ρ</m:t>
              </m:r>
            </m:oMath>
            <w:r w:rsidR="006671C5" w:rsidRPr="009A5B0D">
              <w:rPr>
                <w:rFonts w:ascii="Century" w:eastAsiaTheme="minorEastAsia" w:hAnsi="Century"/>
                <w:sz w:val="24"/>
                <w:szCs w:val="24"/>
                <w:lang w:val="fi-FI"/>
              </w:rPr>
              <w:t>,</w:t>
            </w:r>
            <w:r w:rsidR="008539B2" w:rsidRPr="009A5B0D">
              <w:rPr>
                <w:rFonts w:ascii="Century" w:eastAsiaTheme="minorEastAsia" w:hAnsi="Century"/>
                <w:sz w:val="24"/>
                <w:szCs w:val="24"/>
                <w:lang w:val="fi-FI"/>
              </w:rPr>
              <w:t xml:space="preserve"> </w:t>
            </w:r>
            <w:r w:rsidRPr="009A5B0D">
              <w:rPr>
                <w:rFonts w:ascii="Century" w:hAnsi="Century"/>
                <w:sz w:val="24"/>
                <w:szCs w:val="24"/>
                <w:lang w:val="fr-FR"/>
              </w:rPr>
              <w:t>kg/m</w:t>
            </w:r>
            <w:r w:rsidRPr="009A5B0D">
              <w:rPr>
                <w:rFonts w:ascii="Century" w:hAnsi="Century"/>
                <w:sz w:val="24"/>
                <w:szCs w:val="24"/>
                <w:vertAlign w:val="superscript"/>
                <w:lang w:val="fr-FR"/>
              </w:rPr>
              <w:t>3</w:t>
            </w:r>
          </w:p>
        </w:tc>
        <w:tc>
          <w:tcPr>
            <w:tcW w:w="1328" w:type="dxa"/>
            <w:hideMark/>
          </w:tcPr>
          <w:p w14:paraId="1C365B71" w14:textId="77777777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550</w:t>
            </w:r>
          </w:p>
        </w:tc>
      </w:tr>
      <w:tr w:rsidR="009A5B0D" w:rsidRPr="009A5B0D" w14:paraId="58ABBE39" w14:textId="77777777" w:rsidTr="006671C5">
        <w:trPr>
          <w:trHeight w:val="47"/>
        </w:trPr>
        <w:tc>
          <w:tcPr>
            <w:tcW w:w="1644" w:type="dxa"/>
            <w:hideMark/>
          </w:tcPr>
          <w:p w14:paraId="0B84CEE9" w14:textId="01A40CE2" w:rsidR="00255B72" w:rsidRPr="009A5B0D" w:rsidRDefault="009A5B0D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fi-FI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fi-FI"/>
                    </w:rPr>
                    <m:t>p</m:t>
                  </m:r>
                </m:sub>
              </m:sSub>
            </m:oMath>
            <w:r w:rsidR="00255B72" w:rsidRPr="009A5B0D">
              <w:rPr>
                <w:rFonts w:ascii="Century" w:hAnsi="Century"/>
                <w:sz w:val="24"/>
                <w:szCs w:val="24"/>
                <w:lang w:val="fr-FR"/>
              </w:rPr>
              <w:t xml:space="preserve"> (J/Kg.K)</w:t>
            </w:r>
          </w:p>
        </w:tc>
        <w:tc>
          <w:tcPr>
            <w:tcW w:w="1328" w:type="dxa"/>
            <w:hideMark/>
          </w:tcPr>
          <w:p w14:paraId="010284C2" w14:textId="77777777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1670</w:t>
            </w:r>
          </w:p>
        </w:tc>
      </w:tr>
      <w:tr w:rsidR="009A5B0D" w:rsidRPr="009A5B0D" w14:paraId="2CA02523" w14:textId="77777777" w:rsidTr="006671C5">
        <w:trPr>
          <w:trHeight w:val="49"/>
        </w:trPr>
        <w:tc>
          <w:tcPr>
            <w:tcW w:w="1644" w:type="dxa"/>
            <w:hideMark/>
          </w:tcPr>
          <w:p w14:paraId="4FAD6FF1" w14:textId="43E56123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 xml:space="preserve">h, </m:t>
              </m:r>
            </m:oMath>
            <w:r w:rsidRPr="009A5B0D">
              <w:rPr>
                <w:rFonts w:ascii="Century" w:hAnsi="Century"/>
                <w:sz w:val="24"/>
                <w:szCs w:val="24"/>
                <w:lang w:val="fr-FR"/>
              </w:rPr>
              <w:t>W/m</w:t>
            </w:r>
            <w:r w:rsidRPr="009A5B0D">
              <w:rPr>
                <w:rFonts w:ascii="Century" w:hAnsi="Century"/>
                <w:sz w:val="24"/>
                <w:szCs w:val="24"/>
                <w:vertAlign w:val="superscript"/>
                <w:lang w:val="fr-FR"/>
              </w:rPr>
              <w:t>2</w:t>
            </w:r>
            <w:r w:rsidRPr="009A5B0D">
              <w:rPr>
                <w:rFonts w:ascii="Century" w:hAnsi="Century"/>
                <w:sz w:val="24"/>
                <w:szCs w:val="24"/>
                <w:lang w:val="fr-FR"/>
              </w:rPr>
              <w:t>.K</w:t>
            </w:r>
          </w:p>
        </w:tc>
        <w:tc>
          <w:tcPr>
            <w:tcW w:w="1328" w:type="dxa"/>
            <w:hideMark/>
          </w:tcPr>
          <w:p w14:paraId="4BAC50AF" w14:textId="5570833D" w:rsidR="00255B72" w:rsidRPr="009A5B0D" w:rsidRDefault="009A5B0D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  <w:lang w:val="fi-FI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fi-FI"/>
                      </w:rPr>
                      <m:t xml:space="preserve">2.25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fi-FI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fi-FI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fi-FI"/>
                          </w:rPr>
                          <m:t>-3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  <w:lang w:val="fi-F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fi-FI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fi-FI"/>
                          </w:rPr>
                          <m:t>r</m:t>
                        </m:r>
                      </m:sub>
                    </m:sSub>
                  </m:den>
                </m:f>
              </m:oMath>
            </m:oMathPara>
          </w:p>
        </w:tc>
      </w:tr>
      <w:tr w:rsidR="009A5B0D" w:rsidRPr="009A5B0D" w14:paraId="4531F156" w14:textId="77777777" w:rsidTr="006671C5">
        <w:trPr>
          <w:trHeight w:val="47"/>
        </w:trPr>
        <w:tc>
          <w:tcPr>
            <w:tcW w:w="1644" w:type="dxa"/>
            <w:hideMark/>
          </w:tcPr>
          <w:p w14:paraId="16BD8835" w14:textId="6D8255AB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fi-FI"/>
                </w:rPr>
                <m:t>∆H</m:t>
              </m:r>
            </m:oMath>
            <w:r w:rsidR="008539B2" w:rsidRPr="009A5B0D">
              <w:rPr>
                <w:rFonts w:ascii="Century" w:eastAsiaTheme="minorEastAsia" w:hAnsi="Century"/>
                <w:sz w:val="24"/>
                <w:szCs w:val="24"/>
                <w:lang w:val="fi-FI"/>
              </w:rPr>
              <w:t xml:space="preserve">, </w:t>
            </w:r>
            <w:r w:rsidRPr="009A5B0D">
              <w:rPr>
                <w:rFonts w:ascii="Century" w:hAnsi="Century"/>
                <w:sz w:val="24"/>
                <w:szCs w:val="24"/>
              </w:rPr>
              <w:t>J/kg</w:t>
            </w:r>
          </w:p>
        </w:tc>
        <w:tc>
          <w:tcPr>
            <w:tcW w:w="1328" w:type="dxa"/>
            <w:hideMark/>
          </w:tcPr>
          <w:p w14:paraId="001F2097" w14:textId="77777777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210000</w:t>
            </w:r>
          </w:p>
        </w:tc>
      </w:tr>
      <w:tr w:rsidR="009A5B0D" w:rsidRPr="009A5B0D" w14:paraId="1353C852" w14:textId="77777777" w:rsidTr="006671C5">
        <w:trPr>
          <w:trHeight w:val="51"/>
        </w:trPr>
        <w:tc>
          <w:tcPr>
            <w:tcW w:w="1644" w:type="dxa"/>
            <w:hideMark/>
          </w:tcPr>
          <w:p w14:paraId="280437BA" w14:textId="2B90A559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E</w:t>
            </w:r>
            <w:r w:rsidR="008539B2" w:rsidRPr="009A5B0D">
              <w:rPr>
                <w:rFonts w:ascii="Century" w:hAnsi="Century"/>
                <w:sz w:val="24"/>
                <w:szCs w:val="24"/>
                <w:lang w:val="fi-FI"/>
              </w:rPr>
              <w:t xml:space="preserve">, </w:t>
            </w:r>
            <w:r w:rsidRPr="009A5B0D">
              <w:rPr>
                <w:rFonts w:ascii="Century" w:hAnsi="Century"/>
                <w:sz w:val="24"/>
                <w:szCs w:val="24"/>
              </w:rPr>
              <w:t>J/</w:t>
            </w:r>
            <w:proofErr w:type="spellStart"/>
            <w:r w:rsidRPr="009A5B0D">
              <w:rPr>
                <w:rFonts w:ascii="Century" w:hAnsi="Century"/>
                <w:sz w:val="24"/>
                <w:szCs w:val="24"/>
              </w:rPr>
              <w:t>mol</w:t>
            </w:r>
            <w:proofErr w:type="spellEnd"/>
          </w:p>
        </w:tc>
        <w:tc>
          <w:tcPr>
            <w:tcW w:w="1328" w:type="dxa"/>
            <w:hideMark/>
          </w:tcPr>
          <w:p w14:paraId="44DAA75F" w14:textId="77777777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226000</w:t>
            </w:r>
          </w:p>
        </w:tc>
      </w:tr>
      <w:tr w:rsidR="009A5B0D" w:rsidRPr="009A5B0D" w14:paraId="6DC57536" w14:textId="77777777" w:rsidTr="006671C5">
        <w:trPr>
          <w:trHeight w:val="47"/>
        </w:trPr>
        <w:tc>
          <w:tcPr>
            <w:tcW w:w="1644" w:type="dxa"/>
            <w:hideMark/>
          </w:tcPr>
          <w:p w14:paraId="1038BF58" w14:textId="625AE374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Log</w:t>
            </w:r>
            <w:r w:rsidR="00891582" w:rsidRPr="009A5B0D">
              <w:rPr>
                <w:rFonts w:ascii="Century" w:hAnsi="Century"/>
                <w:sz w:val="24"/>
                <w:szCs w:val="24"/>
                <w:lang w:val="fi-FI"/>
              </w:rPr>
              <w:t xml:space="preserve"> </w:t>
            </w: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(A</w:t>
            </w:r>
            <w:r w:rsidR="007A38CC" w:rsidRPr="009A5B0D">
              <w:rPr>
                <w:rFonts w:ascii="Century" w:hAnsi="Century"/>
                <w:sz w:val="24"/>
                <w:szCs w:val="24"/>
                <w:lang w:val="fi-FI"/>
              </w:rPr>
              <w:t xml:space="preserve">, </w:t>
            </w: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s</w:t>
            </w:r>
            <w:r w:rsidRPr="009A5B0D">
              <w:rPr>
                <w:rFonts w:ascii="Century" w:hAnsi="Century"/>
                <w:sz w:val="24"/>
                <w:szCs w:val="24"/>
                <w:vertAlign w:val="superscript"/>
                <w:lang w:val="fi-FI"/>
              </w:rPr>
              <w:t>-1</w:t>
            </w: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)</w:t>
            </w:r>
          </w:p>
        </w:tc>
        <w:tc>
          <w:tcPr>
            <w:tcW w:w="1328" w:type="dxa"/>
            <w:hideMark/>
          </w:tcPr>
          <w:p w14:paraId="6C11465E" w14:textId="77777777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sz w:val="24"/>
                <w:szCs w:val="24"/>
                <w:lang w:val="fi-FI"/>
              </w:rPr>
              <w:t>38.3</w:t>
            </w:r>
          </w:p>
        </w:tc>
      </w:tr>
      <w:tr w:rsidR="00255B72" w:rsidRPr="009A5B0D" w14:paraId="6CAF2228" w14:textId="77777777" w:rsidTr="006671C5">
        <w:trPr>
          <w:trHeight w:val="47"/>
        </w:trPr>
        <w:tc>
          <w:tcPr>
            <w:tcW w:w="1644" w:type="dxa"/>
            <w:hideMark/>
          </w:tcPr>
          <w:p w14:paraId="4B2E9C91" w14:textId="18717B90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sz w:val="24"/>
                <w:szCs w:val="24"/>
                <w:lang w:val="fr-FR"/>
              </w:rPr>
              <w:t>HR</w:t>
            </w:r>
            <w:r w:rsidR="007A38CC" w:rsidRPr="009A5B0D">
              <w:rPr>
                <w:rFonts w:ascii="Century" w:hAnsi="Century"/>
                <w:sz w:val="24"/>
                <w:szCs w:val="24"/>
                <w:lang w:val="fr-FR"/>
              </w:rPr>
              <w:t xml:space="preserve">, </w:t>
            </w:r>
            <w:r w:rsidRPr="009A5B0D">
              <w:rPr>
                <w:rFonts w:ascii="Century" w:hAnsi="Century"/>
                <w:sz w:val="24"/>
                <w:szCs w:val="24"/>
                <w:lang w:val="fr-FR"/>
              </w:rPr>
              <w:t>K/min</w:t>
            </w:r>
          </w:p>
        </w:tc>
        <w:tc>
          <w:tcPr>
            <w:tcW w:w="1328" w:type="dxa"/>
            <w:hideMark/>
          </w:tcPr>
          <w:p w14:paraId="56393B92" w14:textId="77777777" w:rsidR="00255B72" w:rsidRPr="009A5B0D" w:rsidRDefault="00255B72" w:rsidP="00255B72">
            <w:pPr>
              <w:jc w:val="both"/>
              <w:rPr>
                <w:rFonts w:ascii="Century" w:hAnsi="Century"/>
                <w:sz w:val="24"/>
                <w:szCs w:val="24"/>
              </w:rPr>
            </w:pPr>
            <w:r w:rsidRPr="009A5B0D">
              <w:rPr>
                <w:rFonts w:ascii="Century" w:hAnsi="Century"/>
                <w:sz w:val="24"/>
                <w:szCs w:val="24"/>
                <w:lang w:val="fr-FR"/>
              </w:rPr>
              <w:t>10</w:t>
            </w:r>
          </w:p>
        </w:tc>
      </w:tr>
    </w:tbl>
    <w:p w14:paraId="607BA73C" w14:textId="77777777" w:rsidR="007042F6" w:rsidRPr="009A5B0D" w:rsidRDefault="007042F6" w:rsidP="00A876E4">
      <w:pPr>
        <w:jc w:val="both"/>
        <w:rPr>
          <w:rFonts w:ascii="Century" w:hAnsi="Century"/>
          <w:sz w:val="24"/>
          <w:szCs w:val="24"/>
        </w:rPr>
      </w:pPr>
    </w:p>
    <w:p w14:paraId="6D74C0A7" w14:textId="581A9526" w:rsidR="00A876E4" w:rsidRPr="009A5B0D" w:rsidRDefault="00A876E4" w:rsidP="00A876E4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sz w:val="24"/>
          <w:szCs w:val="24"/>
        </w:rPr>
        <w:lastRenderedPageBreak/>
        <w:t xml:space="preserve">The </w:t>
      </w:r>
      <w:r w:rsidR="00F35E63" w:rsidRPr="009A5B0D">
        <w:rPr>
          <w:rFonts w:ascii="Century" w:hAnsi="Century"/>
          <w:sz w:val="24"/>
          <w:szCs w:val="24"/>
        </w:rPr>
        <w:t xml:space="preserve">simulation </w:t>
      </w:r>
      <w:r w:rsidRPr="009A5B0D">
        <w:rPr>
          <w:rFonts w:ascii="Century" w:hAnsi="Century"/>
          <w:sz w:val="24"/>
          <w:szCs w:val="24"/>
        </w:rPr>
        <w:t>results show</w:t>
      </w:r>
      <w:r w:rsidR="00651E23" w:rsidRPr="009A5B0D">
        <w:rPr>
          <w:rFonts w:ascii="Century" w:hAnsi="Century"/>
          <w:sz w:val="24"/>
          <w:szCs w:val="24"/>
        </w:rPr>
        <w:t>n</w:t>
      </w:r>
      <w:r w:rsidRPr="009A5B0D">
        <w:rPr>
          <w:rFonts w:ascii="Century" w:hAnsi="Century"/>
          <w:sz w:val="24"/>
          <w:szCs w:val="24"/>
        </w:rPr>
        <w:t xml:space="preserve"> in </w:t>
      </w:r>
      <w:r w:rsidRPr="009A5B0D">
        <w:rPr>
          <w:rFonts w:ascii="Century" w:hAnsi="Century"/>
          <w:b/>
          <w:bCs/>
          <w:sz w:val="24"/>
          <w:szCs w:val="24"/>
        </w:rPr>
        <w:fldChar w:fldCharType="begin"/>
      </w:r>
      <w:r w:rsidRPr="009A5B0D">
        <w:rPr>
          <w:rFonts w:ascii="Century" w:hAnsi="Century"/>
          <w:b/>
          <w:bCs/>
          <w:sz w:val="24"/>
          <w:szCs w:val="24"/>
        </w:rPr>
        <w:instrText xml:space="preserve"> REF _Ref40874830 \h  \* MERGEFORMAT </w:instrText>
      </w:r>
      <w:r w:rsidRPr="009A5B0D">
        <w:rPr>
          <w:rFonts w:ascii="Century" w:hAnsi="Century"/>
          <w:b/>
          <w:bCs/>
          <w:sz w:val="24"/>
          <w:szCs w:val="24"/>
        </w:rPr>
      </w:r>
      <w:r w:rsidRPr="009A5B0D">
        <w:rPr>
          <w:rFonts w:ascii="Century" w:hAnsi="Century"/>
          <w:b/>
          <w:bCs/>
          <w:sz w:val="24"/>
          <w:szCs w:val="24"/>
        </w:rPr>
        <w:fldChar w:fldCharType="separate"/>
      </w:r>
      <w:r w:rsidR="00F35E63" w:rsidRPr="009A5B0D">
        <w:rPr>
          <w:rFonts w:ascii="Century" w:hAnsi="Century" w:cs="Arial"/>
          <w:b/>
          <w:bCs/>
          <w:sz w:val="24"/>
          <w:szCs w:val="24"/>
        </w:rPr>
        <w:t>Fig. S2</w:t>
      </w:r>
      <w:r w:rsidRPr="009A5B0D">
        <w:rPr>
          <w:rFonts w:ascii="Century" w:hAnsi="Century"/>
          <w:b/>
          <w:bCs/>
          <w:sz w:val="24"/>
          <w:szCs w:val="24"/>
        </w:rPr>
        <w:fldChar w:fldCharType="end"/>
      </w:r>
      <w:r w:rsidRPr="009A5B0D">
        <w:rPr>
          <w:rFonts w:ascii="Century" w:hAnsi="Century"/>
          <w:sz w:val="24"/>
          <w:szCs w:val="24"/>
        </w:rPr>
        <w:t xml:space="preserve"> indicate that the maximum thermal lag  </w:t>
      </w:r>
      <m:oMath>
        <m:r>
          <w:rPr>
            <w:rFonts w:ascii="Cambria Math" w:hAnsi="Cambria Math"/>
            <w:sz w:val="24"/>
            <w:szCs w:val="24"/>
          </w:rPr>
          <m:t>∆</m:t>
        </m:r>
        <m:r>
          <w:rPr>
            <w:rFonts w:ascii="Cambria Math" w:hAnsi="Cambria Math"/>
            <w:sz w:val="24"/>
            <w:szCs w:val="24"/>
            <w:lang w:val="fi-FI"/>
          </w:rPr>
          <m:t>T</m:t>
        </m:r>
      </m:oMath>
      <w:r w:rsidRPr="009A5B0D">
        <w:rPr>
          <w:rFonts w:ascii="Century" w:eastAsiaTheme="minorEastAsia" w:hAnsi="Century"/>
          <w:iCs/>
          <w:sz w:val="24"/>
          <w:szCs w:val="24"/>
        </w:rPr>
        <w:t xml:space="preserve"> </w:t>
      </w:r>
      <w:r w:rsidR="009C6F05" w:rsidRPr="009A5B0D">
        <w:rPr>
          <w:rFonts w:ascii="Century" w:eastAsiaTheme="minorEastAsia" w:hAnsi="Century"/>
          <w:iCs/>
          <w:sz w:val="24"/>
          <w:szCs w:val="24"/>
        </w:rPr>
        <w:t xml:space="preserve">under </w:t>
      </w:r>
      <w:r w:rsidRPr="009A5B0D">
        <w:rPr>
          <w:rFonts w:ascii="Century" w:eastAsiaTheme="minorEastAsia" w:hAnsi="Century"/>
          <w:iCs/>
          <w:sz w:val="24"/>
          <w:szCs w:val="24"/>
        </w:rPr>
        <w:t xml:space="preserve">experimental conditions </w:t>
      </w:r>
      <w:r w:rsidR="00A03927" w:rsidRPr="009A5B0D">
        <w:rPr>
          <w:rFonts w:ascii="Century" w:eastAsiaTheme="minorEastAsia" w:hAnsi="Century"/>
          <w:iCs/>
          <w:sz w:val="24"/>
          <w:szCs w:val="24"/>
        </w:rPr>
        <w:t>close</w:t>
      </w:r>
      <w:r w:rsidRPr="009A5B0D">
        <w:rPr>
          <w:rFonts w:ascii="Century" w:eastAsiaTheme="minorEastAsia" w:hAnsi="Century"/>
          <w:iCs/>
          <w:sz w:val="24"/>
          <w:szCs w:val="24"/>
        </w:rPr>
        <w:t xml:space="preserve"> to ours </w:t>
      </w:r>
      <w:r w:rsidR="00651E23" w:rsidRPr="009A5B0D">
        <w:rPr>
          <w:rFonts w:ascii="Century" w:eastAsiaTheme="minorEastAsia" w:hAnsi="Century"/>
          <w:iCs/>
          <w:sz w:val="24"/>
          <w:szCs w:val="24"/>
        </w:rPr>
        <w:t>is</w:t>
      </w:r>
      <w:r w:rsidRPr="009A5B0D">
        <w:rPr>
          <w:rFonts w:ascii="Century" w:eastAsiaTheme="minorEastAsia" w:hAnsi="Century"/>
          <w:iCs/>
          <w:sz w:val="24"/>
          <w:szCs w:val="24"/>
        </w:rPr>
        <w:t xml:space="preserve"> a</w:t>
      </w:r>
      <w:r w:rsidR="00F35E63" w:rsidRPr="009A5B0D">
        <w:rPr>
          <w:rFonts w:ascii="Century" w:eastAsiaTheme="minorEastAsia" w:hAnsi="Century"/>
          <w:iCs/>
          <w:sz w:val="24"/>
          <w:szCs w:val="24"/>
        </w:rPr>
        <w:t>bout</w:t>
      </w:r>
      <w:r w:rsidRPr="009A5B0D">
        <w:rPr>
          <w:rFonts w:ascii="Century" w:eastAsiaTheme="minorEastAsia" w:hAnsi="Century"/>
          <w:iCs/>
          <w:sz w:val="24"/>
          <w:szCs w:val="24"/>
        </w:rPr>
        <w:t xml:space="preserve"> 2 K. </w:t>
      </w:r>
    </w:p>
    <w:p w14:paraId="78132CDC" w14:textId="77777777" w:rsidR="00255B72" w:rsidRPr="009A5B0D" w:rsidRDefault="00255B72" w:rsidP="00255B72">
      <w:pPr>
        <w:jc w:val="both"/>
        <w:rPr>
          <w:rFonts w:ascii="Century" w:hAnsi="Century"/>
          <w:sz w:val="24"/>
          <w:szCs w:val="24"/>
        </w:rPr>
      </w:pPr>
    </w:p>
    <w:p w14:paraId="01BC4E46" w14:textId="0709EBF3" w:rsidR="009F5760" w:rsidRPr="009A5B0D" w:rsidRDefault="00B36DAB" w:rsidP="00684738">
      <w:pPr>
        <w:jc w:val="center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noProof/>
          <w:sz w:val="24"/>
          <w:szCs w:val="24"/>
          <w:lang w:val="en-IN" w:eastAsia="en-IN"/>
        </w:rPr>
        <w:drawing>
          <wp:inline distT="0" distB="0" distL="0" distR="0" wp14:anchorId="3CABC7F9" wp14:editId="436B780A">
            <wp:extent cx="4469873" cy="3352652"/>
            <wp:effectExtent l="0" t="0" r="698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79548" cy="3359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1693E" w14:textId="490880B7" w:rsidR="00684738" w:rsidRPr="009A5B0D" w:rsidRDefault="00684738" w:rsidP="00684738">
      <w:pPr>
        <w:jc w:val="center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noProof/>
          <w:sz w:val="24"/>
          <w:szCs w:val="24"/>
          <w:lang w:val="en-IN" w:eastAsia="en-IN"/>
        </w:rPr>
        <w:drawing>
          <wp:inline distT="0" distB="0" distL="0" distR="0" wp14:anchorId="663ECB43" wp14:editId="1F7282A0">
            <wp:extent cx="4427346" cy="33207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63548" cy="3347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99407" w14:textId="1F460EBE" w:rsidR="00F64E99" w:rsidRPr="009A5B0D" w:rsidRDefault="00F64E99" w:rsidP="00F64E99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bookmarkStart w:id="2" w:name="_Ref40874830"/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</w:t>
      </w:r>
      <w:r w:rsidR="000E0319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.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2"/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: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</w:t>
      </w:r>
      <w:r w:rsidR="00F45EAC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E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stimation of the thermal lag </w:t>
      </w:r>
      <w:r w:rsidR="00F45EAC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during cellulose fibers pyrolysis </w:t>
      </w:r>
    </w:p>
    <w:p w14:paraId="78789DB3" w14:textId="0ED8B20B" w:rsidR="00F45EAC" w:rsidRPr="009A5B0D" w:rsidRDefault="00F45EAC" w:rsidP="00F45EAC"/>
    <w:p w14:paraId="2A32FE4E" w14:textId="0152B38E" w:rsidR="00A03927" w:rsidRPr="009A5B0D" w:rsidRDefault="00A03927" w:rsidP="00F45EAC"/>
    <w:p w14:paraId="5CBF116C" w14:textId="77777777" w:rsidR="00A03927" w:rsidRPr="009A5B0D" w:rsidRDefault="00A03927" w:rsidP="00F45EAC"/>
    <w:p w14:paraId="43981C25" w14:textId="58FFE643" w:rsidR="008749B6" w:rsidRPr="009A5B0D" w:rsidRDefault="008749B6" w:rsidP="00255B72">
      <w:pPr>
        <w:pStyle w:val="ListParagraph"/>
        <w:numPr>
          <w:ilvl w:val="0"/>
          <w:numId w:val="4"/>
        </w:numPr>
        <w:jc w:val="both"/>
        <w:rPr>
          <w:rFonts w:ascii="Century" w:hAnsi="Century"/>
          <w:b/>
          <w:bCs/>
          <w:sz w:val="24"/>
          <w:szCs w:val="24"/>
          <w:u w:val="single"/>
        </w:rPr>
      </w:pPr>
      <w:r w:rsidRPr="009A5B0D">
        <w:rPr>
          <w:rFonts w:ascii="Century" w:hAnsi="Century"/>
          <w:b/>
          <w:bCs/>
          <w:sz w:val="24"/>
          <w:szCs w:val="24"/>
          <w:u w:val="single"/>
        </w:rPr>
        <w:t xml:space="preserve">Compositional analysis </w:t>
      </w:r>
      <w:r w:rsidR="003F3D45" w:rsidRPr="009A5B0D">
        <w:rPr>
          <w:rFonts w:ascii="Century" w:hAnsi="Century"/>
          <w:b/>
          <w:bCs/>
          <w:sz w:val="24"/>
          <w:szCs w:val="24"/>
          <w:u w:val="single"/>
        </w:rPr>
        <w:t>of the cellulose-lignin and cellulose</w:t>
      </w:r>
      <w:r w:rsidR="00D3066A" w:rsidRPr="009A5B0D">
        <w:rPr>
          <w:rFonts w:ascii="Century" w:hAnsi="Century"/>
          <w:b/>
          <w:bCs/>
          <w:sz w:val="24"/>
          <w:szCs w:val="24"/>
          <w:u w:val="single"/>
        </w:rPr>
        <w:t>-chitosan fibers</w:t>
      </w:r>
    </w:p>
    <w:p w14:paraId="3364FD06" w14:textId="444B925A" w:rsidR="008749B6" w:rsidRPr="009A5B0D" w:rsidRDefault="008749B6" w:rsidP="008749B6">
      <w:pPr>
        <w:pStyle w:val="ListParagraph"/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368BD2D6" w14:textId="4AA49162" w:rsidR="008749B6" w:rsidRPr="009A5B0D" w:rsidRDefault="008749B6" w:rsidP="008749B6">
      <w:pPr>
        <w:pStyle w:val="NoSpacing"/>
        <w:jc w:val="both"/>
      </w:pPr>
      <w:bookmarkStart w:id="3" w:name="_Ref40758369"/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t>Table S</w:t>
      </w:r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fldChar w:fldCharType="begin"/>
      </w:r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instrText xml:space="preserve"> SEQ Table \* ARABIC </w:instrText>
      </w:r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fldChar w:fldCharType="separate"/>
      </w:r>
      <w:r w:rsidR="00ED1581" w:rsidRPr="009A5B0D">
        <w:rPr>
          <w:rFonts w:ascii="Century" w:hAnsi="Century" w:cs="Arial"/>
          <w:b/>
          <w:bCs/>
          <w:noProof/>
          <w:sz w:val="24"/>
          <w:szCs w:val="24"/>
          <w:lang w:val="en-GB"/>
        </w:rPr>
        <w:t>1</w:t>
      </w:r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fldChar w:fldCharType="end"/>
      </w:r>
      <w:bookmarkEnd w:id="3"/>
      <w:r w:rsidRPr="009A5B0D">
        <w:rPr>
          <w:rFonts w:ascii="Century" w:hAnsi="Century" w:cs="Arial"/>
          <w:sz w:val="24"/>
          <w:szCs w:val="24"/>
          <w:lang w:val="en-GB"/>
        </w:rPr>
        <w:t>: Carbohydrates and lignin contents in the cellulose-lignin fibres.</w:t>
      </w:r>
    </w:p>
    <w:tbl>
      <w:tblPr>
        <w:tblStyle w:val="TableGrid"/>
        <w:tblpPr w:leftFromText="141" w:rightFromText="141" w:vertAnchor="text" w:horzAnchor="margin" w:tblpY="494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1547"/>
        <w:gridCol w:w="671"/>
        <w:gridCol w:w="1955"/>
        <w:gridCol w:w="708"/>
        <w:gridCol w:w="993"/>
        <w:gridCol w:w="708"/>
      </w:tblGrid>
      <w:tr w:rsidR="009A5B0D" w:rsidRPr="009A5B0D" w14:paraId="7AA052BC" w14:textId="77777777" w:rsidTr="00536835">
        <w:trPr>
          <w:trHeight w:val="343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43B6D" w14:textId="0EDA4CC3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89CB6" w14:textId="63B93CE8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ellulose, wt.%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0E355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</w:p>
          <w:p w14:paraId="28CE1F54" w14:textId="45D0829A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±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49F47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Hemicelluloses, wt.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F1E65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</w:p>
          <w:p w14:paraId="6F2DB39F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0DE09" w14:textId="32159868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Ligni</w:t>
            </w:r>
            <w:r w:rsidR="00536835"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n</w:t>
            </w: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, wt.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2E21B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</w:p>
          <w:p w14:paraId="6088C953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±</w:t>
            </w:r>
          </w:p>
        </w:tc>
      </w:tr>
      <w:tr w:rsidR="009A5B0D" w:rsidRPr="009A5B0D" w14:paraId="125BE6F8" w14:textId="77777777" w:rsidTr="00536835">
        <w:trPr>
          <w:trHeight w:val="171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92F17A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ellulos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6C6D6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91.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6E0C7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1.7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9EE63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7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B195D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8F6F9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7A7C4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1</w:t>
            </w:r>
          </w:p>
        </w:tc>
      </w:tr>
      <w:tr w:rsidR="009A5B0D" w:rsidRPr="009A5B0D" w14:paraId="5BD119DD" w14:textId="77777777" w:rsidTr="00536835">
        <w:trPr>
          <w:trHeight w:val="171"/>
        </w:trPr>
        <w:tc>
          <w:tcPr>
            <w:tcW w:w="19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8669F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ell90-BL1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DA3F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85.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27FB8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3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AB812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6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458B1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4316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7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97317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8</w:t>
            </w:r>
          </w:p>
        </w:tc>
      </w:tr>
      <w:tr w:rsidR="009A5B0D" w:rsidRPr="009A5B0D" w14:paraId="5ED5480F" w14:textId="77777777" w:rsidTr="00536835">
        <w:trPr>
          <w:trHeight w:val="171"/>
        </w:trPr>
        <w:tc>
          <w:tcPr>
            <w:tcW w:w="19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A0B53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ell70-BL3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15966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67.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F8DC6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7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EB82D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5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C689F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6602D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26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44B9B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6</w:t>
            </w:r>
          </w:p>
        </w:tc>
      </w:tr>
      <w:tr w:rsidR="009A5B0D" w:rsidRPr="009A5B0D" w14:paraId="7CDD453E" w14:textId="77777777" w:rsidTr="00536835">
        <w:trPr>
          <w:trHeight w:val="171"/>
        </w:trPr>
        <w:tc>
          <w:tcPr>
            <w:tcW w:w="1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A3D9E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ell50-BL5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AABE4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50.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2D55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6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4F81D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4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F2909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5F01A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45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8C0E8" w14:textId="77777777" w:rsidR="008749B6" w:rsidRPr="009A5B0D" w:rsidRDefault="008749B6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7</w:t>
            </w:r>
          </w:p>
        </w:tc>
      </w:tr>
    </w:tbl>
    <w:p w14:paraId="4FB647DE" w14:textId="77777777" w:rsidR="008749B6" w:rsidRPr="009A5B0D" w:rsidRDefault="008749B6" w:rsidP="008749B6">
      <w:pPr>
        <w:pStyle w:val="Myparagraph"/>
      </w:pPr>
    </w:p>
    <w:p w14:paraId="1EF002AA" w14:textId="77777777" w:rsidR="008749B6" w:rsidRPr="009A5B0D" w:rsidRDefault="008749B6" w:rsidP="008749B6">
      <w:pPr>
        <w:pStyle w:val="Myparagraph"/>
        <w:rPr>
          <w:sz w:val="20"/>
          <w:szCs w:val="20"/>
          <w:lang w:val="en-GB"/>
        </w:rPr>
      </w:pPr>
    </w:p>
    <w:p w14:paraId="78A306A0" w14:textId="77777777" w:rsidR="008749B6" w:rsidRPr="009A5B0D" w:rsidRDefault="008749B6" w:rsidP="008749B6">
      <w:pPr>
        <w:pStyle w:val="Myparagraph"/>
        <w:rPr>
          <w:sz w:val="20"/>
          <w:szCs w:val="20"/>
          <w:lang w:val="en-GB"/>
        </w:rPr>
      </w:pPr>
    </w:p>
    <w:p w14:paraId="21422449" w14:textId="77777777" w:rsidR="008749B6" w:rsidRPr="009A5B0D" w:rsidRDefault="008749B6" w:rsidP="008749B6">
      <w:pPr>
        <w:pStyle w:val="Myparagraph"/>
        <w:rPr>
          <w:sz w:val="20"/>
          <w:szCs w:val="20"/>
          <w:lang w:val="en-GB"/>
        </w:rPr>
      </w:pPr>
    </w:p>
    <w:p w14:paraId="0176B740" w14:textId="77777777" w:rsidR="008749B6" w:rsidRPr="009A5B0D" w:rsidRDefault="008749B6" w:rsidP="008749B6">
      <w:pPr>
        <w:pStyle w:val="Myparagraph"/>
        <w:rPr>
          <w:sz w:val="20"/>
          <w:szCs w:val="20"/>
          <w:lang w:val="en-GB"/>
        </w:rPr>
      </w:pPr>
    </w:p>
    <w:p w14:paraId="4260C49A" w14:textId="77777777" w:rsidR="008749B6" w:rsidRPr="009A5B0D" w:rsidRDefault="008749B6" w:rsidP="008749B6">
      <w:pPr>
        <w:pStyle w:val="Myparagraph"/>
        <w:rPr>
          <w:lang w:val="en-GB"/>
        </w:rPr>
      </w:pPr>
    </w:p>
    <w:p w14:paraId="72B16E79" w14:textId="190950E6" w:rsidR="00FB453F" w:rsidRPr="009A5B0D" w:rsidRDefault="00FB453F" w:rsidP="00FB453F">
      <w:pPr>
        <w:pStyle w:val="NoSpacing"/>
        <w:jc w:val="both"/>
        <w:rPr>
          <w:rFonts w:ascii="Century" w:hAnsi="Century" w:cs="Arial"/>
          <w:b/>
          <w:bCs/>
          <w:sz w:val="24"/>
          <w:szCs w:val="24"/>
          <w:lang w:val="en-GB"/>
        </w:rPr>
      </w:pPr>
      <w:bookmarkStart w:id="4" w:name="_Ref63954550"/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t xml:space="preserve">Table </w:t>
      </w:r>
      <w:r w:rsidR="00D3066A" w:rsidRPr="009A5B0D">
        <w:rPr>
          <w:rFonts w:ascii="Century" w:hAnsi="Century" w:cs="Arial"/>
          <w:b/>
          <w:bCs/>
          <w:sz w:val="24"/>
          <w:szCs w:val="24"/>
          <w:lang w:val="en-GB"/>
        </w:rPr>
        <w:t>S</w:t>
      </w:r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fldChar w:fldCharType="begin"/>
      </w:r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instrText xml:space="preserve"> SEQ Table \* ARABIC </w:instrText>
      </w:r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fldChar w:fldCharType="separate"/>
      </w:r>
      <w:r w:rsidR="00ED1581" w:rsidRPr="009A5B0D">
        <w:rPr>
          <w:rFonts w:ascii="Century" w:hAnsi="Century" w:cs="Arial"/>
          <w:b/>
          <w:bCs/>
          <w:noProof/>
          <w:sz w:val="24"/>
          <w:szCs w:val="24"/>
          <w:lang w:val="en-GB"/>
        </w:rPr>
        <w:t>2</w:t>
      </w:r>
      <w:r w:rsidRPr="009A5B0D">
        <w:rPr>
          <w:rFonts w:ascii="Century" w:hAnsi="Century" w:cs="Arial"/>
          <w:b/>
          <w:bCs/>
          <w:sz w:val="24"/>
          <w:szCs w:val="24"/>
          <w:lang w:val="en-GB"/>
        </w:rPr>
        <w:fldChar w:fldCharType="end"/>
      </w:r>
      <w:bookmarkEnd w:id="4"/>
      <w:r w:rsidRPr="009A5B0D">
        <w:rPr>
          <w:rFonts w:ascii="Century" w:hAnsi="Century" w:cs="Arial"/>
          <w:sz w:val="24"/>
          <w:szCs w:val="24"/>
          <w:lang w:val="en-GB"/>
        </w:rPr>
        <w:t>: Chitosan content in the cellulose-chitosan fibres.</w:t>
      </w:r>
    </w:p>
    <w:tbl>
      <w:tblPr>
        <w:tblStyle w:val="TableGrid"/>
        <w:tblpPr w:leftFromText="141" w:rightFromText="141" w:vertAnchor="text" w:horzAnchor="margin" w:tblpY="494"/>
        <w:tblW w:w="4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2042"/>
        <w:gridCol w:w="829"/>
      </w:tblGrid>
      <w:tr w:rsidR="009A5B0D" w:rsidRPr="009A5B0D" w14:paraId="2496C490" w14:textId="77777777" w:rsidTr="008B0557">
        <w:trPr>
          <w:trHeight w:val="314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81F21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F028A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hitosan, wt.%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141E5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</w:p>
          <w:p w14:paraId="3D19DF42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±</w:t>
            </w:r>
          </w:p>
        </w:tc>
      </w:tr>
      <w:tr w:rsidR="009A5B0D" w:rsidRPr="009A5B0D" w14:paraId="0D05E0C8" w14:textId="77777777" w:rsidTr="008B0557">
        <w:trPr>
          <w:trHeight w:val="157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F9D22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ellulose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BEC81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CF1D2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-</w:t>
            </w:r>
          </w:p>
        </w:tc>
      </w:tr>
      <w:tr w:rsidR="009A5B0D" w:rsidRPr="009A5B0D" w14:paraId="3D5841E8" w14:textId="77777777" w:rsidTr="008B0557">
        <w:trPr>
          <w:trHeight w:val="157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D03D1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ell90-Ch10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83460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7.95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E43B4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16</w:t>
            </w:r>
          </w:p>
        </w:tc>
      </w:tr>
      <w:tr w:rsidR="009A5B0D" w:rsidRPr="009A5B0D" w14:paraId="49B93E57" w14:textId="77777777" w:rsidTr="008B0557">
        <w:trPr>
          <w:trHeight w:val="157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5423C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ell75- Ch25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AF9A5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19.91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826E8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26</w:t>
            </w:r>
          </w:p>
        </w:tc>
      </w:tr>
      <w:tr w:rsidR="009A5B0D" w:rsidRPr="009A5B0D" w14:paraId="14B4068E" w14:textId="77777777" w:rsidTr="008B0557">
        <w:trPr>
          <w:trHeight w:val="157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961F3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Cell50-Ch50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F9905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44.06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E2450" w14:textId="77777777" w:rsidR="00FB453F" w:rsidRPr="009A5B0D" w:rsidRDefault="00FB453F" w:rsidP="008B0557">
            <w:pPr>
              <w:pStyle w:val="NoSpacing"/>
              <w:jc w:val="center"/>
              <w:rPr>
                <w:rFonts w:ascii="Century" w:hAnsi="Century" w:cstheme="minorHAnsi"/>
                <w:sz w:val="24"/>
                <w:szCs w:val="24"/>
                <w:lang w:val="en-GB"/>
              </w:rPr>
            </w:pPr>
            <w:r w:rsidRPr="009A5B0D">
              <w:rPr>
                <w:rFonts w:ascii="Century" w:hAnsi="Century" w:cstheme="minorHAnsi"/>
                <w:sz w:val="24"/>
                <w:szCs w:val="24"/>
                <w:lang w:val="en-GB"/>
              </w:rPr>
              <w:t>0.58</w:t>
            </w:r>
          </w:p>
        </w:tc>
      </w:tr>
    </w:tbl>
    <w:p w14:paraId="596C21DE" w14:textId="77777777" w:rsidR="00FB453F" w:rsidRPr="009A5B0D" w:rsidRDefault="00FB453F" w:rsidP="00FB453F">
      <w:pPr>
        <w:pStyle w:val="Myparagraph"/>
      </w:pPr>
    </w:p>
    <w:p w14:paraId="245C28E7" w14:textId="77777777" w:rsidR="00FB453F" w:rsidRPr="009A5B0D" w:rsidRDefault="00FB453F" w:rsidP="00FB453F">
      <w:pPr>
        <w:pStyle w:val="Myparagraph"/>
      </w:pPr>
    </w:p>
    <w:p w14:paraId="7E99E4EE" w14:textId="77777777" w:rsidR="00FB453F" w:rsidRPr="009A5B0D" w:rsidRDefault="00FB453F" w:rsidP="00FB453F">
      <w:pPr>
        <w:pStyle w:val="Myparagraph"/>
      </w:pPr>
    </w:p>
    <w:p w14:paraId="70F07572" w14:textId="77777777" w:rsidR="00FB453F" w:rsidRPr="009A5B0D" w:rsidRDefault="00FB453F" w:rsidP="00FB453F">
      <w:pPr>
        <w:pStyle w:val="Myparagraph"/>
      </w:pPr>
    </w:p>
    <w:p w14:paraId="223A6D9D" w14:textId="1B9F34B8" w:rsidR="008749B6" w:rsidRPr="009A5B0D" w:rsidRDefault="008749B6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01C82E03" w14:textId="16E8FBF5" w:rsidR="00FB453F" w:rsidRPr="009A5B0D" w:rsidRDefault="00FB453F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031699EF" w14:textId="151C1495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714E58CB" w14:textId="65B14B38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5D9F9DB3" w14:textId="4F71CD9E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5BEA0E53" w14:textId="3D345D85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1CF48937" w14:textId="6C40CAE9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0CB534E0" w14:textId="1EBA1BF7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64CF9B1C" w14:textId="0B7E6CD9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0C2274FC" w14:textId="20EEAB36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7F2AEAEA" w14:textId="2C830AF8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3A489E97" w14:textId="0EF8E02C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7CBCBF3D" w14:textId="70017D65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04347DD0" w14:textId="6CCB3A40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4B86911A" w14:textId="047962FF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5C5987E2" w14:textId="5250BAE8" w:rsidR="00464012" w:rsidRPr="009A5B0D" w:rsidRDefault="00464012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7E1F4459" w14:textId="77777777" w:rsidR="00365F4A" w:rsidRPr="009A5B0D" w:rsidRDefault="00365F4A" w:rsidP="008749B6">
      <w:pPr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1D48CC78" w14:textId="73A6A278" w:rsidR="00464012" w:rsidRPr="009A5B0D" w:rsidRDefault="00464012" w:rsidP="00255B72">
      <w:pPr>
        <w:pStyle w:val="ListParagraph"/>
        <w:numPr>
          <w:ilvl w:val="0"/>
          <w:numId w:val="4"/>
        </w:numPr>
        <w:jc w:val="both"/>
        <w:rPr>
          <w:rFonts w:ascii="Century" w:hAnsi="Century"/>
          <w:b/>
          <w:bCs/>
          <w:sz w:val="24"/>
          <w:szCs w:val="24"/>
          <w:u w:val="single"/>
        </w:rPr>
      </w:pPr>
      <w:proofErr w:type="spellStart"/>
      <w:r w:rsidRPr="009A5B0D">
        <w:rPr>
          <w:rFonts w:ascii="Century" w:hAnsi="Century"/>
          <w:b/>
          <w:bCs/>
          <w:sz w:val="24"/>
          <w:szCs w:val="24"/>
          <w:u w:val="single"/>
        </w:rPr>
        <w:t>Thermogravimetric</w:t>
      </w:r>
      <w:proofErr w:type="spellEnd"/>
      <w:r w:rsidRPr="009A5B0D">
        <w:rPr>
          <w:rFonts w:ascii="Century" w:hAnsi="Century"/>
          <w:b/>
          <w:bCs/>
          <w:sz w:val="24"/>
          <w:szCs w:val="24"/>
          <w:u w:val="single"/>
        </w:rPr>
        <w:t xml:space="preserve"> </w:t>
      </w:r>
      <w:r w:rsidR="003D6E11" w:rsidRPr="009A5B0D">
        <w:rPr>
          <w:rFonts w:ascii="Century" w:hAnsi="Century"/>
          <w:b/>
          <w:bCs/>
          <w:sz w:val="24"/>
          <w:szCs w:val="24"/>
          <w:u w:val="single"/>
        </w:rPr>
        <w:t>analysis</w:t>
      </w:r>
      <w:r w:rsidRPr="009A5B0D">
        <w:rPr>
          <w:rFonts w:ascii="Century" w:hAnsi="Century"/>
          <w:b/>
          <w:bCs/>
          <w:sz w:val="24"/>
          <w:szCs w:val="24"/>
          <w:u w:val="single"/>
        </w:rPr>
        <w:t xml:space="preserve"> </w:t>
      </w:r>
    </w:p>
    <w:p w14:paraId="5AB3DC3D" w14:textId="77777777" w:rsidR="003D6E11" w:rsidRPr="009A5B0D" w:rsidRDefault="003D6E11" w:rsidP="003D6E11">
      <w:pPr>
        <w:ind w:left="360"/>
        <w:jc w:val="both"/>
        <w:rPr>
          <w:rFonts w:ascii="Century" w:hAnsi="Century"/>
          <w:b/>
          <w:bCs/>
          <w:sz w:val="24"/>
          <w:szCs w:val="24"/>
          <w:u w:val="single"/>
        </w:rPr>
      </w:pPr>
    </w:p>
    <w:p w14:paraId="7E288BA8" w14:textId="7E04E818" w:rsidR="00255B72" w:rsidRPr="009A5B0D" w:rsidRDefault="00F64E99" w:rsidP="003D6E11">
      <w:pPr>
        <w:pStyle w:val="ListParagraph"/>
        <w:numPr>
          <w:ilvl w:val="1"/>
          <w:numId w:val="4"/>
        </w:numPr>
        <w:jc w:val="both"/>
        <w:rPr>
          <w:rFonts w:ascii="Century" w:hAnsi="Century"/>
          <w:sz w:val="24"/>
          <w:szCs w:val="24"/>
          <w:u w:val="single"/>
        </w:rPr>
      </w:pPr>
      <w:r w:rsidRPr="009A5B0D">
        <w:rPr>
          <w:rFonts w:ascii="Century" w:hAnsi="Century"/>
          <w:sz w:val="24"/>
          <w:szCs w:val="24"/>
          <w:u w:val="single"/>
        </w:rPr>
        <w:t>Repeatability tests</w:t>
      </w:r>
      <w:r w:rsidR="005D78FF" w:rsidRPr="009A5B0D">
        <w:rPr>
          <w:rFonts w:ascii="Century" w:hAnsi="Century"/>
          <w:sz w:val="24"/>
          <w:szCs w:val="24"/>
          <w:u w:val="single"/>
        </w:rPr>
        <w:t xml:space="preserve"> for the cellulose-lignin</w:t>
      </w:r>
      <w:r w:rsidR="00FE7932" w:rsidRPr="009A5B0D">
        <w:rPr>
          <w:rFonts w:ascii="Century" w:hAnsi="Century"/>
          <w:sz w:val="24"/>
          <w:szCs w:val="24"/>
          <w:u w:val="single"/>
        </w:rPr>
        <w:t xml:space="preserve"> samples</w:t>
      </w:r>
    </w:p>
    <w:p w14:paraId="235A56A2" w14:textId="17984E11" w:rsidR="005360A1" w:rsidRPr="009A5B0D" w:rsidRDefault="00365F4A" w:rsidP="005360A1">
      <w:pPr>
        <w:keepNext/>
        <w:jc w:val="center"/>
        <w:rPr>
          <w:rFonts w:ascii="Century" w:hAnsi="Century" w:cs="Arial"/>
          <w:sz w:val="24"/>
          <w:szCs w:val="24"/>
        </w:rPr>
      </w:pPr>
      <w:r w:rsidRPr="009A5B0D">
        <w:rPr>
          <w:rFonts w:ascii="Century" w:hAnsi="Century" w:cs="Arial"/>
          <w:noProof/>
          <w:sz w:val="24"/>
          <w:szCs w:val="24"/>
          <w:lang w:val="en-IN" w:eastAsia="en-IN"/>
        </w:rPr>
        <w:drawing>
          <wp:inline distT="0" distB="0" distL="0" distR="0" wp14:anchorId="48F7A46A" wp14:editId="483DB07B">
            <wp:extent cx="5334000" cy="653483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39597" cy="6541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A4B82" w14:textId="1235D6DA" w:rsidR="005360A1" w:rsidRPr="009A5B0D" w:rsidRDefault="005360A1" w:rsidP="005360A1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</w:t>
      </w:r>
      <w:r w:rsidR="00EA2E1C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.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</w:t>
      </w:r>
      <w:r w:rsidR="007C3E1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Differences </w:t>
      </w:r>
      <w:r w:rsidR="00E85B64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between the </w:t>
      </w:r>
      <w:r w:rsidR="00520561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TGA curves </w:t>
      </w:r>
      <w:r w:rsidR="00E85B64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of two repeatability tests</w:t>
      </w:r>
      <w:r w:rsidR="00157DEF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(top)</w:t>
      </w:r>
      <w:r w:rsidR="00E85B64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</w:t>
      </w:r>
      <w:r w:rsidR="00332FC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and </w:t>
      </w:r>
      <w:r w:rsidR="005D78FF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derived </w:t>
      </w:r>
      <w:r w:rsidR="00332FC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root mean squared </w:t>
      </w:r>
      <w:r w:rsidR="00F1763A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differences</w:t>
      </w:r>
      <w:r w:rsidR="0049290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(bottom) for the </w:t>
      </w:r>
      <w:r w:rsidR="00707DF1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cellulose-lignin</w:t>
      </w:r>
      <w:r w:rsidR="0049290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samples</w:t>
      </w:r>
    </w:p>
    <w:p w14:paraId="19937EA7" w14:textId="4A6E8816" w:rsidR="00E734D3" w:rsidRPr="009A5B0D" w:rsidRDefault="00E734D3" w:rsidP="00E734D3">
      <w:pPr>
        <w:rPr>
          <w:rFonts w:ascii="Century" w:hAnsi="Century"/>
        </w:rPr>
      </w:pPr>
    </w:p>
    <w:p w14:paraId="0D678F68" w14:textId="58F55355" w:rsidR="00E734D3" w:rsidRPr="009A5B0D" w:rsidRDefault="00E734D3" w:rsidP="00E734D3">
      <w:pPr>
        <w:rPr>
          <w:rFonts w:ascii="Century" w:hAnsi="Century"/>
        </w:rPr>
      </w:pPr>
    </w:p>
    <w:p w14:paraId="568AD9D1" w14:textId="27D2FD05" w:rsidR="00E734D3" w:rsidRPr="009A5B0D" w:rsidRDefault="00E734D3" w:rsidP="00E734D3">
      <w:pPr>
        <w:rPr>
          <w:rFonts w:ascii="Century" w:hAnsi="Century"/>
        </w:rPr>
      </w:pPr>
    </w:p>
    <w:p w14:paraId="64417757" w14:textId="3E8C2C3B" w:rsidR="00E734D3" w:rsidRPr="009A5B0D" w:rsidRDefault="00E734D3" w:rsidP="00E734D3">
      <w:pPr>
        <w:rPr>
          <w:rFonts w:ascii="Century" w:hAnsi="Century"/>
        </w:rPr>
      </w:pPr>
    </w:p>
    <w:p w14:paraId="55828922" w14:textId="77777777" w:rsidR="00E734D3" w:rsidRPr="009A5B0D" w:rsidRDefault="00E734D3" w:rsidP="00E734D3">
      <w:pPr>
        <w:rPr>
          <w:rFonts w:ascii="Century" w:hAnsi="Century"/>
        </w:rPr>
      </w:pPr>
    </w:p>
    <w:p w14:paraId="32D489D5" w14:textId="4D4EBB36" w:rsidR="007C24A2" w:rsidRPr="009A5B0D" w:rsidRDefault="007C24A2" w:rsidP="003D6E11">
      <w:pPr>
        <w:pStyle w:val="ListParagraph"/>
        <w:numPr>
          <w:ilvl w:val="1"/>
          <w:numId w:val="4"/>
        </w:numPr>
        <w:jc w:val="both"/>
        <w:rPr>
          <w:rFonts w:ascii="Century" w:hAnsi="Century"/>
          <w:sz w:val="24"/>
          <w:szCs w:val="24"/>
          <w:u w:val="single"/>
        </w:rPr>
      </w:pPr>
      <w:r w:rsidRPr="009A5B0D">
        <w:rPr>
          <w:rFonts w:ascii="Century" w:hAnsi="Century"/>
          <w:sz w:val="24"/>
          <w:szCs w:val="24"/>
          <w:u w:val="single"/>
        </w:rPr>
        <w:t xml:space="preserve">Correlation between </w:t>
      </w:r>
      <w:r w:rsidR="00E734D3" w:rsidRPr="009A5B0D">
        <w:rPr>
          <w:rFonts w:ascii="Century" w:hAnsi="Century"/>
          <w:sz w:val="24"/>
          <w:szCs w:val="24"/>
          <w:u w:val="single"/>
        </w:rPr>
        <w:t xml:space="preserve">the </w:t>
      </w:r>
      <w:r w:rsidRPr="009A5B0D">
        <w:rPr>
          <w:rFonts w:ascii="Century" w:hAnsi="Century"/>
          <w:sz w:val="24"/>
          <w:szCs w:val="24"/>
          <w:u w:val="single"/>
        </w:rPr>
        <w:t>TGA characteristic parameters</w:t>
      </w:r>
      <w:r w:rsidR="00E734D3" w:rsidRPr="009A5B0D">
        <w:rPr>
          <w:rFonts w:ascii="Century" w:hAnsi="Century"/>
          <w:sz w:val="24"/>
          <w:szCs w:val="24"/>
          <w:u w:val="single"/>
        </w:rPr>
        <w:t xml:space="preserve"> and the lignin content</w:t>
      </w:r>
      <w:r w:rsidR="00DC73AE" w:rsidRPr="009A5B0D">
        <w:rPr>
          <w:rFonts w:ascii="Century" w:hAnsi="Century"/>
          <w:sz w:val="24"/>
          <w:szCs w:val="24"/>
          <w:u w:val="single"/>
        </w:rPr>
        <w:t xml:space="preserve"> in the cellulose lignin samples </w:t>
      </w:r>
    </w:p>
    <w:p w14:paraId="1EB87743" w14:textId="4A5F5A14" w:rsidR="007C24A2" w:rsidRPr="009A5B0D" w:rsidRDefault="006C306C" w:rsidP="007C24A2">
      <w:pPr>
        <w:jc w:val="center"/>
        <w:rPr>
          <w:rFonts w:ascii="Century" w:hAnsi="Century" w:cs="Arial"/>
          <w:sz w:val="24"/>
          <w:szCs w:val="24"/>
        </w:rPr>
      </w:pPr>
      <w:r w:rsidRPr="009A5B0D">
        <w:rPr>
          <w:rFonts w:ascii="Century" w:hAnsi="Century" w:cs="Arial"/>
          <w:noProof/>
          <w:sz w:val="24"/>
          <w:szCs w:val="24"/>
          <w:lang w:val="en-IN" w:eastAsia="en-IN"/>
        </w:rPr>
        <w:drawing>
          <wp:inline distT="0" distB="0" distL="0" distR="0" wp14:anchorId="470F84D0" wp14:editId="4B3CC565">
            <wp:extent cx="5731391" cy="6719777"/>
            <wp:effectExtent l="0" t="0" r="3175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5648" b="5100"/>
                    <a:stretch/>
                  </pic:blipFill>
                  <pic:spPr bwMode="auto">
                    <a:xfrm>
                      <a:off x="0" y="0"/>
                      <a:ext cx="5731510" cy="6719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418BD" w14:textId="397C0991" w:rsidR="007C24A2" w:rsidRPr="009A5B0D" w:rsidRDefault="007C24A2" w:rsidP="007C24A2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</w:t>
      </w:r>
      <w:r w:rsidR="00EA2E1C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.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Plots of the TGA characteristic parameters as a function of the lignin content </w:t>
      </w:r>
      <w:r w:rsidR="00E4281C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(cellulose-lignin samples)</w:t>
      </w:r>
    </w:p>
    <w:p w14:paraId="7B6584E9" w14:textId="77777777" w:rsidR="007C24A2" w:rsidRPr="009A5B0D" w:rsidRDefault="007C24A2" w:rsidP="007C24A2">
      <w:pPr>
        <w:rPr>
          <w:rFonts w:ascii="Century" w:hAnsi="Century"/>
        </w:rPr>
      </w:pPr>
    </w:p>
    <w:p w14:paraId="0043C189" w14:textId="6A6DECC2" w:rsidR="008C02E5" w:rsidRPr="009A5B0D" w:rsidRDefault="008C02E5" w:rsidP="008C02E5">
      <w:pPr>
        <w:rPr>
          <w:rFonts w:ascii="Century" w:hAnsi="Century" w:cs="Arial"/>
          <w:sz w:val="24"/>
          <w:szCs w:val="24"/>
        </w:rPr>
      </w:pPr>
    </w:p>
    <w:p w14:paraId="68A9EBBD" w14:textId="393EBFCE" w:rsidR="000B7D68" w:rsidRPr="009A5B0D" w:rsidRDefault="000B7D68" w:rsidP="003D6E11">
      <w:pPr>
        <w:pStyle w:val="ListParagraph"/>
        <w:numPr>
          <w:ilvl w:val="1"/>
          <w:numId w:val="4"/>
        </w:numPr>
        <w:jc w:val="both"/>
        <w:rPr>
          <w:rFonts w:ascii="Century" w:hAnsi="Century"/>
          <w:sz w:val="24"/>
          <w:szCs w:val="24"/>
          <w:u w:val="single"/>
        </w:rPr>
      </w:pPr>
      <w:r w:rsidRPr="009A5B0D">
        <w:rPr>
          <w:rFonts w:ascii="Century" w:hAnsi="Century"/>
          <w:sz w:val="24"/>
          <w:szCs w:val="24"/>
          <w:u w:val="single"/>
        </w:rPr>
        <w:t>Repeatability tests for the cellulose-</w:t>
      </w:r>
      <w:r w:rsidR="007B7714" w:rsidRPr="009A5B0D">
        <w:rPr>
          <w:rFonts w:ascii="Century" w:hAnsi="Century"/>
          <w:sz w:val="24"/>
          <w:szCs w:val="24"/>
          <w:u w:val="single"/>
        </w:rPr>
        <w:t>chitosan</w:t>
      </w:r>
      <w:r w:rsidRPr="009A5B0D">
        <w:rPr>
          <w:rFonts w:ascii="Century" w:hAnsi="Century"/>
          <w:sz w:val="24"/>
          <w:szCs w:val="24"/>
          <w:u w:val="single"/>
        </w:rPr>
        <w:t xml:space="preserve"> samples</w:t>
      </w:r>
    </w:p>
    <w:p w14:paraId="0E34D43D" w14:textId="77777777" w:rsidR="000B7D68" w:rsidRPr="009A5B0D" w:rsidRDefault="000B7D68" w:rsidP="008C02E5">
      <w:pPr>
        <w:rPr>
          <w:rFonts w:ascii="Century" w:hAnsi="Century" w:cs="Arial"/>
          <w:sz w:val="24"/>
          <w:szCs w:val="24"/>
        </w:rPr>
      </w:pPr>
    </w:p>
    <w:p w14:paraId="2099E38B" w14:textId="2348C163" w:rsidR="008C02E5" w:rsidRPr="009A5B0D" w:rsidRDefault="007034C6" w:rsidP="000B7D68">
      <w:pPr>
        <w:jc w:val="center"/>
        <w:rPr>
          <w:rFonts w:ascii="Century" w:hAnsi="Century" w:cs="Arial"/>
          <w:sz w:val="24"/>
          <w:szCs w:val="24"/>
        </w:rPr>
      </w:pPr>
      <w:r w:rsidRPr="009A5B0D">
        <w:rPr>
          <w:rFonts w:ascii="Century" w:hAnsi="Century" w:cs="Arial"/>
          <w:noProof/>
          <w:sz w:val="24"/>
          <w:szCs w:val="24"/>
          <w:lang w:val="en-IN" w:eastAsia="en-IN"/>
        </w:rPr>
        <w:drawing>
          <wp:inline distT="0" distB="0" distL="0" distR="0" wp14:anchorId="392FA6F7" wp14:editId="49388B89">
            <wp:extent cx="5731510" cy="686435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6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8BDC1" w14:textId="4AAE1249" w:rsidR="000B7D68" w:rsidRPr="009A5B0D" w:rsidRDefault="000B7D68" w:rsidP="000B7D68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</w:t>
      </w:r>
      <w:r w:rsidR="00EA2E1C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.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: Differences between the TGA curves of two repeatability tests and derived root mean squared differences</w:t>
      </w:r>
      <w:r w:rsidR="00707DF1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(cellulose-chitosan)</w:t>
      </w:r>
    </w:p>
    <w:p w14:paraId="12D6F4D1" w14:textId="5B7ABB9C" w:rsidR="00F64E99" w:rsidRPr="009A5B0D" w:rsidRDefault="00F64E99" w:rsidP="008C02E5">
      <w:pPr>
        <w:rPr>
          <w:rFonts w:ascii="Century" w:hAnsi="Century" w:cs="Arial"/>
          <w:sz w:val="24"/>
          <w:szCs w:val="24"/>
        </w:rPr>
      </w:pPr>
    </w:p>
    <w:p w14:paraId="0E7C26AB" w14:textId="4BE41D2D" w:rsidR="00F64E99" w:rsidRPr="009A5B0D" w:rsidRDefault="00F64E99" w:rsidP="008C02E5">
      <w:pPr>
        <w:rPr>
          <w:rFonts w:ascii="Century" w:hAnsi="Century" w:cs="Arial"/>
          <w:sz w:val="24"/>
          <w:szCs w:val="24"/>
        </w:rPr>
      </w:pPr>
    </w:p>
    <w:p w14:paraId="094023E3" w14:textId="7CAD7B73" w:rsidR="00F64E99" w:rsidRPr="009A5B0D" w:rsidRDefault="00F64E99" w:rsidP="008C02E5">
      <w:pPr>
        <w:rPr>
          <w:rFonts w:ascii="Century" w:hAnsi="Century" w:cs="Arial"/>
          <w:sz w:val="24"/>
          <w:szCs w:val="24"/>
        </w:rPr>
      </w:pPr>
    </w:p>
    <w:p w14:paraId="74D120BE" w14:textId="70AFD9D4" w:rsidR="00E734D3" w:rsidRPr="009A5B0D" w:rsidRDefault="00E734D3" w:rsidP="003D6E11">
      <w:pPr>
        <w:pStyle w:val="ListParagraph"/>
        <w:numPr>
          <w:ilvl w:val="1"/>
          <w:numId w:val="4"/>
        </w:numPr>
        <w:jc w:val="both"/>
        <w:rPr>
          <w:rFonts w:ascii="Century" w:hAnsi="Century"/>
          <w:sz w:val="24"/>
          <w:szCs w:val="24"/>
          <w:u w:val="single"/>
        </w:rPr>
      </w:pPr>
      <w:r w:rsidRPr="009A5B0D">
        <w:rPr>
          <w:rFonts w:ascii="Century" w:hAnsi="Century"/>
          <w:sz w:val="24"/>
          <w:szCs w:val="24"/>
          <w:u w:val="single"/>
        </w:rPr>
        <w:t>Correlation between the TGA characteristic parameters and the chitosan content</w:t>
      </w:r>
      <w:r w:rsidR="004404D3" w:rsidRPr="009A5B0D">
        <w:rPr>
          <w:rFonts w:ascii="Century" w:hAnsi="Century"/>
          <w:sz w:val="24"/>
          <w:szCs w:val="24"/>
          <w:u w:val="single"/>
        </w:rPr>
        <w:t xml:space="preserve"> in the cellulose-chitosan samples</w:t>
      </w:r>
    </w:p>
    <w:p w14:paraId="6A86B750" w14:textId="58690C35" w:rsidR="00F64E99" w:rsidRPr="009A5B0D" w:rsidRDefault="004404D3" w:rsidP="00E734D3">
      <w:pPr>
        <w:jc w:val="center"/>
        <w:rPr>
          <w:rFonts w:ascii="Century" w:hAnsi="Century" w:cs="Arial"/>
          <w:sz w:val="24"/>
          <w:szCs w:val="24"/>
        </w:rPr>
      </w:pPr>
      <w:r w:rsidRPr="009A5B0D">
        <w:rPr>
          <w:noProof/>
        </w:rPr>
        <w:t xml:space="preserve"> </w:t>
      </w:r>
      <w:r w:rsidRPr="009A5B0D">
        <w:rPr>
          <w:rFonts w:ascii="Century" w:hAnsi="Century" w:cs="Arial"/>
          <w:noProof/>
          <w:sz w:val="24"/>
          <w:szCs w:val="24"/>
          <w:lang w:val="en-IN" w:eastAsia="en-IN"/>
        </w:rPr>
        <w:drawing>
          <wp:inline distT="0" distB="0" distL="0" distR="0" wp14:anchorId="2B5795FD" wp14:editId="305CA8AA">
            <wp:extent cx="5177155" cy="7187610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4082" t="4807" r="5573" b="4919"/>
                    <a:stretch/>
                  </pic:blipFill>
                  <pic:spPr bwMode="auto">
                    <a:xfrm>
                      <a:off x="0" y="0"/>
                      <a:ext cx="5178124" cy="7188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898CF3" w14:textId="487D59A8" w:rsidR="00E734D3" w:rsidRPr="009A5B0D" w:rsidRDefault="00E734D3" w:rsidP="00E734D3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</w:t>
      </w:r>
      <w:r w:rsidR="00EA2E1C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.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: Plots of the TGA characteristic parameters as a function of the chitosan content (cellulose-chitosan samples)</w:t>
      </w:r>
    </w:p>
    <w:p w14:paraId="7DD37702" w14:textId="77777777" w:rsidR="00E734D3" w:rsidRPr="009A5B0D" w:rsidRDefault="00E734D3" w:rsidP="008C02E5">
      <w:pPr>
        <w:rPr>
          <w:rFonts w:ascii="Century" w:hAnsi="Century" w:cs="Arial"/>
          <w:sz w:val="24"/>
          <w:szCs w:val="24"/>
        </w:rPr>
      </w:pPr>
    </w:p>
    <w:p w14:paraId="4880128F" w14:textId="7454D4B5" w:rsidR="00F64E99" w:rsidRPr="009A5B0D" w:rsidRDefault="00F64E99" w:rsidP="008C02E5">
      <w:pPr>
        <w:rPr>
          <w:rFonts w:ascii="Century" w:hAnsi="Century" w:cs="Arial"/>
          <w:sz w:val="24"/>
          <w:szCs w:val="24"/>
        </w:rPr>
      </w:pPr>
    </w:p>
    <w:p w14:paraId="1B135A96" w14:textId="0F31653B" w:rsidR="00E27490" w:rsidRPr="009A5B0D" w:rsidRDefault="007B7714" w:rsidP="00E734D3">
      <w:pPr>
        <w:pStyle w:val="ListParagraph"/>
        <w:numPr>
          <w:ilvl w:val="0"/>
          <w:numId w:val="4"/>
        </w:num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b/>
          <w:bCs/>
          <w:sz w:val="24"/>
          <w:szCs w:val="24"/>
          <w:u w:val="single"/>
        </w:rPr>
        <w:t>TGA-</w:t>
      </w:r>
      <w:r w:rsidR="00ED57F0" w:rsidRPr="009A5B0D">
        <w:rPr>
          <w:rFonts w:ascii="Century" w:hAnsi="Century"/>
          <w:b/>
          <w:bCs/>
          <w:sz w:val="24"/>
          <w:szCs w:val="24"/>
          <w:u w:val="single"/>
        </w:rPr>
        <w:t>PLS</w:t>
      </w:r>
      <w:r w:rsidRPr="009A5B0D">
        <w:rPr>
          <w:rFonts w:ascii="Century" w:hAnsi="Century"/>
          <w:b/>
          <w:bCs/>
          <w:sz w:val="24"/>
          <w:szCs w:val="24"/>
          <w:u w:val="single"/>
        </w:rPr>
        <w:t>R</w:t>
      </w:r>
      <w:r w:rsidR="00ED57F0" w:rsidRPr="009A5B0D">
        <w:rPr>
          <w:rFonts w:ascii="Century" w:hAnsi="Century"/>
          <w:b/>
          <w:bCs/>
          <w:sz w:val="24"/>
          <w:szCs w:val="24"/>
          <w:u w:val="single"/>
        </w:rPr>
        <w:t xml:space="preserve"> modeling </w:t>
      </w:r>
    </w:p>
    <w:p w14:paraId="75054353" w14:textId="77777777" w:rsidR="003D6E11" w:rsidRPr="009A5B0D" w:rsidRDefault="003D6E11" w:rsidP="003D6E11">
      <w:pPr>
        <w:pStyle w:val="ListParagraph"/>
        <w:jc w:val="both"/>
        <w:rPr>
          <w:rFonts w:ascii="Century" w:hAnsi="Century"/>
          <w:sz w:val="24"/>
          <w:szCs w:val="24"/>
        </w:rPr>
      </w:pPr>
    </w:p>
    <w:p w14:paraId="4B7FDC87" w14:textId="121E0415" w:rsidR="00ED57F0" w:rsidRPr="009A5B0D" w:rsidRDefault="00943ABF" w:rsidP="003D6E11">
      <w:pPr>
        <w:pStyle w:val="ListParagraph"/>
        <w:numPr>
          <w:ilvl w:val="1"/>
          <w:numId w:val="4"/>
        </w:numPr>
        <w:jc w:val="both"/>
        <w:rPr>
          <w:rFonts w:ascii="Century" w:hAnsi="Century"/>
          <w:sz w:val="24"/>
          <w:szCs w:val="24"/>
          <w:u w:val="single"/>
        </w:rPr>
      </w:pPr>
      <w:r w:rsidRPr="009A5B0D">
        <w:rPr>
          <w:rFonts w:ascii="Century" w:hAnsi="Century"/>
          <w:sz w:val="24"/>
          <w:szCs w:val="24"/>
          <w:u w:val="single"/>
        </w:rPr>
        <w:t xml:space="preserve">Cellulose-lignin </w:t>
      </w:r>
      <w:r w:rsidR="007B7714" w:rsidRPr="009A5B0D">
        <w:rPr>
          <w:rFonts w:ascii="Century" w:hAnsi="Century"/>
          <w:sz w:val="24"/>
          <w:szCs w:val="24"/>
          <w:u w:val="single"/>
        </w:rPr>
        <w:t>samples</w:t>
      </w:r>
    </w:p>
    <w:p w14:paraId="248F648F" w14:textId="3943475A" w:rsidR="00802926" w:rsidRPr="009A5B0D" w:rsidRDefault="001C1A5A" w:rsidP="00ED57F0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noProof/>
          <w:sz w:val="24"/>
          <w:szCs w:val="24"/>
          <w:lang w:val="en-IN" w:eastAsia="en-IN"/>
        </w:rPr>
        <w:drawing>
          <wp:inline distT="0" distB="0" distL="0" distR="0" wp14:anchorId="25620FB2" wp14:editId="1FB79617">
            <wp:extent cx="5731510" cy="406019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B5567" w14:textId="74FF1819" w:rsidR="001C1A5A" w:rsidRPr="009A5B0D" w:rsidRDefault="001C1A5A" w:rsidP="001C1A5A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.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Pre-processing steps of the cellulose-lignin samples </w:t>
      </w:r>
      <w:proofErr w:type="spellStart"/>
      <w:r w:rsidR="007175B2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thermograms</w:t>
      </w:r>
      <w:proofErr w:type="spellEnd"/>
      <w:r w:rsidR="007175B2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</w:t>
      </w:r>
    </w:p>
    <w:p w14:paraId="7A839684" w14:textId="0369C22C" w:rsidR="00943ABF" w:rsidRPr="009A5B0D" w:rsidRDefault="00290BF9" w:rsidP="00162390">
      <w:pPr>
        <w:jc w:val="both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noProof/>
          <w:sz w:val="24"/>
          <w:szCs w:val="24"/>
          <w:lang w:val="en-IN" w:eastAsia="en-IN"/>
        </w:rPr>
        <w:drawing>
          <wp:inline distT="0" distB="0" distL="0" distR="0" wp14:anchorId="7022ADF8" wp14:editId="7500A4D0">
            <wp:extent cx="5731510" cy="6938010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3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E3C37" w14:textId="7C7C8DB4" w:rsidR="00632084" w:rsidRPr="009A5B0D" w:rsidRDefault="00632084" w:rsidP="00B705BB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</w:t>
      </w:r>
      <w:r w:rsidR="00EA2E1C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.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8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Scores and loading plots </w:t>
      </w:r>
      <w:r w:rsidR="00B705BB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in the </w:t>
      </w:r>
      <w:r w:rsidR="00FD005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TGA-</w:t>
      </w:r>
      <w:r w:rsidR="00B705BB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PLSR model predicting the lignin content in </w:t>
      </w:r>
      <w:r w:rsidR="00FD005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the </w:t>
      </w:r>
      <w:r w:rsidR="00B705BB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cellulose-lignin </w:t>
      </w:r>
      <w:r w:rsidR="00FD005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samples</w:t>
      </w:r>
    </w:p>
    <w:p w14:paraId="03CCD959" w14:textId="64BAE134" w:rsidR="009C4CFB" w:rsidRPr="009A5B0D" w:rsidRDefault="009C4CFB" w:rsidP="009C4CFB">
      <w:pPr>
        <w:rPr>
          <w:rFonts w:ascii="Century" w:hAnsi="Century"/>
        </w:rPr>
      </w:pPr>
    </w:p>
    <w:p w14:paraId="705E78BB" w14:textId="00C8E688" w:rsidR="009C4CFB" w:rsidRPr="009A5B0D" w:rsidRDefault="00B4216B" w:rsidP="009C4CFB">
      <w:pPr>
        <w:jc w:val="center"/>
        <w:rPr>
          <w:rFonts w:ascii="Century" w:hAnsi="Century"/>
        </w:rPr>
      </w:pPr>
      <w:r w:rsidRPr="009A5B0D">
        <w:rPr>
          <w:rFonts w:ascii="Century" w:hAnsi="Century"/>
          <w:noProof/>
          <w:lang w:val="en-IN" w:eastAsia="en-IN"/>
        </w:rPr>
        <w:drawing>
          <wp:inline distT="0" distB="0" distL="0" distR="0" wp14:anchorId="36409F96" wp14:editId="68370F76">
            <wp:extent cx="5305425" cy="8105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810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08B37" w14:textId="0C39EF1F" w:rsidR="009C4CFB" w:rsidRPr="009A5B0D" w:rsidRDefault="009C4CFB" w:rsidP="009C4CFB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</w:t>
      </w:r>
      <w:r w:rsidR="00FD0056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S</w:t>
      </w:r>
      <w:r w:rsidR="001B2382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9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: Experimental</w:t>
      </w:r>
      <w:r w:rsidR="00ED1581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(color)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and</w:t>
      </w:r>
      <w:r w:rsidR="00B521FB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modeled</w:t>
      </w:r>
      <w:r w:rsidR="003A63B5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(black dashed lines)</w:t>
      </w:r>
      <w:r w:rsidR="00B521FB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DTG of the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cellulose-lignin </w:t>
      </w:r>
      <w:r w:rsidR="00FD005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samples</w:t>
      </w:r>
    </w:p>
    <w:p w14:paraId="3A4D325C" w14:textId="66285827" w:rsidR="009C4CFB" w:rsidRPr="009A5B0D" w:rsidRDefault="009C4CFB" w:rsidP="009C4CFB">
      <w:pPr>
        <w:rPr>
          <w:rFonts w:ascii="Century" w:hAnsi="Century"/>
        </w:rPr>
      </w:pPr>
    </w:p>
    <w:p w14:paraId="488C7CAE" w14:textId="649E7347" w:rsidR="00D043CE" w:rsidRPr="009A5B0D" w:rsidRDefault="00D043CE" w:rsidP="003D6E11">
      <w:pPr>
        <w:pStyle w:val="ListParagraph"/>
        <w:numPr>
          <w:ilvl w:val="1"/>
          <w:numId w:val="4"/>
        </w:numPr>
        <w:jc w:val="both"/>
        <w:rPr>
          <w:rFonts w:ascii="Century" w:hAnsi="Century"/>
          <w:sz w:val="24"/>
          <w:szCs w:val="24"/>
          <w:u w:val="single"/>
        </w:rPr>
      </w:pPr>
      <w:r w:rsidRPr="009A5B0D">
        <w:rPr>
          <w:rFonts w:ascii="Century" w:hAnsi="Century"/>
          <w:sz w:val="24"/>
          <w:szCs w:val="24"/>
          <w:u w:val="single"/>
        </w:rPr>
        <w:t xml:space="preserve">Cellulose-chitosan </w:t>
      </w:r>
      <w:r w:rsidR="008359EC" w:rsidRPr="009A5B0D">
        <w:rPr>
          <w:rFonts w:ascii="Century" w:hAnsi="Century"/>
          <w:sz w:val="24"/>
          <w:szCs w:val="24"/>
          <w:u w:val="single"/>
        </w:rPr>
        <w:t>samples</w:t>
      </w:r>
    </w:p>
    <w:p w14:paraId="09DAF7A2" w14:textId="3B3CC6C1" w:rsidR="006106E5" w:rsidRPr="009A5B0D" w:rsidRDefault="006106E5" w:rsidP="009C4CFB">
      <w:pPr>
        <w:rPr>
          <w:rFonts w:ascii="Century" w:hAnsi="Century"/>
        </w:rPr>
      </w:pPr>
      <w:r w:rsidRPr="009A5B0D">
        <w:rPr>
          <w:rFonts w:ascii="Century" w:hAnsi="Century"/>
          <w:noProof/>
          <w:lang w:val="en-IN" w:eastAsia="en-IN"/>
        </w:rPr>
        <w:drawing>
          <wp:inline distT="0" distB="0" distL="0" distR="0" wp14:anchorId="35A083CA" wp14:editId="1EBA3997">
            <wp:extent cx="5731510" cy="426974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2F63B" w14:textId="51DD119E" w:rsidR="006106E5" w:rsidRPr="009A5B0D" w:rsidRDefault="006106E5" w:rsidP="006106E5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.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9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Pre-processing steps of the cellulose-chitosan samples </w:t>
      </w:r>
      <w:proofErr w:type="spellStart"/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thermograms</w:t>
      </w:r>
      <w:proofErr w:type="spellEnd"/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</w:t>
      </w:r>
    </w:p>
    <w:p w14:paraId="25A1A1BF" w14:textId="77777777" w:rsidR="006106E5" w:rsidRPr="009A5B0D" w:rsidRDefault="006106E5" w:rsidP="009C4CFB">
      <w:pPr>
        <w:rPr>
          <w:rFonts w:ascii="Century" w:hAnsi="Century"/>
        </w:rPr>
      </w:pPr>
    </w:p>
    <w:p w14:paraId="2112180E" w14:textId="571E2737" w:rsidR="00D043CE" w:rsidRPr="009A5B0D" w:rsidRDefault="00D043CE" w:rsidP="00D043CE">
      <w:pPr>
        <w:jc w:val="center"/>
        <w:rPr>
          <w:rFonts w:ascii="Century" w:hAnsi="Century"/>
          <w:sz w:val="24"/>
          <w:szCs w:val="24"/>
        </w:rPr>
      </w:pPr>
    </w:p>
    <w:p w14:paraId="48591667" w14:textId="48628A20" w:rsidR="00753137" w:rsidRPr="009A5B0D" w:rsidRDefault="00753137" w:rsidP="00D043CE">
      <w:pPr>
        <w:jc w:val="center"/>
        <w:rPr>
          <w:rFonts w:ascii="Century" w:hAnsi="Century"/>
          <w:sz w:val="24"/>
          <w:szCs w:val="24"/>
        </w:rPr>
      </w:pPr>
      <w:r w:rsidRPr="009A5B0D">
        <w:rPr>
          <w:rFonts w:ascii="Century" w:hAnsi="Century"/>
          <w:noProof/>
          <w:sz w:val="24"/>
          <w:szCs w:val="24"/>
          <w:lang w:val="en-IN" w:eastAsia="en-IN"/>
        </w:rPr>
        <w:drawing>
          <wp:inline distT="0" distB="0" distL="0" distR="0" wp14:anchorId="0759C838" wp14:editId="06AF523D">
            <wp:extent cx="5432864" cy="6379535"/>
            <wp:effectExtent l="0" t="0" r="0" b="25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t="3174" b="6380"/>
                    <a:stretch/>
                  </pic:blipFill>
                  <pic:spPr bwMode="auto">
                    <a:xfrm>
                      <a:off x="0" y="0"/>
                      <a:ext cx="5439490" cy="6387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18C6E" w14:textId="76A55B0C" w:rsidR="00D043CE" w:rsidRPr="009A5B0D" w:rsidRDefault="00D043CE" w:rsidP="00D043CE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</w:t>
      </w:r>
      <w:r w:rsidR="006106E5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.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10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Scores and loading plots in the PLSR model predicting the </w:t>
      </w:r>
      <w:r w:rsidR="00F44E36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chitosan 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content in cellulose-</w:t>
      </w:r>
      <w:r w:rsidR="009A26B7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chitosan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fibers</w:t>
      </w:r>
    </w:p>
    <w:p w14:paraId="5E3E8F73" w14:textId="62993AE8" w:rsidR="00D043CE" w:rsidRPr="009A5B0D" w:rsidRDefault="00D043CE" w:rsidP="009C4CFB">
      <w:pPr>
        <w:rPr>
          <w:rFonts w:ascii="Century" w:hAnsi="Century"/>
        </w:rPr>
      </w:pPr>
    </w:p>
    <w:p w14:paraId="2B75BA3D" w14:textId="5E76831C" w:rsidR="00F44E36" w:rsidRPr="009A5B0D" w:rsidRDefault="00F44E36" w:rsidP="009C4CFB">
      <w:pPr>
        <w:rPr>
          <w:rFonts w:ascii="Century" w:hAnsi="Century"/>
        </w:rPr>
      </w:pPr>
    </w:p>
    <w:p w14:paraId="0390B7EB" w14:textId="61EC77AE" w:rsidR="00F44E36" w:rsidRPr="009A5B0D" w:rsidRDefault="00F44E36" w:rsidP="009C4CFB">
      <w:pPr>
        <w:rPr>
          <w:rFonts w:ascii="Century" w:hAnsi="Century"/>
        </w:rPr>
      </w:pPr>
    </w:p>
    <w:p w14:paraId="47B828B9" w14:textId="7EFF2B3A" w:rsidR="00F44E36" w:rsidRPr="009A5B0D" w:rsidRDefault="00F44E36" w:rsidP="009C4CFB">
      <w:pPr>
        <w:rPr>
          <w:rFonts w:ascii="Century" w:hAnsi="Century"/>
        </w:rPr>
      </w:pPr>
    </w:p>
    <w:p w14:paraId="1E2A5119" w14:textId="5875FDD4" w:rsidR="00F44E36" w:rsidRPr="009A5B0D" w:rsidRDefault="00F44E36" w:rsidP="009C4CFB">
      <w:pPr>
        <w:rPr>
          <w:rFonts w:ascii="Century" w:hAnsi="Century"/>
        </w:rPr>
      </w:pPr>
    </w:p>
    <w:p w14:paraId="0A44A5B8" w14:textId="7A4641FB" w:rsidR="00F44E36" w:rsidRPr="009A5B0D" w:rsidRDefault="009764B5" w:rsidP="00F44E36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i w:val="0"/>
          <w:iCs w:val="0"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745E3C8E" wp14:editId="7F1E9E1C">
            <wp:extent cx="5731510" cy="798639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8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44B9C" w14:textId="40A2E168" w:rsidR="00F44E36" w:rsidRPr="009A5B0D" w:rsidRDefault="00F44E36" w:rsidP="00F44E36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</w:t>
      </w:r>
      <w:r w:rsidR="006106E5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.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11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</w:t>
      </w:r>
      <w:r w:rsidR="003A63B5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Experimental (color) and modeled (black dashed lines)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DTG of the cellulose-</w:t>
      </w:r>
      <w:r w:rsidR="009C17B3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chitosan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fibers</w:t>
      </w:r>
    </w:p>
    <w:p w14:paraId="54BACC2C" w14:textId="6275A208" w:rsidR="00B362DE" w:rsidRPr="009A5B0D" w:rsidRDefault="00B362DE" w:rsidP="00B362DE">
      <w:pPr>
        <w:rPr>
          <w:rFonts w:ascii="Century" w:hAnsi="Century"/>
        </w:rPr>
      </w:pPr>
    </w:p>
    <w:p w14:paraId="526DE34F" w14:textId="2557AFA4" w:rsidR="00F44E36" w:rsidRPr="009A5B0D" w:rsidRDefault="00B362DE" w:rsidP="00F81EFE">
      <w:pPr>
        <w:pStyle w:val="ListParagraph"/>
        <w:numPr>
          <w:ilvl w:val="0"/>
          <w:numId w:val="4"/>
        </w:numPr>
        <w:jc w:val="both"/>
        <w:rPr>
          <w:rFonts w:ascii="Century" w:hAnsi="Century"/>
        </w:rPr>
      </w:pPr>
      <w:r w:rsidRPr="009A5B0D">
        <w:rPr>
          <w:rFonts w:ascii="Century" w:hAnsi="Century"/>
          <w:b/>
          <w:bCs/>
          <w:sz w:val="24"/>
          <w:szCs w:val="24"/>
          <w:u w:val="single"/>
        </w:rPr>
        <w:t>The cell</w:t>
      </w:r>
      <w:r w:rsidR="00E87C7B" w:rsidRPr="009A5B0D">
        <w:rPr>
          <w:rFonts w:ascii="Century" w:hAnsi="Century"/>
          <w:b/>
          <w:bCs/>
          <w:sz w:val="24"/>
          <w:szCs w:val="24"/>
          <w:u w:val="single"/>
        </w:rPr>
        <w:t>ulose</w:t>
      </w:r>
      <w:r w:rsidRPr="009A5B0D">
        <w:rPr>
          <w:rFonts w:ascii="Century" w:hAnsi="Century"/>
          <w:b/>
          <w:bCs/>
          <w:sz w:val="24"/>
          <w:szCs w:val="24"/>
          <w:u w:val="single"/>
        </w:rPr>
        <w:t>-</w:t>
      </w:r>
      <w:r w:rsidR="00E87C7B" w:rsidRPr="009A5B0D">
        <w:rPr>
          <w:rFonts w:ascii="Century" w:hAnsi="Century"/>
          <w:b/>
          <w:bCs/>
          <w:sz w:val="24"/>
          <w:szCs w:val="24"/>
          <w:u w:val="single"/>
        </w:rPr>
        <w:t>polyester</w:t>
      </w:r>
      <w:r w:rsidR="007B2E0E" w:rsidRPr="009A5B0D">
        <w:rPr>
          <w:rFonts w:ascii="Century" w:hAnsi="Century"/>
          <w:b/>
          <w:bCs/>
          <w:sz w:val="24"/>
          <w:szCs w:val="24"/>
          <w:u w:val="single"/>
        </w:rPr>
        <w:t xml:space="preserve"> blends</w:t>
      </w:r>
    </w:p>
    <w:p w14:paraId="6B14AD1E" w14:textId="1342557B" w:rsidR="00943729" w:rsidRPr="009A5B0D" w:rsidRDefault="00943729" w:rsidP="00943729">
      <w:pPr>
        <w:rPr>
          <w:rFonts w:ascii="Century" w:hAnsi="Century"/>
          <w:b/>
          <w:bCs/>
          <w:sz w:val="24"/>
          <w:szCs w:val="24"/>
          <w:u w:val="single"/>
        </w:rPr>
      </w:pPr>
    </w:p>
    <w:p w14:paraId="6084BEFA" w14:textId="153C1593" w:rsidR="007B74AB" w:rsidRPr="009A5B0D" w:rsidRDefault="00943729" w:rsidP="00BB0E60">
      <w:pPr>
        <w:jc w:val="both"/>
        <w:rPr>
          <w:rFonts w:ascii="Century" w:hAnsi="Century"/>
        </w:rPr>
      </w:pPr>
      <w:r w:rsidRPr="009A5B0D">
        <w:rPr>
          <w:rFonts w:ascii="Century" w:hAnsi="Century"/>
        </w:rPr>
        <w:t xml:space="preserve">The </w:t>
      </w:r>
      <w:r w:rsidR="00E87C7B" w:rsidRPr="009A5B0D">
        <w:rPr>
          <w:rFonts w:ascii="Century" w:hAnsi="Century"/>
        </w:rPr>
        <w:t>cellulose</w:t>
      </w:r>
      <w:r w:rsidR="009229A2" w:rsidRPr="009A5B0D">
        <w:rPr>
          <w:rFonts w:ascii="Century" w:hAnsi="Century"/>
        </w:rPr>
        <w:t xml:space="preserve">-PET </w:t>
      </w:r>
      <w:r w:rsidR="00E87C7B" w:rsidRPr="009A5B0D">
        <w:rPr>
          <w:rFonts w:ascii="Century" w:hAnsi="Century"/>
        </w:rPr>
        <w:t>blends</w:t>
      </w:r>
      <w:r w:rsidR="00BB0E60" w:rsidRPr="009A5B0D">
        <w:rPr>
          <w:rFonts w:ascii="Century" w:hAnsi="Century"/>
        </w:rPr>
        <w:t xml:space="preserve"> </w:t>
      </w:r>
      <w:r w:rsidR="007B2E0E" w:rsidRPr="009A5B0D">
        <w:rPr>
          <w:rFonts w:ascii="Century" w:hAnsi="Century"/>
        </w:rPr>
        <w:t xml:space="preserve">were prepared by physically mixing </w:t>
      </w:r>
      <w:r w:rsidR="00B03E59" w:rsidRPr="009A5B0D">
        <w:rPr>
          <w:rFonts w:ascii="Century" w:hAnsi="Century"/>
        </w:rPr>
        <w:t>the regenerated cellulose fibers with polyester fibers</w:t>
      </w:r>
      <w:r w:rsidR="00006359" w:rsidRPr="009A5B0D">
        <w:rPr>
          <w:rFonts w:ascii="Century" w:hAnsi="Century"/>
        </w:rPr>
        <w:t xml:space="preserve"> inside the TG</w:t>
      </w:r>
      <w:r w:rsidR="009229A2" w:rsidRPr="009A5B0D">
        <w:rPr>
          <w:rFonts w:ascii="Century" w:hAnsi="Century"/>
        </w:rPr>
        <w:t>A</w:t>
      </w:r>
      <w:r w:rsidR="00006359" w:rsidRPr="009A5B0D">
        <w:rPr>
          <w:rFonts w:ascii="Century" w:hAnsi="Century"/>
        </w:rPr>
        <w:t xml:space="preserve"> crucible</w:t>
      </w:r>
      <w:r w:rsidR="0068085F" w:rsidRPr="009A5B0D">
        <w:rPr>
          <w:rFonts w:ascii="Century" w:hAnsi="Century"/>
        </w:rPr>
        <w:t xml:space="preserve"> using a</w:t>
      </w:r>
      <w:r w:rsidR="00FA4206" w:rsidRPr="009A5B0D">
        <w:rPr>
          <w:rFonts w:ascii="Century" w:hAnsi="Century"/>
        </w:rPr>
        <w:t>n electronic scale (precision of ± 0.1 mg)</w:t>
      </w:r>
      <w:r w:rsidR="00B03E59" w:rsidRPr="009A5B0D">
        <w:rPr>
          <w:rFonts w:ascii="Century" w:hAnsi="Century"/>
        </w:rPr>
        <w:t xml:space="preserve">. </w:t>
      </w:r>
      <w:r w:rsidR="00EE2F07" w:rsidRPr="009A5B0D">
        <w:rPr>
          <w:rFonts w:ascii="Century" w:hAnsi="Century"/>
        </w:rPr>
        <w:t xml:space="preserve"> </w:t>
      </w:r>
      <w:r w:rsidR="007B74AB" w:rsidRPr="009A5B0D">
        <w:rPr>
          <w:rFonts w:ascii="Century" w:hAnsi="Century"/>
        </w:rPr>
        <w:t xml:space="preserve">The </w:t>
      </w:r>
      <w:r w:rsidR="00BB0E60" w:rsidRPr="009A5B0D">
        <w:rPr>
          <w:rFonts w:ascii="Century" w:hAnsi="Century"/>
        </w:rPr>
        <w:t xml:space="preserve">different samples and their shares in cellulose and PET are shown in </w:t>
      </w:r>
      <w:r w:rsidR="00FF0031" w:rsidRPr="009A5B0D">
        <w:rPr>
          <w:rFonts w:ascii="Century" w:hAnsi="Century"/>
          <w:b/>
          <w:bCs/>
        </w:rPr>
        <w:fldChar w:fldCharType="begin"/>
      </w:r>
      <w:r w:rsidR="00FF0031" w:rsidRPr="009A5B0D">
        <w:rPr>
          <w:rFonts w:ascii="Century" w:hAnsi="Century"/>
          <w:b/>
          <w:bCs/>
        </w:rPr>
        <w:instrText xml:space="preserve"> REF _Ref64610392 \h  \* MERGEFORMAT </w:instrText>
      </w:r>
      <w:r w:rsidR="00FF0031" w:rsidRPr="009A5B0D">
        <w:rPr>
          <w:rFonts w:ascii="Century" w:hAnsi="Century"/>
          <w:b/>
          <w:bCs/>
        </w:rPr>
      </w:r>
      <w:r w:rsidR="00FF0031" w:rsidRPr="009A5B0D">
        <w:rPr>
          <w:rFonts w:ascii="Century" w:hAnsi="Century"/>
          <w:b/>
          <w:bCs/>
        </w:rPr>
        <w:fldChar w:fldCharType="separate"/>
      </w:r>
      <w:r w:rsidR="00ED1581" w:rsidRPr="009A5B0D">
        <w:rPr>
          <w:rFonts w:ascii="Century" w:hAnsi="Century"/>
          <w:b/>
          <w:bCs/>
        </w:rPr>
        <w:t>Table S3</w:t>
      </w:r>
      <w:r w:rsidR="00FF0031" w:rsidRPr="009A5B0D">
        <w:rPr>
          <w:rFonts w:ascii="Century" w:hAnsi="Century"/>
          <w:b/>
          <w:bCs/>
        </w:rPr>
        <w:fldChar w:fldCharType="end"/>
      </w:r>
      <w:r w:rsidR="00FF0031" w:rsidRPr="009A5B0D">
        <w:rPr>
          <w:rFonts w:ascii="Century" w:hAnsi="Century"/>
          <w:b/>
          <w:bCs/>
        </w:rPr>
        <w:t>.</w:t>
      </w:r>
    </w:p>
    <w:p w14:paraId="30F75148" w14:textId="0597C254" w:rsidR="00905785" w:rsidRPr="009A5B0D" w:rsidRDefault="00905785" w:rsidP="00905785">
      <w:pPr>
        <w:pStyle w:val="Caption"/>
        <w:keepNext/>
        <w:rPr>
          <w:rFonts w:ascii="Century" w:hAnsi="Century"/>
          <w:i w:val="0"/>
          <w:iCs w:val="0"/>
          <w:color w:val="auto"/>
          <w:sz w:val="22"/>
          <w:szCs w:val="22"/>
        </w:rPr>
      </w:pPr>
      <w:bookmarkStart w:id="5" w:name="_Ref64610392"/>
      <w:r w:rsidRPr="009A5B0D">
        <w:rPr>
          <w:rFonts w:ascii="Century" w:hAnsi="Century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C01AB" w:rsidRPr="009A5B0D">
        <w:rPr>
          <w:rFonts w:ascii="Century" w:hAnsi="Century"/>
          <w:b/>
          <w:bCs/>
          <w:i w:val="0"/>
          <w:iCs w:val="0"/>
          <w:color w:val="auto"/>
          <w:sz w:val="22"/>
          <w:szCs w:val="22"/>
        </w:rPr>
        <w:t>S</w:t>
      </w:r>
      <w:r w:rsidRPr="009A5B0D">
        <w:rPr>
          <w:rFonts w:ascii="Century" w:hAnsi="Century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A5B0D">
        <w:rPr>
          <w:rFonts w:ascii="Century" w:hAnsi="Century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9A5B0D">
        <w:rPr>
          <w:rFonts w:ascii="Century" w:hAnsi="Century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D1581" w:rsidRPr="009A5B0D">
        <w:rPr>
          <w:rFonts w:ascii="Century" w:hAnsi="Century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9A5B0D">
        <w:rPr>
          <w:rFonts w:ascii="Century" w:hAnsi="Century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5"/>
      <w:r w:rsidRPr="009A5B0D">
        <w:rPr>
          <w:rFonts w:ascii="Century" w:hAnsi="Century"/>
          <w:b/>
          <w:bCs/>
          <w:i w:val="0"/>
          <w:iCs w:val="0"/>
          <w:color w:val="auto"/>
          <w:sz w:val="22"/>
          <w:szCs w:val="22"/>
        </w:rPr>
        <w:t>:</w:t>
      </w:r>
      <w:r w:rsidRPr="009A5B0D">
        <w:rPr>
          <w:rFonts w:ascii="Century" w:hAnsi="Century"/>
          <w:i w:val="0"/>
          <w:iCs w:val="0"/>
          <w:color w:val="auto"/>
          <w:sz w:val="22"/>
          <w:szCs w:val="22"/>
        </w:rPr>
        <w:t xml:space="preserve"> </w:t>
      </w:r>
      <w:r w:rsidR="00DB4B46" w:rsidRPr="009A5B0D">
        <w:rPr>
          <w:rFonts w:ascii="Century" w:hAnsi="Century"/>
          <w:i w:val="0"/>
          <w:iCs w:val="0"/>
          <w:color w:val="auto"/>
          <w:sz w:val="22"/>
          <w:szCs w:val="22"/>
        </w:rPr>
        <w:t>Cellulose polyester blends (Cell-PET)</w:t>
      </w:r>
    </w:p>
    <w:tbl>
      <w:tblPr>
        <w:tblW w:w="6802" w:type="dxa"/>
        <w:tblLook w:val="04A0" w:firstRow="1" w:lastRow="0" w:firstColumn="1" w:lastColumn="0" w:noHBand="0" w:noVBand="1"/>
      </w:tblPr>
      <w:tblGrid>
        <w:gridCol w:w="3100"/>
        <w:gridCol w:w="2062"/>
        <w:gridCol w:w="1640"/>
      </w:tblGrid>
      <w:tr w:rsidR="009A5B0D" w:rsidRPr="009A5B0D" w14:paraId="10267471" w14:textId="77777777" w:rsidTr="00905785">
        <w:trPr>
          <w:trHeight w:val="6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A49C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Sample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C0C0C"/>
            <w:vAlign w:val="center"/>
            <w:hideMark/>
          </w:tcPr>
          <w:p w14:paraId="3840B8C8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b/>
                <w:bCs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b/>
                <w:bCs/>
                <w:sz w:val="24"/>
                <w:szCs w:val="24"/>
              </w:rPr>
              <w:t>Cellulose, wt.%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C0C0C"/>
            <w:vAlign w:val="center"/>
            <w:hideMark/>
          </w:tcPr>
          <w:p w14:paraId="25FDAEC5" w14:textId="693F1B3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b/>
                <w:bCs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b/>
                <w:bCs/>
                <w:sz w:val="24"/>
                <w:szCs w:val="24"/>
              </w:rPr>
              <w:t>PE</w:t>
            </w:r>
            <w:r w:rsidR="00DB4B46" w:rsidRPr="009A5B0D">
              <w:rPr>
                <w:rFonts w:ascii="Century" w:eastAsia="Times New Roman" w:hAnsi="Century" w:cs="Times New Roman"/>
                <w:b/>
                <w:bCs/>
                <w:sz w:val="24"/>
                <w:szCs w:val="24"/>
              </w:rPr>
              <w:t>T</w:t>
            </w:r>
            <w:r w:rsidRPr="009A5B0D">
              <w:rPr>
                <w:rFonts w:ascii="Century" w:eastAsia="Times New Roman" w:hAnsi="Century" w:cs="Times New Roman"/>
                <w:b/>
                <w:bCs/>
                <w:sz w:val="24"/>
                <w:szCs w:val="24"/>
              </w:rPr>
              <w:t>, wt.%</w:t>
            </w:r>
          </w:p>
        </w:tc>
      </w:tr>
      <w:tr w:rsidR="009A5B0D" w:rsidRPr="009A5B0D" w14:paraId="127EF640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C15C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Cellulose-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A3A3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1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8D6B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0</w:t>
            </w:r>
          </w:p>
        </w:tc>
      </w:tr>
      <w:tr w:rsidR="009A5B0D" w:rsidRPr="009A5B0D" w14:paraId="4DDB83C9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A774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Cell75-PET25-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DB72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75.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50C5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24.8</w:t>
            </w:r>
          </w:p>
        </w:tc>
      </w:tr>
      <w:tr w:rsidR="009A5B0D" w:rsidRPr="009A5B0D" w14:paraId="6983FEEA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9759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Cell50-PET50-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2FA9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50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49D2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49.5</w:t>
            </w:r>
          </w:p>
        </w:tc>
      </w:tr>
      <w:tr w:rsidR="009A5B0D" w:rsidRPr="009A5B0D" w14:paraId="235C90FC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3A24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Cell25-PET75-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3677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24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66B1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75.4</w:t>
            </w:r>
          </w:p>
        </w:tc>
      </w:tr>
      <w:tr w:rsidR="009A5B0D" w:rsidRPr="009A5B0D" w14:paraId="6FC1E8AB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D09D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PET-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F24D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13097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100</w:t>
            </w:r>
          </w:p>
        </w:tc>
      </w:tr>
      <w:tr w:rsidR="009A5B0D" w:rsidRPr="009A5B0D" w14:paraId="7DA51AD0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E3D3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Cellulose-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11A9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1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4B8B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0</w:t>
            </w:r>
          </w:p>
        </w:tc>
      </w:tr>
      <w:tr w:rsidR="009A5B0D" w:rsidRPr="009A5B0D" w14:paraId="21755F56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9F90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Cell75-PET25-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36D8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74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ED02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25.4</w:t>
            </w:r>
          </w:p>
        </w:tc>
      </w:tr>
      <w:tr w:rsidR="009A5B0D" w:rsidRPr="009A5B0D" w14:paraId="6DF18FBB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3897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Cell50-PET50-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C43D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5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014C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49.7</w:t>
            </w:r>
          </w:p>
        </w:tc>
      </w:tr>
      <w:tr w:rsidR="009A5B0D" w:rsidRPr="009A5B0D" w14:paraId="2205C7B6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F1F1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Cell25-PET75-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591E0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25.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2AB9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74.8</w:t>
            </w:r>
          </w:p>
        </w:tc>
      </w:tr>
      <w:tr w:rsidR="007B74AB" w:rsidRPr="009A5B0D" w14:paraId="6B7951D0" w14:textId="77777777" w:rsidTr="00905785">
        <w:trPr>
          <w:trHeight w:val="40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560D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PET-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0EC2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00BD" w14:textId="77777777" w:rsidR="007B74AB" w:rsidRPr="009A5B0D" w:rsidRDefault="007B74AB" w:rsidP="00DB4B46">
            <w:pPr>
              <w:spacing w:after="0" w:line="240" w:lineRule="auto"/>
              <w:jc w:val="center"/>
              <w:rPr>
                <w:rFonts w:ascii="Century" w:eastAsia="Times New Roman" w:hAnsi="Century" w:cs="Times New Roman"/>
                <w:sz w:val="24"/>
                <w:szCs w:val="24"/>
              </w:rPr>
            </w:pPr>
            <w:r w:rsidRPr="009A5B0D">
              <w:rPr>
                <w:rFonts w:ascii="Century" w:eastAsia="Times New Roman" w:hAnsi="Century" w:cs="Times New Roman"/>
                <w:sz w:val="24"/>
                <w:szCs w:val="24"/>
              </w:rPr>
              <w:t>100</w:t>
            </w:r>
          </w:p>
        </w:tc>
      </w:tr>
    </w:tbl>
    <w:p w14:paraId="3717C15F" w14:textId="65A6AAAA" w:rsidR="007B74AB" w:rsidRPr="009A5B0D" w:rsidRDefault="007B74AB" w:rsidP="00943729">
      <w:pPr>
        <w:rPr>
          <w:rFonts w:ascii="Century" w:hAnsi="Century"/>
        </w:rPr>
      </w:pPr>
    </w:p>
    <w:p w14:paraId="45EE2961" w14:textId="2BC271D5" w:rsidR="00FF0031" w:rsidRPr="009A5B0D" w:rsidRDefault="00C7609D" w:rsidP="002120E3">
      <w:pPr>
        <w:jc w:val="center"/>
        <w:rPr>
          <w:rFonts w:ascii="Century" w:hAnsi="Century"/>
        </w:rPr>
      </w:pPr>
      <w:r w:rsidRPr="009A5B0D">
        <w:rPr>
          <w:rFonts w:ascii="Century" w:hAnsi="Century"/>
          <w:noProof/>
          <w:lang w:val="en-IN" w:eastAsia="en-IN"/>
        </w:rPr>
        <w:drawing>
          <wp:inline distT="0" distB="0" distL="0" distR="0" wp14:anchorId="5D95CD6C" wp14:editId="4A039ECD">
            <wp:extent cx="5731510" cy="766127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6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16D59" w14:textId="4AE3D897" w:rsidR="002120E3" w:rsidRPr="009A5B0D" w:rsidRDefault="002120E3" w:rsidP="002120E3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.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12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: Plots of the TGA characteristic parameters as a function of the PET content (cellulose-PET samples)</w:t>
      </w:r>
    </w:p>
    <w:p w14:paraId="6ABE9EE6" w14:textId="0D52DC7D" w:rsidR="00710BE9" w:rsidRPr="009A5B0D" w:rsidRDefault="00194FCF" w:rsidP="00710BE9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6EA4EE89" wp14:editId="4642031A">
            <wp:extent cx="5731510" cy="3745865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0BE9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 Fig. S</w:t>
      </w:r>
      <w:r w:rsidR="00710BE9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710BE9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710BE9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13</w:t>
      </w:r>
      <w:r w:rsidR="00710BE9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710BE9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Pre-processing steps of the cellulose-PET samples </w:t>
      </w:r>
      <w:proofErr w:type="spellStart"/>
      <w:r w:rsidR="00710BE9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thermograms</w:t>
      </w:r>
      <w:proofErr w:type="spellEnd"/>
      <w:r w:rsidR="00710BE9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</w:t>
      </w:r>
    </w:p>
    <w:p w14:paraId="4C2BA3A3" w14:textId="386CB8EB" w:rsidR="002120E3" w:rsidRPr="009A5B0D" w:rsidRDefault="008D5576" w:rsidP="00775748">
      <w:pPr>
        <w:jc w:val="center"/>
        <w:rPr>
          <w:rFonts w:ascii="Century" w:hAnsi="Century"/>
        </w:rPr>
      </w:pPr>
      <w:r w:rsidRPr="009A5B0D">
        <w:rPr>
          <w:rFonts w:ascii="Century" w:hAnsi="Century"/>
          <w:noProof/>
          <w:lang w:val="en-IN" w:eastAsia="en-IN"/>
        </w:rPr>
        <w:drawing>
          <wp:inline distT="0" distB="0" distL="0" distR="0" wp14:anchorId="3DFEDDE5" wp14:editId="362C24CF">
            <wp:extent cx="5731510" cy="66116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1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4C655" w14:textId="799EC5D9" w:rsidR="00775748" w:rsidRPr="009A5B0D" w:rsidRDefault="00775748" w:rsidP="00775748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>Fig. S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14</w:t>
      </w:r>
      <w:r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Scores and loading plots in the PLSR model predicting the </w:t>
      </w:r>
      <w:r w:rsidR="008C2F53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PET 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content in cellulose-</w:t>
      </w:r>
      <w:r w:rsidR="008C2F53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PET</w:t>
      </w:r>
      <w:r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 </w:t>
      </w:r>
      <w:r w:rsidR="008C2F53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blends</w:t>
      </w:r>
    </w:p>
    <w:p w14:paraId="69AFF2DC" w14:textId="07283F15" w:rsidR="00775748" w:rsidRPr="009A5B0D" w:rsidRDefault="00775748" w:rsidP="00943729">
      <w:pPr>
        <w:rPr>
          <w:rFonts w:ascii="Century" w:hAnsi="Century"/>
        </w:rPr>
      </w:pPr>
    </w:p>
    <w:p w14:paraId="2E390B30" w14:textId="52128D07" w:rsidR="00734B9E" w:rsidRPr="009A5B0D" w:rsidRDefault="007F1EA8" w:rsidP="00734B9E">
      <w:pPr>
        <w:pStyle w:val="Caption"/>
        <w:jc w:val="center"/>
        <w:rPr>
          <w:rFonts w:ascii="Century" w:hAnsi="Century" w:cs="Arial"/>
          <w:i w:val="0"/>
          <w:iCs w:val="0"/>
          <w:color w:val="auto"/>
          <w:sz w:val="24"/>
          <w:szCs w:val="24"/>
        </w:rPr>
      </w:pPr>
      <w:r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0B07EC2E" wp14:editId="25623754">
            <wp:extent cx="5731325" cy="7452106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t="4942" b="7516"/>
                    <a:stretch/>
                  </pic:blipFill>
                  <pic:spPr bwMode="auto">
                    <a:xfrm>
                      <a:off x="0" y="0"/>
                      <a:ext cx="5731510" cy="7452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34B9E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t xml:space="preserve"> Fig.S</w:t>
      </w:r>
      <w:r w:rsidR="00734B9E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734B9E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734B9E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D1581" w:rsidRPr="009A5B0D">
        <w:rPr>
          <w:rFonts w:ascii="Century" w:hAnsi="Century" w:cs="Arial"/>
          <w:b/>
          <w:bCs/>
          <w:i w:val="0"/>
          <w:iCs w:val="0"/>
          <w:noProof/>
          <w:color w:val="auto"/>
          <w:sz w:val="24"/>
          <w:szCs w:val="24"/>
        </w:rPr>
        <w:t>15</w:t>
      </w:r>
      <w:r w:rsidR="00734B9E" w:rsidRPr="009A5B0D">
        <w:rPr>
          <w:rFonts w:ascii="Century" w:hAnsi="Century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734B9E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: </w:t>
      </w:r>
      <w:r w:rsidR="003A63B5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 xml:space="preserve">Experimental (color) and modeled (black dashed lines) </w:t>
      </w:r>
      <w:r w:rsidR="00734B9E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DTG of the cellulose</w:t>
      </w:r>
      <w:r w:rsidR="00EE2F07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-</w:t>
      </w:r>
      <w:r w:rsidR="00734B9E" w:rsidRPr="009A5B0D">
        <w:rPr>
          <w:rFonts w:ascii="Century" w:hAnsi="Century" w:cs="Arial"/>
          <w:i w:val="0"/>
          <w:iCs w:val="0"/>
          <w:color w:val="auto"/>
          <w:sz w:val="24"/>
          <w:szCs w:val="24"/>
        </w:rPr>
        <w:t>PET blends</w:t>
      </w:r>
    </w:p>
    <w:p w14:paraId="2E08CC11" w14:textId="5D6F0375" w:rsidR="00734B9E" w:rsidRPr="009A5B0D" w:rsidRDefault="00734B9E" w:rsidP="00943729">
      <w:pPr>
        <w:rPr>
          <w:rFonts w:ascii="Century" w:hAnsi="Century"/>
        </w:rPr>
      </w:pPr>
    </w:p>
    <w:sectPr w:rsidR="00734B9E" w:rsidRPr="009A5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3642D"/>
    <w:multiLevelType w:val="hybridMultilevel"/>
    <w:tmpl w:val="68CA652E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E2B79"/>
    <w:multiLevelType w:val="hybridMultilevel"/>
    <w:tmpl w:val="C9C62E8A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470B6"/>
    <w:multiLevelType w:val="hybridMultilevel"/>
    <w:tmpl w:val="EF0EA634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34D54"/>
    <w:multiLevelType w:val="hybridMultilevel"/>
    <w:tmpl w:val="C4DE2110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E11D61"/>
    <w:multiLevelType w:val="hybridMultilevel"/>
    <w:tmpl w:val="E6A0081C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A5765"/>
    <w:multiLevelType w:val="hybridMultilevel"/>
    <w:tmpl w:val="F14A4B88"/>
    <w:lvl w:ilvl="0" w:tplc="34DAE2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1EE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ECB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EEE2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CA0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FEDC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C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E6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DCE3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741AA2"/>
    <w:multiLevelType w:val="hybridMultilevel"/>
    <w:tmpl w:val="5892689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DB3905"/>
    <w:multiLevelType w:val="hybridMultilevel"/>
    <w:tmpl w:val="73A4BFE2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30383A"/>
    <w:multiLevelType w:val="hybridMultilevel"/>
    <w:tmpl w:val="E9D09726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37491C"/>
    <w:multiLevelType w:val="hybridMultilevel"/>
    <w:tmpl w:val="9CACE334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C40B34"/>
    <w:multiLevelType w:val="hybridMultilevel"/>
    <w:tmpl w:val="71486A1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880B48"/>
    <w:multiLevelType w:val="hybridMultilevel"/>
    <w:tmpl w:val="4000CCBC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020516"/>
    <w:multiLevelType w:val="hybridMultilevel"/>
    <w:tmpl w:val="DD049C16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9C1E1E"/>
    <w:multiLevelType w:val="hybridMultilevel"/>
    <w:tmpl w:val="5C269D9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1"/>
  </w:num>
  <w:num w:numId="4">
    <w:abstractNumId w:val="3"/>
  </w:num>
  <w:num w:numId="5">
    <w:abstractNumId w:val="5"/>
  </w:num>
  <w:num w:numId="6">
    <w:abstractNumId w:val="1"/>
  </w:num>
  <w:num w:numId="7">
    <w:abstractNumId w:val="12"/>
  </w:num>
  <w:num w:numId="8">
    <w:abstractNumId w:val="7"/>
  </w:num>
  <w:num w:numId="9">
    <w:abstractNumId w:val="0"/>
  </w:num>
  <w:num w:numId="10">
    <w:abstractNumId w:val="2"/>
  </w:num>
  <w:num w:numId="11">
    <w:abstractNumId w:val="10"/>
  </w:num>
  <w:num w:numId="12">
    <w:abstractNumId w:val="4"/>
  </w:num>
  <w:num w:numId="13">
    <w:abstractNumId w:val="6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004"/>
    <w:rsid w:val="00006359"/>
    <w:rsid w:val="00031C4C"/>
    <w:rsid w:val="00031EAC"/>
    <w:rsid w:val="0005009D"/>
    <w:rsid w:val="00091F09"/>
    <w:rsid w:val="00093178"/>
    <w:rsid w:val="000B04E0"/>
    <w:rsid w:val="000B4CF5"/>
    <w:rsid w:val="000B6666"/>
    <w:rsid w:val="000B7D68"/>
    <w:rsid w:val="000C29CF"/>
    <w:rsid w:val="000C3D79"/>
    <w:rsid w:val="000C4D59"/>
    <w:rsid w:val="000C57C6"/>
    <w:rsid w:val="000D57EF"/>
    <w:rsid w:val="000E0319"/>
    <w:rsid w:val="000E3D15"/>
    <w:rsid w:val="001018FE"/>
    <w:rsid w:val="00111D88"/>
    <w:rsid w:val="00120C9A"/>
    <w:rsid w:val="001276CB"/>
    <w:rsid w:val="001356C8"/>
    <w:rsid w:val="00141757"/>
    <w:rsid w:val="00150382"/>
    <w:rsid w:val="00157DEF"/>
    <w:rsid w:val="00162390"/>
    <w:rsid w:val="00162421"/>
    <w:rsid w:val="00167571"/>
    <w:rsid w:val="00176277"/>
    <w:rsid w:val="001776F8"/>
    <w:rsid w:val="0019385C"/>
    <w:rsid w:val="00194FCF"/>
    <w:rsid w:val="001A00D3"/>
    <w:rsid w:val="001A64A2"/>
    <w:rsid w:val="001B0FD1"/>
    <w:rsid w:val="001B2382"/>
    <w:rsid w:val="001B7323"/>
    <w:rsid w:val="001C1A5A"/>
    <w:rsid w:val="001E169B"/>
    <w:rsid w:val="001E3C49"/>
    <w:rsid w:val="00201BF2"/>
    <w:rsid w:val="00201EDB"/>
    <w:rsid w:val="002064F6"/>
    <w:rsid w:val="002120E3"/>
    <w:rsid w:val="00225F0E"/>
    <w:rsid w:val="00236118"/>
    <w:rsid w:val="00255A37"/>
    <w:rsid w:val="00255B72"/>
    <w:rsid w:val="00273657"/>
    <w:rsid w:val="002760E2"/>
    <w:rsid w:val="00277C2E"/>
    <w:rsid w:val="00290BF9"/>
    <w:rsid w:val="002B6EC6"/>
    <w:rsid w:val="002C2E61"/>
    <w:rsid w:val="002D6367"/>
    <w:rsid w:val="002D7651"/>
    <w:rsid w:val="002D7888"/>
    <w:rsid w:val="002E4FAB"/>
    <w:rsid w:val="002E6995"/>
    <w:rsid w:val="00304C91"/>
    <w:rsid w:val="00305751"/>
    <w:rsid w:val="00307DDD"/>
    <w:rsid w:val="00312701"/>
    <w:rsid w:val="0031325C"/>
    <w:rsid w:val="003175AE"/>
    <w:rsid w:val="003322D6"/>
    <w:rsid w:val="00332FC6"/>
    <w:rsid w:val="00342537"/>
    <w:rsid w:val="00345EB5"/>
    <w:rsid w:val="00363F80"/>
    <w:rsid w:val="003645BE"/>
    <w:rsid w:val="00365208"/>
    <w:rsid w:val="00365F4A"/>
    <w:rsid w:val="0036672F"/>
    <w:rsid w:val="00385CBB"/>
    <w:rsid w:val="003935A6"/>
    <w:rsid w:val="0039748A"/>
    <w:rsid w:val="003A63B5"/>
    <w:rsid w:val="003D6E11"/>
    <w:rsid w:val="003E60FB"/>
    <w:rsid w:val="003F3D45"/>
    <w:rsid w:val="003F7B95"/>
    <w:rsid w:val="004404D3"/>
    <w:rsid w:val="00440666"/>
    <w:rsid w:val="00464012"/>
    <w:rsid w:val="004776DC"/>
    <w:rsid w:val="00491678"/>
    <w:rsid w:val="00492906"/>
    <w:rsid w:val="004953FE"/>
    <w:rsid w:val="00497F83"/>
    <w:rsid w:val="004A05D7"/>
    <w:rsid w:val="004B4112"/>
    <w:rsid w:val="004C109E"/>
    <w:rsid w:val="004E687B"/>
    <w:rsid w:val="0050060B"/>
    <w:rsid w:val="00501188"/>
    <w:rsid w:val="00502B3F"/>
    <w:rsid w:val="00520561"/>
    <w:rsid w:val="00524BA9"/>
    <w:rsid w:val="0053228C"/>
    <w:rsid w:val="005338C3"/>
    <w:rsid w:val="00535DB9"/>
    <w:rsid w:val="005360A1"/>
    <w:rsid w:val="00536835"/>
    <w:rsid w:val="00543008"/>
    <w:rsid w:val="00546637"/>
    <w:rsid w:val="00551CFE"/>
    <w:rsid w:val="00556E6F"/>
    <w:rsid w:val="00590FC1"/>
    <w:rsid w:val="00594A26"/>
    <w:rsid w:val="005A2482"/>
    <w:rsid w:val="005A3C8D"/>
    <w:rsid w:val="005C6489"/>
    <w:rsid w:val="005D59E2"/>
    <w:rsid w:val="005D78FF"/>
    <w:rsid w:val="005E2B90"/>
    <w:rsid w:val="005F458E"/>
    <w:rsid w:val="006106E5"/>
    <w:rsid w:val="00625379"/>
    <w:rsid w:val="00632084"/>
    <w:rsid w:val="00634127"/>
    <w:rsid w:val="006438E4"/>
    <w:rsid w:val="00651E23"/>
    <w:rsid w:val="006671C5"/>
    <w:rsid w:val="00670B7B"/>
    <w:rsid w:val="0068085F"/>
    <w:rsid w:val="00682C2F"/>
    <w:rsid w:val="00684738"/>
    <w:rsid w:val="00687D32"/>
    <w:rsid w:val="00692B03"/>
    <w:rsid w:val="006A65C1"/>
    <w:rsid w:val="006C306C"/>
    <w:rsid w:val="006C5B3D"/>
    <w:rsid w:val="006E3167"/>
    <w:rsid w:val="006E6C70"/>
    <w:rsid w:val="006F4106"/>
    <w:rsid w:val="007034C6"/>
    <w:rsid w:val="00703C64"/>
    <w:rsid w:val="007042F6"/>
    <w:rsid w:val="00707DF1"/>
    <w:rsid w:val="00710BE9"/>
    <w:rsid w:val="007175B2"/>
    <w:rsid w:val="00720B00"/>
    <w:rsid w:val="007313EC"/>
    <w:rsid w:val="00734B9E"/>
    <w:rsid w:val="00734BB2"/>
    <w:rsid w:val="00740026"/>
    <w:rsid w:val="00740ECB"/>
    <w:rsid w:val="00753137"/>
    <w:rsid w:val="00756D35"/>
    <w:rsid w:val="00760560"/>
    <w:rsid w:val="0077134C"/>
    <w:rsid w:val="00772D8A"/>
    <w:rsid w:val="00775748"/>
    <w:rsid w:val="007A1980"/>
    <w:rsid w:val="007A371D"/>
    <w:rsid w:val="007A38CC"/>
    <w:rsid w:val="007A41F7"/>
    <w:rsid w:val="007B1A33"/>
    <w:rsid w:val="007B2E0E"/>
    <w:rsid w:val="007B63CB"/>
    <w:rsid w:val="007B74AB"/>
    <w:rsid w:val="007B7714"/>
    <w:rsid w:val="007C24A2"/>
    <w:rsid w:val="007C3E16"/>
    <w:rsid w:val="007C4EE0"/>
    <w:rsid w:val="007C7B37"/>
    <w:rsid w:val="007E1505"/>
    <w:rsid w:val="007F1EA8"/>
    <w:rsid w:val="00802926"/>
    <w:rsid w:val="00816A3E"/>
    <w:rsid w:val="00820142"/>
    <w:rsid w:val="008359EC"/>
    <w:rsid w:val="008422E9"/>
    <w:rsid w:val="008435AB"/>
    <w:rsid w:val="008539B2"/>
    <w:rsid w:val="0085505A"/>
    <w:rsid w:val="00856BD9"/>
    <w:rsid w:val="00857E74"/>
    <w:rsid w:val="00857F14"/>
    <w:rsid w:val="008749B6"/>
    <w:rsid w:val="008852BE"/>
    <w:rsid w:val="00886420"/>
    <w:rsid w:val="00891582"/>
    <w:rsid w:val="00895622"/>
    <w:rsid w:val="008B1454"/>
    <w:rsid w:val="008B3EA7"/>
    <w:rsid w:val="008B3FAE"/>
    <w:rsid w:val="008B5F84"/>
    <w:rsid w:val="008B604E"/>
    <w:rsid w:val="008C02E5"/>
    <w:rsid w:val="008C084E"/>
    <w:rsid w:val="008C2517"/>
    <w:rsid w:val="008C2F53"/>
    <w:rsid w:val="008D021E"/>
    <w:rsid w:val="008D0D6A"/>
    <w:rsid w:val="008D5576"/>
    <w:rsid w:val="008D5E7A"/>
    <w:rsid w:val="008E02EE"/>
    <w:rsid w:val="008F00B5"/>
    <w:rsid w:val="008F0F41"/>
    <w:rsid w:val="00904728"/>
    <w:rsid w:val="00905785"/>
    <w:rsid w:val="009229A2"/>
    <w:rsid w:val="00930915"/>
    <w:rsid w:val="00930E14"/>
    <w:rsid w:val="00935128"/>
    <w:rsid w:val="00942D30"/>
    <w:rsid w:val="00943729"/>
    <w:rsid w:val="00943ABF"/>
    <w:rsid w:val="009609B3"/>
    <w:rsid w:val="009764B5"/>
    <w:rsid w:val="009805AB"/>
    <w:rsid w:val="00987E5D"/>
    <w:rsid w:val="009A26B7"/>
    <w:rsid w:val="009A527D"/>
    <w:rsid w:val="009A5938"/>
    <w:rsid w:val="009A5B0D"/>
    <w:rsid w:val="009C17B3"/>
    <w:rsid w:val="009C4CFB"/>
    <w:rsid w:val="009C6F05"/>
    <w:rsid w:val="009E61F0"/>
    <w:rsid w:val="009F5689"/>
    <w:rsid w:val="009F5760"/>
    <w:rsid w:val="009F6C34"/>
    <w:rsid w:val="00A00004"/>
    <w:rsid w:val="00A01121"/>
    <w:rsid w:val="00A03927"/>
    <w:rsid w:val="00A11D47"/>
    <w:rsid w:val="00A247A2"/>
    <w:rsid w:val="00A321C2"/>
    <w:rsid w:val="00A36052"/>
    <w:rsid w:val="00A372AD"/>
    <w:rsid w:val="00A4769B"/>
    <w:rsid w:val="00A831FE"/>
    <w:rsid w:val="00A876E4"/>
    <w:rsid w:val="00A918EF"/>
    <w:rsid w:val="00AB18A0"/>
    <w:rsid w:val="00AB3CC2"/>
    <w:rsid w:val="00AC01AB"/>
    <w:rsid w:val="00AE1AAE"/>
    <w:rsid w:val="00B000C3"/>
    <w:rsid w:val="00B03E59"/>
    <w:rsid w:val="00B155FE"/>
    <w:rsid w:val="00B23DF7"/>
    <w:rsid w:val="00B31B19"/>
    <w:rsid w:val="00B362DE"/>
    <w:rsid w:val="00B36DAB"/>
    <w:rsid w:val="00B4216B"/>
    <w:rsid w:val="00B471A1"/>
    <w:rsid w:val="00B51A59"/>
    <w:rsid w:val="00B521FB"/>
    <w:rsid w:val="00B62EC5"/>
    <w:rsid w:val="00B67AF8"/>
    <w:rsid w:val="00B705BB"/>
    <w:rsid w:val="00B81962"/>
    <w:rsid w:val="00BB0633"/>
    <w:rsid w:val="00BB0E60"/>
    <w:rsid w:val="00BB2503"/>
    <w:rsid w:val="00BC13C7"/>
    <w:rsid w:val="00BD1232"/>
    <w:rsid w:val="00BE7345"/>
    <w:rsid w:val="00C02E77"/>
    <w:rsid w:val="00C35901"/>
    <w:rsid w:val="00C462BE"/>
    <w:rsid w:val="00C51DE4"/>
    <w:rsid w:val="00C719FD"/>
    <w:rsid w:val="00C7609D"/>
    <w:rsid w:val="00C766A7"/>
    <w:rsid w:val="00C841A2"/>
    <w:rsid w:val="00CA24A7"/>
    <w:rsid w:val="00CB344A"/>
    <w:rsid w:val="00CD1065"/>
    <w:rsid w:val="00CD14A7"/>
    <w:rsid w:val="00CD296B"/>
    <w:rsid w:val="00CD6552"/>
    <w:rsid w:val="00D043CE"/>
    <w:rsid w:val="00D12A96"/>
    <w:rsid w:val="00D30629"/>
    <w:rsid w:val="00D3066A"/>
    <w:rsid w:val="00D43846"/>
    <w:rsid w:val="00D5731A"/>
    <w:rsid w:val="00D73385"/>
    <w:rsid w:val="00D937C2"/>
    <w:rsid w:val="00DA2290"/>
    <w:rsid w:val="00DB4B46"/>
    <w:rsid w:val="00DB719A"/>
    <w:rsid w:val="00DC73AE"/>
    <w:rsid w:val="00DE6DCE"/>
    <w:rsid w:val="00DF1F9A"/>
    <w:rsid w:val="00E203DF"/>
    <w:rsid w:val="00E211CD"/>
    <w:rsid w:val="00E25893"/>
    <w:rsid w:val="00E2595E"/>
    <w:rsid w:val="00E27490"/>
    <w:rsid w:val="00E41AC5"/>
    <w:rsid w:val="00E4281C"/>
    <w:rsid w:val="00E45992"/>
    <w:rsid w:val="00E512E7"/>
    <w:rsid w:val="00E554C6"/>
    <w:rsid w:val="00E62944"/>
    <w:rsid w:val="00E7010E"/>
    <w:rsid w:val="00E734D3"/>
    <w:rsid w:val="00E83E59"/>
    <w:rsid w:val="00E85B64"/>
    <w:rsid w:val="00E87896"/>
    <w:rsid w:val="00E879CD"/>
    <w:rsid w:val="00E87C7B"/>
    <w:rsid w:val="00E94745"/>
    <w:rsid w:val="00EA2E1C"/>
    <w:rsid w:val="00ED1581"/>
    <w:rsid w:val="00ED57F0"/>
    <w:rsid w:val="00EE2F07"/>
    <w:rsid w:val="00EF2333"/>
    <w:rsid w:val="00F01767"/>
    <w:rsid w:val="00F128D4"/>
    <w:rsid w:val="00F15D7D"/>
    <w:rsid w:val="00F1763A"/>
    <w:rsid w:val="00F2324B"/>
    <w:rsid w:val="00F34512"/>
    <w:rsid w:val="00F35E63"/>
    <w:rsid w:val="00F4394E"/>
    <w:rsid w:val="00F44E36"/>
    <w:rsid w:val="00F45EAC"/>
    <w:rsid w:val="00F52D59"/>
    <w:rsid w:val="00F64E99"/>
    <w:rsid w:val="00F676E9"/>
    <w:rsid w:val="00F85F39"/>
    <w:rsid w:val="00FA4206"/>
    <w:rsid w:val="00FA42F7"/>
    <w:rsid w:val="00FB453F"/>
    <w:rsid w:val="00FB4910"/>
    <w:rsid w:val="00FB547F"/>
    <w:rsid w:val="00FC0072"/>
    <w:rsid w:val="00FD0056"/>
    <w:rsid w:val="00FE7932"/>
    <w:rsid w:val="00FF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32BD1"/>
  <w15:chartTrackingRefBased/>
  <w15:docId w15:val="{4F08EF50-9839-43C9-AF59-EAD42551A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3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6B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85C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5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F39"/>
    <w:rPr>
      <w:rFonts w:ascii="Segoe UI" w:hAnsi="Segoe UI" w:cs="Segoe UI"/>
      <w:sz w:val="18"/>
      <w:szCs w:val="18"/>
      <w:lang w:val="en-US"/>
    </w:rPr>
  </w:style>
  <w:style w:type="table" w:styleId="GridTable1Light">
    <w:name w:val="Grid Table 1 Light"/>
    <w:basedOn w:val="TableNormal"/>
    <w:uiPriority w:val="46"/>
    <w:rsid w:val="0085505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855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6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F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F0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F05"/>
    <w:rPr>
      <w:b/>
      <w:bCs/>
      <w:sz w:val="20"/>
      <w:szCs w:val="20"/>
      <w:lang w:val="en-US"/>
    </w:rPr>
  </w:style>
  <w:style w:type="paragraph" w:customStyle="1" w:styleId="Myparagraph">
    <w:name w:val="Myparagraph"/>
    <w:basedOn w:val="Normal"/>
    <w:qFormat/>
    <w:rsid w:val="008749B6"/>
    <w:pPr>
      <w:jc w:val="both"/>
    </w:pPr>
    <w:rPr>
      <w:rFonts w:ascii="Century" w:hAnsi="Century" w:cs="Arial"/>
      <w:sz w:val="24"/>
      <w:szCs w:val="24"/>
    </w:rPr>
  </w:style>
  <w:style w:type="paragraph" w:styleId="NoSpacing">
    <w:name w:val="No Spacing"/>
    <w:link w:val="NoSpacingChar"/>
    <w:qFormat/>
    <w:rsid w:val="008749B6"/>
    <w:pPr>
      <w:spacing w:after="0" w:line="240" w:lineRule="auto"/>
    </w:pPr>
    <w:rPr>
      <w:lang w:val="pt-PT"/>
    </w:rPr>
  </w:style>
  <w:style w:type="character" w:customStyle="1" w:styleId="NoSpacingChar">
    <w:name w:val="No Spacing Char"/>
    <w:basedOn w:val="DefaultParagraphFont"/>
    <w:link w:val="NoSpacing"/>
    <w:rsid w:val="008749B6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06024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31665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6267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9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77D6F-52BB-452F-AE60-C5E832E9E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1</TotalTime>
  <Pages>19</Pages>
  <Words>1013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6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zani Chamseddine</dc:creator>
  <cp:keywords/>
  <dc:description/>
  <cp:lastModifiedBy>Yogeshwari</cp:lastModifiedBy>
  <cp:revision>170</cp:revision>
  <cp:lastPrinted>2021-02-24T09:10:00Z</cp:lastPrinted>
  <dcterms:created xsi:type="dcterms:W3CDTF">2020-05-22T07:47:00Z</dcterms:created>
  <dcterms:modified xsi:type="dcterms:W3CDTF">2021-05-10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ulose</vt:lpwstr>
  </property>
  <property fmtid="{D5CDD505-2E9C-101B-9397-08002B2CF9AE}" pid="9" name="Mendeley Recent Style Name 3_1">
    <vt:lpwstr>Cellulos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pplied-polymer-science</vt:lpwstr>
  </property>
  <property fmtid="{D5CDD505-2E9C-101B-9397-08002B2CF9AE}" pid="17" name="Mendeley Recent Style Name 7_1">
    <vt:lpwstr>Journal of Applied Polymer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